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D8A0DA4" w14:textId="5C1D0E04" w:rsidR="00266EE0" w:rsidRPr="00D336BB" w:rsidRDefault="00A55559">
      <w:pPr>
        <w:rPr>
          <w:rFonts w:ascii="Times New Roman" w:hAnsi="Times New Roman" w:cs="Times New Roman"/>
          <w:b/>
          <w:bCs/>
          <w:color w:val="000000" w:themeColor="text1"/>
          <w:lang w:val="en-US"/>
        </w:rPr>
      </w:pPr>
      <w:r w:rsidRPr="00D336BB">
        <w:rPr>
          <w:rFonts w:ascii="Times New Roman" w:hAnsi="Times New Roman" w:cs="Times New Roman"/>
          <w:b/>
          <w:bCs/>
          <w:color w:val="000000" w:themeColor="text1"/>
          <w:lang w:val="en-US"/>
        </w:rPr>
        <w:t>List of suggestions and recommendations</w:t>
      </w:r>
    </w:p>
    <w:p w14:paraId="2FDF89BF" w14:textId="77777777" w:rsidR="00A55559" w:rsidRPr="00D336BB" w:rsidRDefault="00A55559">
      <w:pPr>
        <w:rPr>
          <w:color w:val="000000" w:themeColor="text1"/>
          <w:lang w:val="en-US"/>
        </w:rPr>
      </w:pPr>
    </w:p>
    <w:p w14:paraId="0F5F5EBA" w14:textId="77777777" w:rsidR="00A55559" w:rsidRPr="00D336BB" w:rsidRDefault="00A55559" w:rsidP="00A55559">
      <w:pPr>
        <w:spacing w:line="480" w:lineRule="auto"/>
        <w:jc w:val="both"/>
        <w:rPr>
          <w:rFonts w:ascii="Times New Roman" w:eastAsia="Times New Roman" w:hAnsi="Times New Roman" w:cs="Times New Roman"/>
          <w:b/>
          <w:bCs/>
          <w:color w:val="000000" w:themeColor="text1"/>
          <w:u w:val="single"/>
          <w:shd w:val="clear" w:color="auto" w:fill="FFFFFF"/>
          <w:lang w:val="en-US" w:eastAsia="it-IT"/>
        </w:rPr>
      </w:pPr>
      <w:r w:rsidRPr="00D336BB">
        <w:rPr>
          <w:rFonts w:ascii="Times New Roman" w:eastAsia="Times New Roman" w:hAnsi="Times New Roman" w:cs="Times New Roman"/>
          <w:b/>
          <w:bCs/>
          <w:color w:val="000000" w:themeColor="text1"/>
          <w:u w:val="single"/>
          <w:shd w:val="clear" w:color="auto" w:fill="FFFFFF"/>
          <w:lang w:val="en-US" w:eastAsia="it-IT"/>
        </w:rPr>
        <w:t>1. Varicocele</w:t>
      </w:r>
    </w:p>
    <w:p w14:paraId="142A713B" w14:textId="77777777" w:rsidR="00A55559" w:rsidRPr="00D336BB" w:rsidRDefault="00A55559" w:rsidP="00A55559">
      <w:pPr>
        <w:spacing w:line="480" w:lineRule="auto"/>
        <w:jc w:val="both"/>
        <w:rPr>
          <w:rFonts w:ascii="Times New Roman" w:hAnsi="Times New Roman" w:cs="Times New Roman"/>
          <w:color w:val="000000" w:themeColor="text1"/>
          <w:lang w:val="en-US"/>
        </w:rPr>
      </w:pPr>
      <w:r w:rsidRPr="00D336BB">
        <w:rPr>
          <w:rFonts w:ascii="Times New Roman" w:hAnsi="Times New Roman" w:cs="Times New Roman"/>
          <w:b/>
          <w:color w:val="000000" w:themeColor="text1"/>
          <w:lang w:val="en-US"/>
        </w:rPr>
        <w:t>R1.1</w:t>
      </w:r>
      <w:r w:rsidRPr="00D336BB">
        <w:rPr>
          <w:rFonts w:ascii="Times New Roman" w:hAnsi="Times New Roman" w:cs="Times New Roman"/>
          <w:color w:val="000000" w:themeColor="text1"/>
          <w:lang w:val="en-US"/>
        </w:rPr>
        <w:t xml:space="preserve"> We recommend assessing varicocele by physical examination in recumbent and standing position. (1, </w:t>
      </w:r>
      <w:r w:rsidRPr="00D336BB">
        <w:rPr>
          <w:rFonts w:ascii="Cambria Math" w:hAnsi="Cambria Math" w:cs="Cambria Math"/>
          <w:color w:val="000000" w:themeColor="text1"/>
          <w:lang w:val="en-US"/>
        </w:rPr>
        <w:t>⊕⊕⊕</w:t>
      </w:r>
      <w:r w:rsidRPr="00D336BB">
        <w:rPr>
          <w:rFonts w:ascii="Times New Roman" w:hAnsi="Times New Roman" w:cs="Times New Roman"/>
          <w:color w:val="000000" w:themeColor="text1"/>
          <w:lang w:val="en-US"/>
        </w:rPr>
        <w:t>○)</w:t>
      </w:r>
    </w:p>
    <w:p w14:paraId="3B46961D" w14:textId="77777777" w:rsidR="00A55559" w:rsidRPr="00D336BB" w:rsidRDefault="00A55559" w:rsidP="00A55559">
      <w:pPr>
        <w:spacing w:line="480" w:lineRule="auto"/>
        <w:jc w:val="both"/>
        <w:rPr>
          <w:rFonts w:ascii="Times New Roman" w:hAnsi="Times New Roman" w:cs="Times New Roman"/>
          <w:color w:val="000000" w:themeColor="text1"/>
          <w:lang w:val="en-US"/>
        </w:rPr>
      </w:pPr>
      <w:r w:rsidRPr="00D336BB">
        <w:rPr>
          <w:rFonts w:ascii="Times New Roman" w:hAnsi="Times New Roman" w:cs="Times New Roman"/>
          <w:b/>
          <w:color w:val="000000" w:themeColor="text1"/>
          <w:lang w:val="en-US"/>
        </w:rPr>
        <w:t>R1.2</w:t>
      </w:r>
      <w:r w:rsidRPr="00D336BB">
        <w:rPr>
          <w:rFonts w:ascii="Times New Roman" w:hAnsi="Times New Roman" w:cs="Times New Roman"/>
          <w:color w:val="000000" w:themeColor="text1"/>
          <w:lang w:val="en-US"/>
        </w:rPr>
        <w:t xml:space="preserve"> We suggest using color Doppler ultrasound to further characterize and grade the varicocele. (2, </w:t>
      </w:r>
      <w:r w:rsidRPr="00D336BB">
        <w:rPr>
          <w:rFonts w:ascii="Cambria Math" w:hAnsi="Cambria Math" w:cs="Cambria Math"/>
          <w:color w:val="000000" w:themeColor="text1"/>
          <w:lang w:val="en-US"/>
        </w:rPr>
        <w:t>⊕⊕</w:t>
      </w:r>
      <w:r w:rsidRPr="00D336BB">
        <w:rPr>
          <w:rFonts w:ascii="Times New Roman" w:hAnsi="Times New Roman" w:cs="Times New Roman"/>
          <w:color w:val="000000" w:themeColor="text1"/>
          <w:lang w:val="en-US"/>
        </w:rPr>
        <w:t>○○)</w:t>
      </w:r>
    </w:p>
    <w:p w14:paraId="5874AEB6" w14:textId="7EA3F5CC" w:rsidR="00A55559" w:rsidRPr="00D336BB" w:rsidRDefault="00A55559" w:rsidP="00A55559">
      <w:pPr>
        <w:spacing w:line="480" w:lineRule="auto"/>
        <w:jc w:val="both"/>
        <w:rPr>
          <w:rFonts w:ascii="Times New Roman" w:hAnsi="Times New Roman" w:cs="Times New Roman"/>
          <w:color w:val="000000" w:themeColor="text1"/>
          <w:lang w:val="en-US"/>
        </w:rPr>
      </w:pPr>
      <w:r w:rsidRPr="00D336BB">
        <w:rPr>
          <w:rFonts w:ascii="Times New Roman" w:hAnsi="Times New Roman" w:cs="Times New Roman"/>
          <w:b/>
          <w:color w:val="000000" w:themeColor="text1"/>
          <w:lang w:val="en-US"/>
        </w:rPr>
        <w:t>R1.3</w:t>
      </w:r>
      <w:r w:rsidRPr="00D336BB">
        <w:rPr>
          <w:rFonts w:ascii="Times New Roman" w:hAnsi="Times New Roman" w:cs="Times New Roman"/>
          <w:color w:val="000000" w:themeColor="text1"/>
          <w:lang w:val="en-US"/>
        </w:rPr>
        <w:t xml:space="preserve"> We recommend using ultrasound to accurately assess testicular hypotrophy or asymmetry. (1, </w:t>
      </w:r>
      <w:r w:rsidRPr="00D336BB">
        <w:rPr>
          <w:rFonts w:ascii="Cambria Math" w:hAnsi="Cambria Math" w:cs="Cambria Math"/>
          <w:color w:val="000000" w:themeColor="text1"/>
          <w:lang w:val="en-US"/>
        </w:rPr>
        <w:t>⊕⊕</w:t>
      </w:r>
      <w:r w:rsidRPr="00D336BB">
        <w:rPr>
          <w:rFonts w:ascii="Times New Roman" w:hAnsi="Times New Roman" w:cs="Times New Roman"/>
          <w:color w:val="000000" w:themeColor="text1"/>
          <w:lang w:val="en-US"/>
        </w:rPr>
        <w:t>○○)</w:t>
      </w:r>
    </w:p>
    <w:p w14:paraId="62CF7B0E" w14:textId="77777777" w:rsidR="00A55559" w:rsidRPr="00D336BB" w:rsidRDefault="00A55559" w:rsidP="00A55559">
      <w:pPr>
        <w:spacing w:line="480" w:lineRule="auto"/>
        <w:jc w:val="both"/>
        <w:rPr>
          <w:rFonts w:ascii="Times New Roman" w:hAnsi="Times New Roman" w:cs="Times New Roman"/>
          <w:color w:val="000000" w:themeColor="text1"/>
          <w:lang w:val="en-US"/>
        </w:rPr>
      </w:pPr>
      <w:r w:rsidRPr="00D336BB">
        <w:rPr>
          <w:rFonts w:ascii="Times New Roman" w:hAnsi="Times New Roman" w:cs="Times New Roman"/>
          <w:b/>
          <w:color w:val="000000" w:themeColor="text1"/>
          <w:lang w:val="en-US"/>
        </w:rPr>
        <w:t>R1.4</w:t>
      </w:r>
      <w:r w:rsidRPr="00D336BB">
        <w:rPr>
          <w:rFonts w:ascii="Times New Roman" w:hAnsi="Times New Roman" w:cs="Times New Roman"/>
          <w:color w:val="000000" w:themeColor="text1"/>
          <w:lang w:val="en-US"/>
        </w:rPr>
        <w:t xml:space="preserve"> We suggest offering treatment in adolescents with testicular hypotrophy or asymmetry (difference &gt;20%). (2, </w:t>
      </w:r>
      <w:r w:rsidRPr="00D336BB">
        <w:rPr>
          <w:rFonts w:ascii="Cambria Math" w:hAnsi="Cambria Math" w:cs="Cambria Math"/>
          <w:color w:val="000000" w:themeColor="text1"/>
          <w:lang w:val="en-US"/>
        </w:rPr>
        <w:t>⊕⊕</w:t>
      </w:r>
      <w:r w:rsidRPr="00D336BB">
        <w:rPr>
          <w:rFonts w:ascii="Times New Roman" w:hAnsi="Times New Roman" w:cs="Times New Roman"/>
          <w:color w:val="000000" w:themeColor="text1"/>
          <w:lang w:val="en-US"/>
        </w:rPr>
        <w:t xml:space="preserve">○○) </w:t>
      </w:r>
    </w:p>
    <w:p w14:paraId="4CB0B6D4" w14:textId="77777777" w:rsidR="00A55559" w:rsidRPr="00D336BB" w:rsidRDefault="00A55559" w:rsidP="00A55559">
      <w:pPr>
        <w:spacing w:line="480" w:lineRule="auto"/>
        <w:jc w:val="both"/>
        <w:rPr>
          <w:rFonts w:ascii="Times New Roman" w:hAnsi="Times New Roman" w:cs="Times New Roman"/>
          <w:color w:val="000000" w:themeColor="text1"/>
          <w:lang w:val="en-US"/>
        </w:rPr>
      </w:pPr>
      <w:r w:rsidRPr="00D336BB">
        <w:rPr>
          <w:rFonts w:ascii="Times New Roman" w:hAnsi="Times New Roman" w:cs="Times New Roman"/>
          <w:b/>
          <w:color w:val="000000" w:themeColor="text1"/>
          <w:lang w:val="en-US"/>
        </w:rPr>
        <w:t xml:space="preserve">R1.5 </w:t>
      </w:r>
      <w:r w:rsidRPr="00D336BB">
        <w:rPr>
          <w:rFonts w:ascii="Times New Roman" w:hAnsi="Times New Roman" w:cs="Times New Roman"/>
          <w:bCs/>
          <w:color w:val="000000" w:themeColor="text1"/>
          <w:lang w:val="en-US"/>
        </w:rPr>
        <w:t>We suggest</w:t>
      </w:r>
      <w:r w:rsidRPr="00D336BB">
        <w:rPr>
          <w:rFonts w:ascii="Times New Roman" w:hAnsi="Times New Roman" w:cs="Times New Roman"/>
          <w:color w:val="000000" w:themeColor="text1"/>
          <w:lang w:val="en-US"/>
        </w:rPr>
        <w:t xml:space="preserve"> considering pain and discomfort for decision making about varicocele treatment, despite evidence is limited. (Expert Opinion)</w:t>
      </w:r>
    </w:p>
    <w:p w14:paraId="3262CEB0" w14:textId="77777777" w:rsidR="00A55559" w:rsidRPr="00D336BB" w:rsidRDefault="00A55559" w:rsidP="00A55559">
      <w:pPr>
        <w:spacing w:line="480" w:lineRule="auto"/>
        <w:jc w:val="both"/>
        <w:rPr>
          <w:rFonts w:ascii="Times New Roman" w:hAnsi="Times New Roman" w:cs="Times New Roman"/>
          <w:b/>
          <w:color w:val="000000" w:themeColor="text1"/>
          <w:lang w:val="en-US"/>
        </w:rPr>
      </w:pPr>
      <w:r w:rsidRPr="00D336BB">
        <w:rPr>
          <w:rFonts w:ascii="Times New Roman" w:hAnsi="Times New Roman" w:cs="Times New Roman"/>
          <w:b/>
          <w:color w:val="000000" w:themeColor="text1"/>
          <w:lang w:val="en-US"/>
        </w:rPr>
        <w:t xml:space="preserve">R1.6 </w:t>
      </w:r>
      <w:r w:rsidRPr="00D336BB">
        <w:rPr>
          <w:rFonts w:ascii="Times New Roman" w:hAnsi="Times New Roman" w:cs="Times New Roman"/>
          <w:color w:val="000000" w:themeColor="text1"/>
          <w:lang w:val="en-US"/>
        </w:rPr>
        <w:t>We suggest lymphatic sparing surgery or percutaneous embolization, although, at present, no technique has demonstrated to be better.</w:t>
      </w:r>
      <w:r w:rsidRPr="00D336BB">
        <w:rPr>
          <w:rFonts w:ascii="Times New Roman" w:hAnsi="Times New Roman" w:cs="Times New Roman"/>
          <w:b/>
          <w:color w:val="000000" w:themeColor="text1"/>
          <w:lang w:val="en-US"/>
        </w:rPr>
        <w:t xml:space="preserve"> (</w:t>
      </w:r>
      <w:r w:rsidRPr="00D336BB">
        <w:rPr>
          <w:rFonts w:ascii="Times New Roman" w:hAnsi="Times New Roman" w:cs="Times New Roman"/>
          <w:color w:val="000000" w:themeColor="text1"/>
          <w:lang w:val="en-US"/>
        </w:rPr>
        <w:t xml:space="preserve">2, </w:t>
      </w:r>
      <w:r w:rsidRPr="00D336BB">
        <w:rPr>
          <w:rFonts w:ascii="Cambria Math" w:hAnsi="Cambria Math" w:cs="Cambria Math"/>
          <w:color w:val="000000" w:themeColor="text1"/>
          <w:lang w:val="en-US"/>
        </w:rPr>
        <w:t>⊕⊕⊕</w:t>
      </w:r>
      <w:r w:rsidRPr="00D336BB">
        <w:rPr>
          <w:rFonts w:ascii="Times New Roman" w:hAnsi="Times New Roman" w:cs="Times New Roman"/>
          <w:color w:val="000000" w:themeColor="text1"/>
          <w:lang w:val="en-US"/>
        </w:rPr>
        <w:t>○</w:t>
      </w:r>
      <w:r w:rsidRPr="00D336BB">
        <w:rPr>
          <w:rFonts w:ascii="Times New Roman" w:hAnsi="Times New Roman" w:cs="Times New Roman"/>
          <w:b/>
          <w:color w:val="000000" w:themeColor="text1"/>
          <w:lang w:val="en-US"/>
        </w:rPr>
        <w:t xml:space="preserve">)  </w:t>
      </w:r>
    </w:p>
    <w:p w14:paraId="13A01074" w14:textId="77777777" w:rsidR="00A55559" w:rsidRPr="00D336BB" w:rsidRDefault="00A55559" w:rsidP="00A55559">
      <w:pPr>
        <w:spacing w:line="480" w:lineRule="auto"/>
        <w:jc w:val="both"/>
        <w:rPr>
          <w:rFonts w:ascii="Times New Roman" w:hAnsi="Times New Roman" w:cs="Times New Roman"/>
          <w:b/>
          <w:color w:val="000000" w:themeColor="text1"/>
          <w:lang w:val="en-US"/>
        </w:rPr>
      </w:pPr>
      <w:r w:rsidRPr="00D336BB">
        <w:rPr>
          <w:rFonts w:ascii="Times New Roman" w:hAnsi="Times New Roman" w:cs="Times New Roman"/>
          <w:b/>
          <w:color w:val="000000" w:themeColor="text1"/>
          <w:lang w:val="en-US"/>
        </w:rPr>
        <w:t xml:space="preserve">R1.7 </w:t>
      </w:r>
      <w:r w:rsidRPr="00D336BB">
        <w:rPr>
          <w:rFonts w:ascii="Times New Roman" w:hAnsi="Times New Roman" w:cs="Times New Roman"/>
          <w:color w:val="000000" w:themeColor="text1"/>
          <w:lang w:val="en-US"/>
        </w:rPr>
        <w:t xml:space="preserve">We suggest only monitoring for patients not candidate for surgical treatment. </w:t>
      </w:r>
      <w:r w:rsidRPr="00D336BB">
        <w:rPr>
          <w:rFonts w:ascii="Times New Roman" w:hAnsi="Times New Roman" w:cs="Times New Roman"/>
          <w:b/>
          <w:color w:val="000000" w:themeColor="text1"/>
          <w:lang w:val="en-US"/>
        </w:rPr>
        <w:t>(</w:t>
      </w:r>
      <w:r w:rsidRPr="00D336BB">
        <w:rPr>
          <w:rFonts w:ascii="Times New Roman" w:hAnsi="Times New Roman" w:cs="Times New Roman"/>
          <w:color w:val="000000" w:themeColor="text1"/>
          <w:lang w:val="en-US"/>
        </w:rPr>
        <w:t>Expert Opinion</w:t>
      </w:r>
      <w:r w:rsidRPr="00D336BB">
        <w:rPr>
          <w:rFonts w:ascii="Times New Roman" w:hAnsi="Times New Roman" w:cs="Times New Roman"/>
          <w:b/>
          <w:color w:val="000000" w:themeColor="text1"/>
          <w:lang w:val="en-US"/>
        </w:rPr>
        <w:t>)</w:t>
      </w:r>
    </w:p>
    <w:p w14:paraId="720F9EED" w14:textId="77777777" w:rsidR="00A55559" w:rsidRPr="00D336BB" w:rsidRDefault="00A55559">
      <w:pPr>
        <w:rPr>
          <w:color w:val="000000" w:themeColor="text1"/>
          <w:lang w:val="en-US"/>
        </w:rPr>
      </w:pPr>
    </w:p>
    <w:p w14:paraId="211C3C6F" w14:textId="77777777" w:rsidR="00A55559" w:rsidRPr="00D336BB" w:rsidRDefault="00A55559" w:rsidP="00A55559">
      <w:pPr>
        <w:spacing w:line="480" w:lineRule="auto"/>
        <w:jc w:val="both"/>
        <w:rPr>
          <w:rFonts w:ascii="Times New Roman" w:eastAsia="Times New Roman" w:hAnsi="Times New Roman" w:cs="Times New Roman"/>
          <w:b/>
          <w:bCs/>
          <w:color w:val="000000" w:themeColor="text1"/>
          <w:u w:val="single"/>
          <w:shd w:val="clear" w:color="auto" w:fill="FFFFFF"/>
          <w:lang w:val="en-US" w:eastAsia="it-IT"/>
        </w:rPr>
      </w:pPr>
      <w:r w:rsidRPr="00D336BB">
        <w:rPr>
          <w:rFonts w:ascii="Times New Roman" w:eastAsia="Times New Roman" w:hAnsi="Times New Roman" w:cs="Times New Roman"/>
          <w:b/>
          <w:bCs/>
          <w:color w:val="000000" w:themeColor="text1"/>
          <w:u w:val="single"/>
          <w:shd w:val="clear" w:color="auto" w:fill="FFFFFF"/>
          <w:lang w:val="en-US" w:eastAsia="it-IT"/>
        </w:rPr>
        <w:t>2. Gynecomastia</w:t>
      </w:r>
    </w:p>
    <w:p w14:paraId="17515A8C" w14:textId="77777777" w:rsidR="00A55559" w:rsidRPr="00D336BB" w:rsidRDefault="00A55559" w:rsidP="00A55559">
      <w:pPr>
        <w:spacing w:line="480" w:lineRule="auto"/>
        <w:jc w:val="both"/>
        <w:rPr>
          <w:rFonts w:ascii="Times New Roman" w:eastAsia="Times New Roman" w:hAnsi="Times New Roman" w:cs="Times New Roman"/>
          <w:color w:val="000000" w:themeColor="text1"/>
          <w:shd w:val="clear" w:color="auto" w:fill="FFFFFF"/>
          <w:lang w:val="en-US" w:eastAsia="it-IT"/>
        </w:rPr>
      </w:pPr>
      <w:r w:rsidRPr="00D336BB">
        <w:rPr>
          <w:rFonts w:ascii="Times New Roman" w:eastAsia="Times New Roman" w:hAnsi="Times New Roman" w:cs="Times New Roman"/>
          <w:b/>
          <w:bCs/>
          <w:color w:val="000000" w:themeColor="text1"/>
          <w:shd w:val="clear" w:color="auto" w:fill="FFFFFF"/>
          <w:lang w:val="en-US" w:eastAsia="it-IT"/>
        </w:rPr>
        <w:t>R2.1</w:t>
      </w:r>
      <w:r w:rsidRPr="00D336BB">
        <w:rPr>
          <w:rFonts w:ascii="Times New Roman" w:eastAsia="Times New Roman" w:hAnsi="Times New Roman" w:cs="Times New Roman"/>
          <w:color w:val="000000" w:themeColor="text1"/>
          <w:shd w:val="clear" w:color="auto" w:fill="FFFFFF"/>
          <w:lang w:val="en-US" w:eastAsia="it-IT"/>
        </w:rPr>
        <w:t xml:space="preserve"> We suggest that the initial screening to rule out </w:t>
      </w:r>
      <w:proofErr w:type="spellStart"/>
      <w:r w:rsidRPr="00D336BB">
        <w:rPr>
          <w:rFonts w:ascii="Times New Roman" w:eastAsia="Times New Roman" w:hAnsi="Times New Roman" w:cs="Times New Roman"/>
          <w:color w:val="000000" w:themeColor="text1"/>
          <w:shd w:val="clear" w:color="auto" w:fill="FFFFFF"/>
          <w:lang w:val="en-US" w:eastAsia="it-IT"/>
        </w:rPr>
        <w:t>lipomastia</w:t>
      </w:r>
      <w:proofErr w:type="spellEnd"/>
      <w:r w:rsidRPr="00D336BB">
        <w:rPr>
          <w:rFonts w:ascii="Times New Roman" w:eastAsia="Times New Roman" w:hAnsi="Times New Roman" w:cs="Times New Roman"/>
          <w:color w:val="000000" w:themeColor="text1"/>
          <w:shd w:val="clear" w:color="auto" w:fill="FFFFFF"/>
          <w:lang w:val="en-US" w:eastAsia="it-IT"/>
        </w:rPr>
        <w:t xml:space="preserve">, obvious breast cancer, or testicular cancer might be performed by a pediatrician, a general practitioner, or another non-specialist. (2, </w:t>
      </w:r>
      <w:r w:rsidRPr="00D336BB">
        <w:rPr>
          <w:rFonts w:ascii="Cambria Math" w:eastAsia="Times New Roman" w:hAnsi="Cambria Math" w:cs="Cambria Math"/>
          <w:color w:val="000000" w:themeColor="text1"/>
          <w:shd w:val="clear" w:color="auto" w:fill="FFFFFF"/>
          <w:lang w:val="en-US" w:eastAsia="it-IT"/>
        </w:rPr>
        <w:t>⊕⊕</w:t>
      </w:r>
      <w:r w:rsidRPr="00D336BB">
        <w:rPr>
          <w:rFonts w:ascii="Times New Roman" w:eastAsia="Times New Roman" w:hAnsi="Times New Roman" w:cs="Times New Roman"/>
          <w:color w:val="000000" w:themeColor="text1"/>
          <w:shd w:val="clear" w:color="auto" w:fill="FFFFFF"/>
          <w:lang w:val="en-US" w:eastAsia="it-IT"/>
        </w:rPr>
        <w:t>○○)</w:t>
      </w:r>
    </w:p>
    <w:p w14:paraId="270B6429" w14:textId="77777777" w:rsidR="00A55559" w:rsidRPr="00D336BB" w:rsidRDefault="00A55559" w:rsidP="00A55559">
      <w:pPr>
        <w:spacing w:line="480" w:lineRule="auto"/>
        <w:jc w:val="both"/>
        <w:rPr>
          <w:rFonts w:ascii="Times New Roman" w:eastAsia="Times New Roman" w:hAnsi="Times New Roman" w:cs="Times New Roman"/>
          <w:color w:val="000000" w:themeColor="text1"/>
          <w:shd w:val="clear" w:color="auto" w:fill="FFFFFF"/>
          <w:lang w:val="en-US" w:eastAsia="it-IT"/>
        </w:rPr>
      </w:pPr>
      <w:r w:rsidRPr="00D336BB">
        <w:rPr>
          <w:rFonts w:ascii="Times New Roman" w:eastAsia="Times New Roman" w:hAnsi="Times New Roman" w:cs="Times New Roman"/>
          <w:b/>
          <w:bCs/>
          <w:color w:val="000000" w:themeColor="text1"/>
          <w:shd w:val="clear" w:color="auto" w:fill="FFFFFF"/>
          <w:lang w:val="en-US" w:eastAsia="it-IT"/>
        </w:rPr>
        <w:t>R2.2</w:t>
      </w:r>
      <w:r w:rsidRPr="00D336BB">
        <w:rPr>
          <w:rFonts w:ascii="Times New Roman" w:eastAsia="Times New Roman" w:hAnsi="Times New Roman" w:cs="Times New Roman"/>
          <w:color w:val="000000" w:themeColor="text1"/>
          <w:shd w:val="clear" w:color="auto" w:fill="FFFFFF"/>
          <w:lang w:val="en-US" w:eastAsia="it-IT"/>
        </w:rPr>
        <w:t xml:space="preserve"> We recommend that in those cases where a thorough diagnostic workup is warranted, it should be performed by a specialist in endocrinology/pediatric endocrinology/andrology. (1, </w:t>
      </w:r>
      <w:r w:rsidRPr="00D336BB">
        <w:rPr>
          <w:rFonts w:ascii="Cambria Math" w:eastAsia="Times New Roman" w:hAnsi="Cambria Math" w:cs="Cambria Math"/>
          <w:color w:val="000000" w:themeColor="text1"/>
          <w:shd w:val="clear" w:color="auto" w:fill="FFFFFF"/>
          <w:lang w:val="en-US" w:eastAsia="it-IT"/>
        </w:rPr>
        <w:t>⊕⊕⊕</w:t>
      </w:r>
      <w:r w:rsidRPr="00D336BB">
        <w:rPr>
          <w:rFonts w:ascii="Times New Roman" w:eastAsia="Times New Roman" w:hAnsi="Times New Roman" w:cs="Times New Roman"/>
          <w:color w:val="000000" w:themeColor="text1"/>
          <w:shd w:val="clear" w:color="auto" w:fill="FFFFFF"/>
          <w:lang w:val="en-US" w:eastAsia="it-IT"/>
        </w:rPr>
        <w:t>○)</w:t>
      </w:r>
    </w:p>
    <w:p w14:paraId="7B0E2E51" w14:textId="77777777" w:rsidR="00A55559" w:rsidRPr="00D336BB" w:rsidRDefault="00A55559" w:rsidP="00A55559">
      <w:pPr>
        <w:spacing w:line="480" w:lineRule="auto"/>
        <w:jc w:val="both"/>
        <w:rPr>
          <w:rFonts w:ascii="Times New Roman" w:eastAsia="Times New Roman" w:hAnsi="Times New Roman" w:cs="Times New Roman"/>
          <w:color w:val="000000" w:themeColor="text1"/>
          <w:shd w:val="clear" w:color="auto" w:fill="FFFFFF"/>
          <w:lang w:val="en-US" w:eastAsia="it-IT"/>
        </w:rPr>
      </w:pPr>
      <w:r w:rsidRPr="00D336BB">
        <w:rPr>
          <w:rFonts w:ascii="Times New Roman" w:eastAsia="Times New Roman" w:hAnsi="Times New Roman" w:cs="Times New Roman"/>
          <w:b/>
          <w:bCs/>
          <w:color w:val="000000" w:themeColor="text1"/>
          <w:shd w:val="clear" w:color="auto" w:fill="FFFFFF"/>
          <w:lang w:val="en-US" w:eastAsia="it-IT"/>
        </w:rPr>
        <w:t>R2.3</w:t>
      </w:r>
      <w:r w:rsidRPr="00D336BB">
        <w:rPr>
          <w:rFonts w:ascii="Times New Roman" w:eastAsia="Times New Roman" w:hAnsi="Times New Roman" w:cs="Times New Roman"/>
          <w:color w:val="000000" w:themeColor="text1"/>
          <w:shd w:val="clear" w:color="auto" w:fill="FFFFFF"/>
          <w:lang w:val="en-US" w:eastAsia="it-IT"/>
        </w:rPr>
        <w:t xml:space="preserve"> We recommend testis and breast US to rule out possible tumors. (1, </w:t>
      </w:r>
      <w:r w:rsidRPr="00D336BB">
        <w:rPr>
          <w:rFonts w:ascii="Cambria Math" w:eastAsia="Times New Roman" w:hAnsi="Cambria Math" w:cs="Cambria Math"/>
          <w:color w:val="000000" w:themeColor="text1"/>
          <w:shd w:val="clear" w:color="auto" w:fill="FFFFFF"/>
          <w:lang w:val="en-US" w:eastAsia="it-IT"/>
        </w:rPr>
        <w:t>⊕⊕⊕</w:t>
      </w:r>
      <w:r w:rsidRPr="00D336BB">
        <w:rPr>
          <w:rFonts w:ascii="Times New Roman" w:eastAsia="Times New Roman" w:hAnsi="Times New Roman" w:cs="Times New Roman"/>
          <w:color w:val="000000" w:themeColor="text1"/>
          <w:shd w:val="clear" w:color="auto" w:fill="FFFFFF"/>
          <w:lang w:val="en-US" w:eastAsia="it-IT"/>
        </w:rPr>
        <w:t>○)</w:t>
      </w:r>
    </w:p>
    <w:p w14:paraId="0D09C27A" w14:textId="77777777" w:rsidR="00A55559" w:rsidRPr="00D336BB" w:rsidRDefault="00A55559" w:rsidP="00A55559">
      <w:pPr>
        <w:spacing w:line="480" w:lineRule="auto"/>
        <w:jc w:val="both"/>
        <w:rPr>
          <w:rFonts w:ascii="Times New Roman" w:eastAsia="Times New Roman" w:hAnsi="Times New Roman" w:cs="Times New Roman"/>
          <w:color w:val="000000" w:themeColor="text1"/>
          <w:shd w:val="clear" w:color="auto" w:fill="FFFFFF"/>
          <w:lang w:val="en-US" w:eastAsia="it-IT"/>
        </w:rPr>
      </w:pPr>
      <w:r w:rsidRPr="00D336BB">
        <w:rPr>
          <w:rFonts w:ascii="Times New Roman" w:eastAsia="Times New Roman" w:hAnsi="Times New Roman" w:cs="Times New Roman"/>
          <w:b/>
          <w:bCs/>
          <w:color w:val="000000" w:themeColor="text1"/>
          <w:shd w:val="clear" w:color="auto" w:fill="FFFFFF"/>
          <w:lang w:val="en-US" w:eastAsia="it-IT"/>
        </w:rPr>
        <w:t>R2.3</w:t>
      </w:r>
      <w:r w:rsidRPr="00D336BB">
        <w:rPr>
          <w:rFonts w:ascii="Times New Roman" w:eastAsia="Times New Roman" w:hAnsi="Times New Roman" w:cs="Times New Roman"/>
          <w:color w:val="000000" w:themeColor="text1"/>
          <w:shd w:val="clear" w:color="auto" w:fill="FFFFFF"/>
          <w:lang w:val="en-US" w:eastAsia="it-IT"/>
        </w:rPr>
        <w:t xml:space="preserve"> We do not recommend medical therapy for pubertal gynecomastia, which resolves spontaneously within 24 months in more than 90% of cases. (1, </w:t>
      </w:r>
      <w:r w:rsidRPr="00D336BB">
        <w:rPr>
          <w:rFonts w:ascii="Cambria Math" w:eastAsia="Times New Roman" w:hAnsi="Cambria Math" w:cs="Cambria Math"/>
          <w:color w:val="000000" w:themeColor="text1"/>
          <w:shd w:val="clear" w:color="auto" w:fill="FFFFFF"/>
          <w:lang w:val="en-US" w:eastAsia="it-IT"/>
        </w:rPr>
        <w:t>⊕⊕</w:t>
      </w:r>
      <w:r w:rsidRPr="00D336BB">
        <w:rPr>
          <w:rFonts w:ascii="Times New Roman" w:eastAsia="Times New Roman" w:hAnsi="Times New Roman" w:cs="Times New Roman"/>
          <w:color w:val="000000" w:themeColor="text1"/>
          <w:shd w:val="clear" w:color="auto" w:fill="FFFFFF"/>
          <w:lang w:val="en-US" w:eastAsia="it-IT"/>
        </w:rPr>
        <w:t>○○)</w:t>
      </w:r>
    </w:p>
    <w:p w14:paraId="4A7667B6" w14:textId="77777777" w:rsidR="00A55559" w:rsidRPr="00D336BB" w:rsidRDefault="00A55559" w:rsidP="00A55559">
      <w:pPr>
        <w:spacing w:line="480" w:lineRule="auto"/>
        <w:jc w:val="both"/>
        <w:rPr>
          <w:rFonts w:ascii="Times New Roman" w:eastAsia="Times New Roman" w:hAnsi="Times New Roman" w:cs="Times New Roman"/>
          <w:color w:val="000000" w:themeColor="text1"/>
          <w:shd w:val="clear" w:color="auto" w:fill="FFFFFF"/>
          <w:lang w:val="en-US" w:eastAsia="it-IT"/>
        </w:rPr>
      </w:pPr>
      <w:r w:rsidRPr="00D336BB">
        <w:rPr>
          <w:rFonts w:ascii="Times New Roman" w:eastAsia="Times New Roman" w:hAnsi="Times New Roman" w:cs="Times New Roman"/>
          <w:b/>
          <w:bCs/>
          <w:color w:val="000000" w:themeColor="text1"/>
          <w:shd w:val="clear" w:color="auto" w:fill="FFFFFF"/>
          <w:lang w:val="en-US" w:eastAsia="it-IT"/>
        </w:rPr>
        <w:lastRenderedPageBreak/>
        <w:t>R2.4</w:t>
      </w:r>
      <w:r w:rsidRPr="00D336BB">
        <w:rPr>
          <w:rFonts w:ascii="Times New Roman" w:eastAsia="Times New Roman" w:hAnsi="Times New Roman" w:cs="Times New Roman"/>
          <w:color w:val="000000" w:themeColor="text1"/>
          <w:shd w:val="clear" w:color="auto" w:fill="FFFFFF"/>
          <w:lang w:val="en-US" w:eastAsia="it-IT"/>
        </w:rPr>
        <w:t xml:space="preserve"> We recommend withdrawal of interfering drugs, whenever feasible, treatment of concomitant disorders, and discontinuation of substances of abuse or inducing drugs, before considering a specific treatment for gynecomastia. (1, </w:t>
      </w:r>
      <w:r w:rsidRPr="00D336BB">
        <w:rPr>
          <w:rFonts w:ascii="Cambria Math" w:eastAsia="Times New Roman" w:hAnsi="Cambria Math" w:cs="Cambria Math"/>
          <w:color w:val="000000" w:themeColor="text1"/>
          <w:shd w:val="clear" w:color="auto" w:fill="FFFFFF"/>
          <w:lang w:val="en-US" w:eastAsia="it-IT"/>
        </w:rPr>
        <w:t>⊕⊕⊕</w:t>
      </w:r>
      <w:r w:rsidRPr="00D336BB">
        <w:rPr>
          <w:rFonts w:ascii="Times New Roman" w:eastAsia="Times New Roman" w:hAnsi="Times New Roman" w:cs="Times New Roman"/>
          <w:color w:val="000000" w:themeColor="text1"/>
          <w:shd w:val="clear" w:color="auto" w:fill="FFFFFF"/>
          <w:lang w:val="en-US" w:eastAsia="it-IT"/>
        </w:rPr>
        <w:t>○)</w:t>
      </w:r>
    </w:p>
    <w:p w14:paraId="3B757D18" w14:textId="77777777" w:rsidR="00A55559" w:rsidRPr="00D336BB" w:rsidRDefault="00A55559" w:rsidP="00A55559">
      <w:pPr>
        <w:spacing w:line="480" w:lineRule="auto"/>
        <w:jc w:val="both"/>
        <w:rPr>
          <w:rFonts w:ascii="Times New Roman" w:eastAsia="Times New Roman" w:hAnsi="Times New Roman" w:cs="Times New Roman"/>
          <w:color w:val="000000" w:themeColor="text1"/>
          <w:shd w:val="clear" w:color="auto" w:fill="FFFFFF"/>
          <w:lang w:val="en-US" w:eastAsia="it-IT"/>
        </w:rPr>
      </w:pPr>
      <w:r w:rsidRPr="00D336BB">
        <w:rPr>
          <w:rFonts w:ascii="Times New Roman" w:eastAsia="Times New Roman" w:hAnsi="Times New Roman" w:cs="Times New Roman"/>
          <w:b/>
          <w:bCs/>
          <w:color w:val="000000" w:themeColor="text1"/>
          <w:shd w:val="clear" w:color="auto" w:fill="FFFFFF"/>
          <w:lang w:val="en-US" w:eastAsia="it-IT"/>
        </w:rPr>
        <w:t>R2.5</w:t>
      </w:r>
      <w:r w:rsidRPr="00D336BB">
        <w:rPr>
          <w:rFonts w:ascii="Times New Roman" w:eastAsia="Times New Roman" w:hAnsi="Times New Roman" w:cs="Times New Roman"/>
          <w:color w:val="000000" w:themeColor="text1"/>
          <w:shd w:val="clear" w:color="auto" w:fill="FFFFFF"/>
          <w:lang w:val="en-US" w:eastAsia="it-IT"/>
        </w:rPr>
        <w:t xml:space="preserve"> We suggest surgical treatment only for patients with long-lasting gynecomastia, which does not regress spontaneously, or which causes considerable psychosocial and psychological distress, after puberty completion. (2, </w:t>
      </w:r>
      <w:r w:rsidRPr="00D336BB">
        <w:rPr>
          <w:rFonts w:ascii="Cambria Math" w:eastAsia="Times New Roman" w:hAnsi="Cambria Math" w:cs="Cambria Math"/>
          <w:color w:val="000000" w:themeColor="text1"/>
          <w:shd w:val="clear" w:color="auto" w:fill="FFFFFF"/>
          <w:lang w:val="en-US" w:eastAsia="it-IT"/>
        </w:rPr>
        <w:t>⊕⊕</w:t>
      </w:r>
      <w:r w:rsidRPr="00D336BB">
        <w:rPr>
          <w:rFonts w:ascii="Times New Roman" w:eastAsia="Times New Roman" w:hAnsi="Times New Roman" w:cs="Times New Roman"/>
          <w:color w:val="000000" w:themeColor="text1"/>
          <w:shd w:val="clear" w:color="auto" w:fill="FFFFFF"/>
          <w:lang w:val="en-US" w:eastAsia="it-IT"/>
        </w:rPr>
        <w:t>○○)</w:t>
      </w:r>
    </w:p>
    <w:p w14:paraId="3B446E3E" w14:textId="77777777" w:rsidR="00A55559" w:rsidRPr="00D336BB" w:rsidRDefault="00A55559" w:rsidP="00A55559">
      <w:pPr>
        <w:spacing w:line="480" w:lineRule="auto"/>
        <w:jc w:val="both"/>
        <w:rPr>
          <w:rFonts w:ascii="Times New Roman" w:eastAsia="Times New Roman" w:hAnsi="Times New Roman" w:cs="Times New Roman"/>
          <w:b/>
          <w:bCs/>
          <w:color w:val="000000" w:themeColor="text1"/>
          <w:u w:val="single"/>
          <w:shd w:val="clear" w:color="auto" w:fill="FFFFFF"/>
          <w:lang w:val="en-US" w:eastAsia="it-IT"/>
        </w:rPr>
      </w:pPr>
      <w:r w:rsidRPr="00D336BB">
        <w:rPr>
          <w:rFonts w:ascii="Times New Roman" w:eastAsia="Times New Roman" w:hAnsi="Times New Roman" w:cs="Times New Roman"/>
          <w:b/>
          <w:bCs/>
          <w:color w:val="000000" w:themeColor="text1"/>
          <w:u w:val="single"/>
          <w:shd w:val="clear" w:color="auto" w:fill="FFFFFF"/>
          <w:lang w:val="en-US" w:eastAsia="it-IT"/>
        </w:rPr>
        <w:t>3. Fertility preservation</w:t>
      </w:r>
    </w:p>
    <w:p w14:paraId="14E3A82C" w14:textId="77777777" w:rsidR="00A55559" w:rsidRPr="00D336BB" w:rsidRDefault="00A55559" w:rsidP="00A55559">
      <w:pPr>
        <w:spacing w:line="480" w:lineRule="auto"/>
        <w:jc w:val="both"/>
        <w:rPr>
          <w:rFonts w:ascii="Times New Roman" w:eastAsia="Times New Roman" w:hAnsi="Times New Roman" w:cs="Times New Roman"/>
          <w:color w:val="000000" w:themeColor="text1"/>
          <w:shd w:val="clear" w:color="auto" w:fill="FFFFFF"/>
          <w:lang w:val="en-US" w:eastAsia="it-IT"/>
        </w:rPr>
      </w:pPr>
      <w:r w:rsidRPr="00D336BB">
        <w:rPr>
          <w:rFonts w:ascii="Times New Roman" w:eastAsia="Times New Roman" w:hAnsi="Times New Roman" w:cs="Times New Roman"/>
          <w:b/>
          <w:bCs/>
          <w:color w:val="000000" w:themeColor="text1"/>
          <w:shd w:val="clear" w:color="auto" w:fill="FFFFFF"/>
          <w:lang w:val="en-US" w:eastAsia="it-IT"/>
        </w:rPr>
        <w:t xml:space="preserve">R3.1 </w:t>
      </w:r>
      <w:r w:rsidRPr="00D336BB">
        <w:rPr>
          <w:rFonts w:ascii="Times New Roman" w:eastAsia="Times New Roman" w:hAnsi="Times New Roman" w:cs="Times New Roman"/>
          <w:color w:val="000000" w:themeColor="text1"/>
          <w:shd w:val="clear" w:color="auto" w:fill="FFFFFF"/>
          <w:lang w:val="en-US" w:eastAsia="it-IT"/>
        </w:rPr>
        <w:t xml:space="preserve">We recommend testicular physical examination and pubertal stage evaluation in all pediatric patients to guide towards the appropriate FP option. (1, </w:t>
      </w:r>
      <w:r w:rsidRPr="00D336BB">
        <w:rPr>
          <w:rFonts w:ascii="Cambria Math" w:hAnsi="Cambria Math" w:cs="Cambria Math"/>
          <w:color w:val="000000" w:themeColor="text1"/>
          <w:lang w:val="en-US"/>
        </w:rPr>
        <w:t>⊕⊕⊕⊕</w:t>
      </w:r>
      <w:r w:rsidRPr="00D336BB">
        <w:rPr>
          <w:rFonts w:ascii="Times New Roman" w:eastAsia="Times New Roman" w:hAnsi="Times New Roman" w:cs="Times New Roman"/>
          <w:color w:val="000000" w:themeColor="text1"/>
          <w:shd w:val="clear" w:color="auto" w:fill="FFFFFF"/>
          <w:lang w:val="en-US" w:eastAsia="it-IT"/>
        </w:rPr>
        <w:t>)</w:t>
      </w:r>
    </w:p>
    <w:p w14:paraId="7CB75E79" w14:textId="77777777" w:rsidR="00A55559" w:rsidRPr="00D336BB" w:rsidRDefault="00A55559" w:rsidP="00A55559">
      <w:pPr>
        <w:spacing w:line="480" w:lineRule="auto"/>
        <w:jc w:val="both"/>
        <w:rPr>
          <w:rFonts w:ascii="Times New Roman" w:eastAsia="Times New Roman" w:hAnsi="Times New Roman" w:cs="Times New Roman"/>
          <w:color w:val="000000" w:themeColor="text1"/>
          <w:shd w:val="clear" w:color="auto" w:fill="FFFFFF"/>
          <w:lang w:val="en-US" w:eastAsia="it-IT"/>
        </w:rPr>
      </w:pPr>
      <w:r w:rsidRPr="00D336BB">
        <w:rPr>
          <w:rFonts w:ascii="Times New Roman" w:eastAsia="Times New Roman" w:hAnsi="Times New Roman" w:cs="Times New Roman"/>
          <w:b/>
          <w:bCs/>
          <w:color w:val="000000" w:themeColor="text1"/>
          <w:shd w:val="clear" w:color="auto" w:fill="FFFFFF"/>
          <w:lang w:val="en-US" w:eastAsia="it-IT"/>
        </w:rPr>
        <w:t xml:space="preserve">R3.2 </w:t>
      </w:r>
      <w:r w:rsidRPr="00D336BB">
        <w:rPr>
          <w:rFonts w:ascii="Times New Roman" w:eastAsia="Times New Roman" w:hAnsi="Times New Roman" w:cs="Times New Roman"/>
          <w:color w:val="000000" w:themeColor="text1"/>
          <w:shd w:val="clear" w:color="auto" w:fill="FFFFFF"/>
          <w:lang w:val="en-US" w:eastAsia="it-IT"/>
        </w:rPr>
        <w:t>We suggest</w:t>
      </w:r>
      <w:r w:rsidRPr="00D336BB">
        <w:rPr>
          <w:rFonts w:ascii="Times New Roman" w:eastAsia="Times New Roman" w:hAnsi="Times New Roman" w:cs="Times New Roman"/>
          <w:b/>
          <w:bCs/>
          <w:color w:val="000000" w:themeColor="text1"/>
          <w:shd w:val="clear" w:color="auto" w:fill="FFFFFF"/>
          <w:lang w:val="en-US" w:eastAsia="it-IT"/>
        </w:rPr>
        <w:t xml:space="preserve"> </w:t>
      </w:r>
      <w:r w:rsidRPr="00D336BB">
        <w:rPr>
          <w:rFonts w:ascii="Times New Roman" w:eastAsia="Times New Roman" w:hAnsi="Times New Roman" w:cs="Times New Roman"/>
          <w:color w:val="000000" w:themeColor="text1"/>
          <w:shd w:val="clear" w:color="auto" w:fill="FFFFFF"/>
          <w:lang w:val="en-US" w:eastAsia="it-IT"/>
        </w:rPr>
        <w:t>providing adequate counseling on FP to these patients and their parents. (Expert Opinion)</w:t>
      </w:r>
    </w:p>
    <w:p w14:paraId="2F51CF46" w14:textId="77777777" w:rsidR="00A55559" w:rsidRPr="00D336BB" w:rsidRDefault="00A55559" w:rsidP="00A55559">
      <w:pPr>
        <w:spacing w:line="480" w:lineRule="auto"/>
        <w:jc w:val="both"/>
        <w:rPr>
          <w:rFonts w:ascii="Times New Roman" w:eastAsia="Times New Roman" w:hAnsi="Times New Roman" w:cs="Times New Roman"/>
          <w:i/>
          <w:iCs/>
          <w:color w:val="000000" w:themeColor="text1"/>
          <w:shd w:val="clear" w:color="auto" w:fill="FFFFFF"/>
          <w:lang w:val="en-US" w:eastAsia="it-IT"/>
        </w:rPr>
      </w:pPr>
      <w:r w:rsidRPr="00D336BB">
        <w:rPr>
          <w:rFonts w:ascii="Times New Roman" w:eastAsia="Times New Roman" w:hAnsi="Times New Roman" w:cs="Times New Roman"/>
          <w:b/>
          <w:bCs/>
          <w:color w:val="000000" w:themeColor="text1"/>
          <w:shd w:val="clear" w:color="auto" w:fill="FFFFFF"/>
          <w:lang w:val="en-US" w:eastAsia="it-IT"/>
        </w:rPr>
        <w:t>R3.3</w:t>
      </w:r>
      <w:r w:rsidRPr="00D336BB">
        <w:rPr>
          <w:rFonts w:ascii="Times New Roman" w:eastAsia="Times New Roman" w:hAnsi="Times New Roman" w:cs="Times New Roman"/>
          <w:color w:val="000000" w:themeColor="text1"/>
          <w:shd w:val="clear" w:color="auto" w:fill="FFFFFF"/>
          <w:lang w:val="en-US" w:eastAsia="it-IT"/>
        </w:rPr>
        <w:t xml:space="preserve"> We recommend sperm cryopreservation in all young boys able to collect semen and in which it is possible to retrieve mature sperm. (1, </w:t>
      </w:r>
      <w:r w:rsidRPr="00D336BB">
        <w:rPr>
          <w:rFonts w:ascii="Cambria Math" w:eastAsia="Times New Roman" w:hAnsi="Cambria Math" w:cs="Cambria Math"/>
          <w:color w:val="000000" w:themeColor="text1"/>
          <w:shd w:val="clear" w:color="auto" w:fill="FFFFFF"/>
          <w:lang w:val="en-US" w:eastAsia="it-IT"/>
        </w:rPr>
        <w:t>⊕⊕⊕⊕</w:t>
      </w:r>
      <w:r w:rsidRPr="00D336BB">
        <w:rPr>
          <w:rFonts w:ascii="Times New Roman" w:eastAsia="Times New Roman" w:hAnsi="Times New Roman" w:cs="Times New Roman"/>
          <w:color w:val="000000" w:themeColor="text1"/>
          <w:shd w:val="clear" w:color="auto" w:fill="FFFFFF"/>
          <w:lang w:val="en-US" w:eastAsia="it-IT"/>
        </w:rPr>
        <w:t>)</w:t>
      </w:r>
    </w:p>
    <w:p w14:paraId="70896F97" w14:textId="77777777" w:rsidR="00A55559" w:rsidRPr="00D336BB" w:rsidRDefault="00A55559" w:rsidP="00A55559">
      <w:pPr>
        <w:spacing w:line="480" w:lineRule="auto"/>
        <w:jc w:val="both"/>
        <w:rPr>
          <w:rFonts w:ascii="Times New Roman" w:eastAsia="Times New Roman" w:hAnsi="Times New Roman" w:cs="Times New Roman"/>
          <w:color w:val="000000" w:themeColor="text1"/>
          <w:shd w:val="clear" w:color="auto" w:fill="FFFFFF"/>
          <w:lang w:val="en-US" w:eastAsia="it-IT"/>
        </w:rPr>
      </w:pPr>
      <w:r w:rsidRPr="00D336BB">
        <w:rPr>
          <w:rFonts w:ascii="Times New Roman" w:eastAsia="Times New Roman" w:hAnsi="Times New Roman" w:cs="Times New Roman"/>
          <w:b/>
          <w:bCs/>
          <w:color w:val="000000" w:themeColor="text1"/>
          <w:shd w:val="clear" w:color="auto" w:fill="FFFFFF"/>
          <w:lang w:val="en-US" w:eastAsia="it-IT"/>
        </w:rPr>
        <w:t>R3.4</w:t>
      </w:r>
      <w:r w:rsidRPr="00D336BB">
        <w:rPr>
          <w:rFonts w:ascii="Times New Roman" w:eastAsia="Times New Roman" w:hAnsi="Times New Roman" w:cs="Times New Roman"/>
          <w:color w:val="000000" w:themeColor="text1"/>
          <w:shd w:val="clear" w:color="auto" w:fill="FFFFFF"/>
          <w:lang w:val="en-US" w:eastAsia="it-IT"/>
        </w:rPr>
        <w:t xml:space="preserve"> We suggest discussing testicular biopsy with tissue banking in case of prepubertal or </w:t>
      </w:r>
      <w:proofErr w:type="spellStart"/>
      <w:r w:rsidRPr="00D336BB">
        <w:rPr>
          <w:rFonts w:ascii="Times New Roman" w:eastAsia="Times New Roman" w:hAnsi="Times New Roman" w:cs="Times New Roman"/>
          <w:color w:val="000000" w:themeColor="text1"/>
          <w:shd w:val="clear" w:color="auto" w:fill="FFFFFF"/>
          <w:lang w:val="en-US" w:eastAsia="it-IT"/>
        </w:rPr>
        <w:t>azoospermic</w:t>
      </w:r>
      <w:proofErr w:type="spellEnd"/>
      <w:r w:rsidRPr="00D336BB">
        <w:rPr>
          <w:rFonts w:ascii="Times New Roman" w:eastAsia="Times New Roman" w:hAnsi="Times New Roman" w:cs="Times New Roman"/>
          <w:color w:val="000000" w:themeColor="text1"/>
          <w:shd w:val="clear" w:color="auto" w:fill="FFFFFF"/>
          <w:lang w:val="en-US" w:eastAsia="it-IT"/>
        </w:rPr>
        <w:t xml:space="preserve"> subjects. (2, </w:t>
      </w:r>
      <w:r w:rsidRPr="00D336BB">
        <w:rPr>
          <w:rFonts w:ascii="Cambria Math" w:hAnsi="Cambria Math" w:cs="Cambria Math"/>
          <w:color w:val="000000" w:themeColor="text1"/>
          <w:lang w:val="en-US"/>
        </w:rPr>
        <w:t>⊕⊕</w:t>
      </w:r>
      <w:r w:rsidRPr="00D336BB">
        <w:rPr>
          <w:rFonts w:ascii="Times New Roman" w:hAnsi="Times New Roman" w:cs="Times New Roman"/>
          <w:color w:val="000000" w:themeColor="text1"/>
          <w:lang w:val="en-US"/>
        </w:rPr>
        <w:t>○○)</w:t>
      </w:r>
    </w:p>
    <w:p w14:paraId="5E54986D" w14:textId="77777777" w:rsidR="00A55559" w:rsidRPr="00D336BB" w:rsidRDefault="00A55559" w:rsidP="00A55559">
      <w:pPr>
        <w:spacing w:line="480" w:lineRule="auto"/>
        <w:jc w:val="both"/>
        <w:rPr>
          <w:rFonts w:ascii="Times New Roman" w:eastAsia="Times New Roman" w:hAnsi="Times New Roman" w:cs="Times New Roman"/>
          <w:b/>
          <w:bCs/>
          <w:color w:val="000000" w:themeColor="text1"/>
          <w:u w:val="single"/>
          <w:shd w:val="clear" w:color="auto" w:fill="FFFFFF"/>
          <w:lang w:val="en-US" w:eastAsia="it-IT"/>
        </w:rPr>
      </w:pPr>
      <w:r w:rsidRPr="00D336BB">
        <w:rPr>
          <w:rFonts w:ascii="Times New Roman" w:eastAsia="Times New Roman" w:hAnsi="Times New Roman" w:cs="Times New Roman"/>
          <w:b/>
          <w:bCs/>
          <w:color w:val="000000" w:themeColor="text1"/>
          <w:u w:val="single"/>
          <w:shd w:val="clear" w:color="auto" w:fill="FFFFFF"/>
          <w:lang w:val="en-US" w:eastAsia="it-IT"/>
        </w:rPr>
        <w:t xml:space="preserve">4. </w:t>
      </w:r>
      <w:proofErr w:type="spellStart"/>
      <w:r w:rsidRPr="00D336BB">
        <w:rPr>
          <w:rFonts w:ascii="Times New Roman" w:eastAsia="Times New Roman" w:hAnsi="Times New Roman" w:cs="Times New Roman"/>
          <w:b/>
          <w:bCs/>
          <w:color w:val="000000" w:themeColor="text1"/>
          <w:u w:val="single"/>
          <w:shd w:val="clear" w:color="auto" w:fill="FFFFFF"/>
          <w:lang w:val="en-US" w:eastAsia="it-IT"/>
        </w:rPr>
        <w:t>Macroorchidism</w:t>
      </w:r>
      <w:proofErr w:type="spellEnd"/>
    </w:p>
    <w:p w14:paraId="47CEA2C6" w14:textId="77777777" w:rsidR="00A55559" w:rsidRPr="00D336BB" w:rsidRDefault="00A55559" w:rsidP="00A55559">
      <w:pPr>
        <w:spacing w:line="480" w:lineRule="auto"/>
        <w:jc w:val="both"/>
        <w:rPr>
          <w:rFonts w:ascii="Cambria Math" w:hAnsi="Cambria Math" w:cs="Cambria Math"/>
          <w:color w:val="000000" w:themeColor="text1"/>
          <w:lang w:val="en-US"/>
        </w:rPr>
      </w:pPr>
      <w:r w:rsidRPr="00D336BB">
        <w:rPr>
          <w:rFonts w:ascii="Times New Roman" w:eastAsia="Times New Roman" w:hAnsi="Times New Roman" w:cs="Times New Roman"/>
          <w:b/>
          <w:bCs/>
          <w:color w:val="000000" w:themeColor="text1"/>
          <w:shd w:val="clear" w:color="auto" w:fill="FFFFFF"/>
          <w:lang w:val="en-US" w:eastAsia="it-IT"/>
        </w:rPr>
        <w:t>R4.1</w:t>
      </w:r>
      <w:r w:rsidRPr="00D336BB">
        <w:rPr>
          <w:rFonts w:ascii="Times New Roman" w:eastAsia="Times New Roman" w:hAnsi="Times New Roman" w:cs="Times New Roman"/>
          <w:color w:val="000000" w:themeColor="text1"/>
          <w:shd w:val="clear" w:color="auto" w:fill="FFFFFF"/>
          <w:lang w:val="en-US" w:eastAsia="it-IT"/>
        </w:rPr>
        <w:t xml:space="preserve"> We recommend assessing </w:t>
      </w:r>
      <w:proofErr w:type="spellStart"/>
      <w:r w:rsidRPr="00D336BB">
        <w:rPr>
          <w:rFonts w:ascii="Times New Roman" w:eastAsia="Times New Roman" w:hAnsi="Times New Roman" w:cs="Times New Roman"/>
          <w:color w:val="000000" w:themeColor="text1"/>
          <w:shd w:val="clear" w:color="auto" w:fill="FFFFFF"/>
          <w:lang w:val="en-US" w:eastAsia="it-IT"/>
        </w:rPr>
        <w:t>macroorchidism</w:t>
      </w:r>
      <w:proofErr w:type="spellEnd"/>
      <w:r w:rsidRPr="00D336BB">
        <w:rPr>
          <w:rFonts w:ascii="Times New Roman" w:eastAsia="Times New Roman" w:hAnsi="Times New Roman" w:cs="Times New Roman"/>
          <w:color w:val="000000" w:themeColor="text1"/>
          <w:shd w:val="clear" w:color="auto" w:fill="FFFFFF"/>
          <w:lang w:val="en-US" w:eastAsia="it-IT"/>
        </w:rPr>
        <w:t xml:space="preserve"> with a complete physical examination, and to use Prader orchidometer to evaluate testicular volume compared with the reference percentiles for age. (</w:t>
      </w:r>
      <w:r w:rsidRPr="00D336BB">
        <w:rPr>
          <w:rFonts w:ascii="Times New Roman" w:hAnsi="Times New Roman" w:cs="Times New Roman"/>
          <w:color w:val="000000" w:themeColor="text1"/>
          <w:lang w:val="en-US"/>
        </w:rPr>
        <w:t xml:space="preserve">1, </w:t>
      </w:r>
      <w:r w:rsidRPr="00D336BB">
        <w:rPr>
          <w:rFonts w:ascii="Cambria Math" w:hAnsi="Cambria Math" w:cs="Cambria Math"/>
          <w:color w:val="000000" w:themeColor="text1"/>
          <w:lang w:val="en-US"/>
        </w:rPr>
        <w:t>⊕⊕⊕O)</w:t>
      </w:r>
    </w:p>
    <w:p w14:paraId="5D4754D4" w14:textId="77777777" w:rsidR="00A55559" w:rsidRPr="00D336BB" w:rsidRDefault="00A55559" w:rsidP="00A55559">
      <w:pPr>
        <w:spacing w:line="480" w:lineRule="auto"/>
        <w:jc w:val="both"/>
        <w:rPr>
          <w:rFonts w:ascii="Times New Roman" w:eastAsia="Times New Roman" w:hAnsi="Times New Roman" w:cs="Times New Roman"/>
          <w:color w:val="000000" w:themeColor="text1"/>
          <w:shd w:val="clear" w:color="auto" w:fill="FFFFFF"/>
          <w:lang w:val="en-US" w:eastAsia="it-IT"/>
        </w:rPr>
      </w:pPr>
      <w:r w:rsidRPr="00D336BB">
        <w:rPr>
          <w:rFonts w:ascii="Times New Roman" w:hAnsi="Times New Roman" w:cs="Times New Roman"/>
          <w:b/>
          <w:bCs/>
          <w:color w:val="000000" w:themeColor="text1"/>
          <w:lang w:val="en-US"/>
        </w:rPr>
        <w:t>R4.2</w:t>
      </w:r>
      <w:r w:rsidRPr="00D336BB">
        <w:rPr>
          <w:rFonts w:ascii="Cambria Math" w:hAnsi="Cambria Math" w:cs="Cambria Math"/>
          <w:color w:val="000000" w:themeColor="text1"/>
          <w:lang w:val="en-US"/>
        </w:rPr>
        <w:t xml:space="preserve"> </w:t>
      </w:r>
      <w:r w:rsidRPr="00D336BB">
        <w:rPr>
          <w:rFonts w:ascii="Times New Roman" w:hAnsi="Times New Roman" w:cs="Times New Roman"/>
          <w:color w:val="000000" w:themeColor="text1"/>
          <w:lang w:val="en-US"/>
        </w:rPr>
        <w:t xml:space="preserve">We recommend </w:t>
      </w:r>
      <w:r w:rsidRPr="00D336BB">
        <w:rPr>
          <w:rFonts w:ascii="Times New Roman" w:eastAsia="Times New Roman" w:hAnsi="Times New Roman" w:cs="Times New Roman"/>
          <w:color w:val="000000" w:themeColor="text1"/>
          <w:shd w:val="clear" w:color="auto" w:fill="FFFFFF"/>
          <w:lang w:val="en-US" w:eastAsia="it-IT"/>
        </w:rPr>
        <w:t>testicular ultrasound to rule out testicular lesions and to better assess testicular volume. (</w:t>
      </w:r>
      <w:r w:rsidRPr="00D336BB">
        <w:rPr>
          <w:rFonts w:ascii="Times New Roman" w:hAnsi="Times New Roman" w:cs="Times New Roman"/>
          <w:color w:val="000000" w:themeColor="text1"/>
          <w:lang w:val="en-US"/>
        </w:rPr>
        <w:t xml:space="preserve">1, </w:t>
      </w:r>
      <w:r w:rsidRPr="00D336BB">
        <w:rPr>
          <w:rFonts w:ascii="Cambria Math" w:hAnsi="Cambria Math" w:cs="Cambria Math"/>
          <w:color w:val="000000" w:themeColor="text1"/>
          <w:lang w:val="en-US"/>
        </w:rPr>
        <w:t>⊕⊕⊕⊕)</w:t>
      </w:r>
    </w:p>
    <w:p w14:paraId="148E2D1F" w14:textId="77777777" w:rsidR="00A55559" w:rsidRPr="00D336BB" w:rsidRDefault="00A55559" w:rsidP="00A55559">
      <w:pPr>
        <w:spacing w:line="480" w:lineRule="auto"/>
        <w:jc w:val="both"/>
        <w:rPr>
          <w:rFonts w:ascii="Times New Roman" w:eastAsia="Times New Roman" w:hAnsi="Times New Roman" w:cs="Times New Roman"/>
          <w:color w:val="000000" w:themeColor="text1"/>
          <w:shd w:val="clear" w:color="auto" w:fill="FFFFFF"/>
          <w:lang w:val="en-US" w:eastAsia="it-IT"/>
        </w:rPr>
      </w:pPr>
      <w:r w:rsidRPr="00D336BB">
        <w:rPr>
          <w:rFonts w:ascii="Times New Roman" w:eastAsia="Times New Roman" w:hAnsi="Times New Roman" w:cs="Times New Roman"/>
          <w:b/>
          <w:bCs/>
          <w:color w:val="000000" w:themeColor="text1"/>
          <w:shd w:val="clear" w:color="auto" w:fill="FFFFFF"/>
          <w:lang w:val="en-US" w:eastAsia="it-IT"/>
        </w:rPr>
        <w:t>R4.3</w:t>
      </w:r>
      <w:r w:rsidRPr="00D336BB">
        <w:rPr>
          <w:rFonts w:ascii="Times New Roman" w:eastAsia="Times New Roman" w:hAnsi="Times New Roman" w:cs="Times New Roman"/>
          <w:color w:val="000000" w:themeColor="text1"/>
          <w:shd w:val="clear" w:color="auto" w:fill="FFFFFF"/>
          <w:lang w:val="en-US" w:eastAsia="it-IT"/>
        </w:rPr>
        <w:t xml:space="preserve"> We suggest evaluating laterality, age at onset and onset time and eventual associate conditions such as mental retardation, café-au-lait skin pigmentation, precocious puberty, phenotypic abnormalities, signs of hypothyroidism or CAH to guide differential diagnosis. (</w:t>
      </w:r>
      <w:r w:rsidRPr="00D336BB">
        <w:rPr>
          <w:rFonts w:ascii="Times New Roman" w:hAnsi="Times New Roman" w:cs="Times New Roman"/>
          <w:color w:val="000000" w:themeColor="text1"/>
          <w:lang w:val="en-US"/>
        </w:rPr>
        <w:t xml:space="preserve">2, </w:t>
      </w:r>
      <w:r w:rsidRPr="00D336BB">
        <w:rPr>
          <w:rFonts w:ascii="Cambria Math" w:hAnsi="Cambria Math" w:cs="Cambria Math"/>
          <w:color w:val="000000" w:themeColor="text1"/>
          <w:lang w:val="en-US"/>
        </w:rPr>
        <w:t>⊕⊕⊕O)</w:t>
      </w:r>
    </w:p>
    <w:p w14:paraId="2D65CB84" w14:textId="77777777" w:rsidR="00A55559" w:rsidRPr="00D336BB" w:rsidRDefault="00A55559" w:rsidP="00A55559">
      <w:pPr>
        <w:spacing w:line="480" w:lineRule="auto"/>
        <w:jc w:val="both"/>
        <w:rPr>
          <w:rFonts w:ascii="Times New Roman" w:eastAsia="Times New Roman" w:hAnsi="Times New Roman" w:cs="Times New Roman"/>
          <w:color w:val="000000" w:themeColor="text1"/>
          <w:shd w:val="clear" w:color="auto" w:fill="FFFFFF"/>
          <w:lang w:val="en-US" w:eastAsia="it-IT"/>
        </w:rPr>
      </w:pPr>
      <w:r w:rsidRPr="00D336BB">
        <w:rPr>
          <w:rFonts w:ascii="Times New Roman" w:eastAsia="Times New Roman" w:hAnsi="Times New Roman" w:cs="Times New Roman"/>
          <w:b/>
          <w:bCs/>
          <w:color w:val="000000" w:themeColor="text1"/>
          <w:shd w:val="clear" w:color="auto" w:fill="FFFFFF"/>
          <w:lang w:val="en-US" w:eastAsia="it-IT"/>
        </w:rPr>
        <w:t>R4.4</w:t>
      </w:r>
      <w:r w:rsidRPr="00D336BB">
        <w:rPr>
          <w:rFonts w:ascii="Times New Roman" w:eastAsia="Times New Roman" w:hAnsi="Times New Roman" w:cs="Times New Roman"/>
          <w:color w:val="000000" w:themeColor="text1"/>
          <w:shd w:val="clear" w:color="auto" w:fill="FFFFFF"/>
          <w:lang w:val="en-US" w:eastAsia="it-IT"/>
        </w:rPr>
        <w:t xml:space="preserve"> We suggest to dose LH, FSH, Testosterone, TSH and FT4 in children and adolescents with </w:t>
      </w:r>
      <w:proofErr w:type="spellStart"/>
      <w:r w:rsidRPr="00D336BB">
        <w:rPr>
          <w:rFonts w:ascii="Times New Roman" w:eastAsia="Times New Roman" w:hAnsi="Times New Roman" w:cs="Times New Roman"/>
          <w:color w:val="000000" w:themeColor="text1"/>
          <w:shd w:val="clear" w:color="auto" w:fill="FFFFFF"/>
          <w:lang w:val="en-US" w:eastAsia="it-IT"/>
        </w:rPr>
        <w:t>macroorchidism</w:t>
      </w:r>
      <w:proofErr w:type="spellEnd"/>
      <w:r w:rsidRPr="00D336BB">
        <w:rPr>
          <w:rFonts w:ascii="Times New Roman" w:eastAsia="Times New Roman" w:hAnsi="Times New Roman" w:cs="Times New Roman"/>
          <w:color w:val="000000" w:themeColor="text1"/>
          <w:shd w:val="clear" w:color="auto" w:fill="FFFFFF"/>
          <w:lang w:val="en-US" w:eastAsia="it-IT"/>
        </w:rPr>
        <w:t xml:space="preserve">. (2, </w:t>
      </w:r>
      <w:r w:rsidRPr="00D336BB">
        <w:rPr>
          <w:rFonts w:ascii="Cambria Math" w:hAnsi="Cambria Math" w:cs="Cambria Math"/>
          <w:color w:val="000000" w:themeColor="text1"/>
          <w:lang w:val="en-US"/>
        </w:rPr>
        <w:t>⊕⊕</w:t>
      </w:r>
      <w:r w:rsidRPr="00D336BB">
        <w:rPr>
          <w:rFonts w:ascii="Times New Roman" w:eastAsia="Times New Roman" w:hAnsi="Times New Roman" w:cs="Times New Roman"/>
          <w:color w:val="000000" w:themeColor="text1"/>
          <w:shd w:val="clear" w:color="auto" w:fill="FFFFFF"/>
          <w:lang w:val="en-US" w:eastAsia="it-IT"/>
        </w:rPr>
        <w:t>OO)</w:t>
      </w:r>
    </w:p>
    <w:p w14:paraId="124108B6" w14:textId="77777777" w:rsidR="00A55559" w:rsidRPr="00D336BB" w:rsidRDefault="00A55559" w:rsidP="00A55559">
      <w:pPr>
        <w:spacing w:line="480" w:lineRule="auto"/>
        <w:jc w:val="both"/>
        <w:rPr>
          <w:rFonts w:ascii="Times New Roman" w:eastAsia="Times New Roman" w:hAnsi="Times New Roman" w:cs="Times New Roman"/>
          <w:b/>
          <w:bCs/>
          <w:color w:val="000000" w:themeColor="text1"/>
          <w:u w:val="single"/>
          <w:shd w:val="clear" w:color="auto" w:fill="FFFFFF"/>
          <w:lang w:val="en-US" w:eastAsia="it-IT"/>
        </w:rPr>
      </w:pPr>
      <w:r w:rsidRPr="00D336BB">
        <w:rPr>
          <w:rFonts w:ascii="Times New Roman" w:eastAsia="Times New Roman" w:hAnsi="Times New Roman" w:cs="Times New Roman"/>
          <w:b/>
          <w:bCs/>
          <w:color w:val="000000" w:themeColor="text1"/>
          <w:u w:val="single"/>
          <w:shd w:val="clear" w:color="auto" w:fill="FFFFFF"/>
          <w:lang w:val="en-US" w:eastAsia="it-IT"/>
        </w:rPr>
        <w:lastRenderedPageBreak/>
        <w:t>5. Precocious puberty</w:t>
      </w:r>
    </w:p>
    <w:p w14:paraId="3032EEAA" w14:textId="77777777" w:rsidR="00A55559" w:rsidRPr="00D336BB" w:rsidRDefault="00A55559" w:rsidP="00A55559">
      <w:pPr>
        <w:spacing w:line="480" w:lineRule="auto"/>
        <w:contextualSpacing/>
        <w:jc w:val="both"/>
        <w:rPr>
          <w:rFonts w:ascii="Times New Roman" w:eastAsia="Calibri" w:hAnsi="Times New Roman" w:cs="Times New Roman"/>
          <w:b/>
          <w:bCs/>
          <w:i/>
          <w:iCs/>
          <w:color w:val="000000" w:themeColor="text1"/>
          <w:lang w:val="en-US"/>
        </w:rPr>
      </w:pPr>
      <w:r w:rsidRPr="00D336BB">
        <w:rPr>
          <w:rFonts w:ascii="Times New Roman" w:eastAsia="Calibri" w:hAnsi="Times New Roman" w:cs="Times New Roman"/>
          <w:b/>
          <w:color w:val="000000" w:themeColor="text1"/>
          <w:lang w:val="en-GB"/>
        </w:rPr>
        <w:t>R5.1</w:t>
      </w:r>
      <w:r w:rsidRPr="00D336BB">
        <w:rPr>
          <w:rFonts w:ascii="Times New Roman" w:eastAsia="Calibri" w:hAnsi="Times New Roman" w:cs="Times New Roman"/>
          <w:bCs/>
          <w:color w:val="000000" w:themeColor="text1"/>
          <w:lang w:val="en-GB"/>
        </w:rPr>
        <w:t xml:space="preserve"> We recommend in a boy younger than 9 years measuring testicular volume with Prader’s orchidometer and to compare the signs of puberty with the Tanner’s staging method.  </w:t>
      </w:r>
      <w:r w:rsidRPr="00D336BB">
        <w:rPr>
          <w:rFonts w:ascii="Times New Roman" w:eastAsia="Calibri" w:hAnsi="Times New Roman" w:cs="Times New Roman"/>
          <w:bCs/>
          <w:color w:val="000000" w:themeColor="text1"/>
          <w:lang w:val="en-US"/>
        </w:rPr>
        <w:t xml:space="preserve">(1, </w:t>
      </w:r>
      <w:r w:rsidRPr="00D336BB">
        <w:rPr>
          <w:rFonts w:ascii="Cambria Math" w:eastAsia="Calibri" w:hAnsi="Cambria Math" w:cs="Cambria Math"/>
          <w:bCs/>
          <w:color w:val="000000" w:themeColor="text1"/>
          <w:lang w:val="en-US"/>
        </w:rPr>
        <w:t>⊕⊕⊕⊕</w:t>
      </w:r>
      <w:r w:rsidRPr="00D336BB">
        <w:rPr>
          <w:rFonts w:ascii="Times New Roman" w:eastAsia="Calibri" w:hAnsi="Times New Roman" w:cs="Times New Roman"/>
          <w:bCs/>
          <w:color w:val="000000" w:themeColor="text1"/>
          <w:lang w:val="en-US"/>
        </w:rPr>
        <w:t>)</w:t>
      </w:r>
    </w:p>
    <w:p w14:paraId="2CFABDE9" w14:textId="77777777" w:rsidR="00A55559" w:rsidRPr="00D336BB" w:rsidRDefault="00A55559" w:rsidP="00A55559">
      <w:pPr>
        <w:spacing w:line="480" w:lineRule="auto"/>
        <w:contextualSpacing/>
        <w:jc w:val="both"/>
        <w:rPr>
          <w:rFonts w:ascii="Times New Roman" w:eastAsia="Calibri" w:hAnsi="Times New Roman" w:cs="Times New Roman"/>
          <w:bCs/>
          <w:i/>
          <w:color w:val="000000" w:themeColor="text1"/>
          <w:lang w:val="en-GB"/>
        </w:rPr>
      </w:pPr>
      <w:r w:rsidRPr="00D336BB">
        <w:rPr>
          <w:rFonts w:ascii="Times New Roman" w:eastAsia="Calibri" w:hAnsi="Times New Roman" w:cs="Times New Roman"/>
          <w:b/>
          <w:bCs/>
          <w:color w:val="000000" w:themeColor="text1"/>
          <w:lang w:val="en-US"/>
        </w:rPr>
        <w:t>R5.2</w:t>
      </w:r>
      <w:r w:rsidRPr="00D336BB">
        <w:rPr>
          <w:rFonts w:ascii="Times New Roman" w:eastAsia="Calibri" w:hAnsi="Times New Roman" w:cs="Times New Roman"/>
          <w:color w:val="000000" w:themeColor="text1"/>
          <w:lang w:val="en-US"/>
        </w:rPr>
        <w:t xml:space="preserve"> We recommend performing</w:t>
      </w:r>
      <w:r w:rsidRPr="00D336BB">
        <w:rPr>
          <w:rFonts w:ascii="Times New Roman" w:eastAsia="Calibri" w:hAnsi="Times New Roman" w:cs="Times New Roman"/>
          <w:b/>
          <w:bCs/>
          <w:color w:val="000000" w:themeColor="text1"/>
          <w:lang w:val="en-US"/>
        </w:rPr>
        <w:t xml:space="preserve"> </w:t>
      </w:r>
      <w:r w:rsidRPr="00D336BB">
        <w:rPr>
          <w:rFonts w:ascii="Times New Roman" w:eastAsia="Calibri" w:hAnsi="Times New Roman" w:cs="Times New Roman"/>
          <w:bCs/>
          <w:color w:val="000000" w:themeColor="text1"/>
          <w:lang w:val="en-GB"/>
        </w:rPr>
        <w:t xml:space="preserve">left hand and wrist X-rays for bone age assessment in all boys with precocious puberty. (1, </w:t>
      </w:r>
      <w:r w:rsidRPr="00D336BB">
        <w:rPr>
          <w:rFonts w:ascii="Cambria Math" w:eastAsia="Calibri" w:hAnsi="Cambria Math" w:cs="Cambria Math"/>
          <w:bCs/>
          <w:color w:val="000000" w:themeColor="text1"/>
          <w:lang w:val="en-GB"/>
        </w:rPr>
        <w:t>⊕⊕⊕</w:t>
      </w:r>
      <w:r w:rsidRPr="00D336BB">
        <w:rPr>
          <w:rFonts w:ascii="Times New Roman" w:eastAsia="Calibri" w:hAnsi="Times New Roman" w:cs="Times New Roman"/>
          <w:bCs/>
          <w:color w:val="000000" w:themeColor="text1"/>
          <w:lang w:val="en-GB"/>
        </w:rPr>
        <w:t xml:space="preserve">○) </w:t>
      </w:r>
    </w:p>
    <w:p w14:paraId="2A54586E" w14:textId="77777777" w:rsidR="00A55559" w:rsidRPr="00D336BB" w:rsidRDefault="00A55559" w:rsidP="00A55559">
      <w:pPr>
        <w:spacing w:line="480" w:lineRule="auto"/>
        <w:contextualSpacing/>
        <w:jc w:val="both"/>
        <w:rPr>
          <w:rFonts w:ascii="Times New Roman" w:eastAsia="Calibri" w:hAnsi="Times New Roman" w:cs="Times New Roman"/>
          <w:bCs/>
          <w:color w:val="000000" w:themeColor="text1"/>
          <w:lang w:val="en-GB"/>
        </w:rPr>
      </w:pPr>
      <w:r w:rsidRPr="00D336BB">
        <w:rPr>
          <w:rFonts w:ascii="Times New Roman" w:eastAsia="Calibri" w:hAnsi="Times New Roman" w:cs="Times New Roman"/>
          <w:b/>
          <w:color w:val="000000" w:themeColor="text1"/>
          <w:lang w:val="en-GB"/>
        </w:rPr>
        <w:t>R5.3</w:t>
      </w:r>
      <w:r w:rsidRPr="00D336BB">
        <w:rPr>
          <w:rFonts w:ascii="Times New Roman" w:eastAsia="Calibri" w:hAnsi="Times New Roman" w:cs="Times New Roman"/>
          <w:bCs/>
          <w:color w:val="000000" w:themeColor="text1"/>
          <w:lang w:val="en-GB"/>
        </w:rPr>
        <w:t xml:space="preserve"> We recommend testing all patients with high suspicion for precocious puberty with LHRH stimulation test, basal LH value being less reliable to exclude precocious puberty. (1, </w:t>
      </w:r>
      <w:r w:rsidRPr="00D336BB">
        <w:rPr>
          <w:rFonts w:ascii="Cambria Math" w:eastAsia="Calibri" w:hAnsi="Cambria Math" w:cs="Cambria Math"/>
          <w:bCs/>
          <w:color w:val="000000" w:themeColor="text1"/>
          <w:lang w:val="en-GB"/>
        </w:rPr>
        <w:t>⊕⊕⊕</w:t>
      </w:r>
      <w:r w:rsidRPr="00D336BB">
        <w:rPr>
          <w:rFonts w:ascii="Times New Roman" w:eastAsia="Calibri" w:hAnsi="Times New Roman" w:cs="Times New Roman"/>
          <w:bCs/>
          <w:color w:val="000000" w:themeColor="text1"/>
          <w:lang w:val="en-GB"/>
        </w:rPr>
        <w:t xml:space="preserve">○).  </w:t>
      </w:r>
    </w:p>
    <w:p w14:paraId="00D14410" w14:textId="77777777" w:rsidR="00A55559" w:rsidRPr="00D336BB" w:rsidRDefault="00A55559" w:rsidP="00A55559">
      <w:pPr>
        <w:spacing w:line="480" w:lineRule="auto"/>
        <w:contextualSpacing/>
        <w:jc w:val="both"/>
        <w:rPr>
          <w:rFonts w:ascii="Times New Roman" w:eastAsia="Calibri" w:hAnsi="Times New Roman" w:cs="Times New Roman"/>
          <w:bCs/>
          <w:color w:val="000000" w:themeColor="text1"/>
          <w:lang w:val="en-GB"/>
        </w:rPr>
      </w:pPr>
      <w:r w:rsidRPr="00D336BB">
        <w:rPr>
          <w:rFonts w:ascii="Times New Roman" w:eastAsia="Calibri" w:hAnsi="Times New Roman" w:cs="Times New Roman"/>
          <w:b/>
          <w:color w:val="000000" w:themeColor="text1"/>
          <w:lang w:val="en-GB"/>
        </w:rPr>
        <w:t>R5.4</w:t>
      </w:r>
      <w:r w:rsidRPr="00D336BB">
        <w:rPr>
          <w:rFonts w:ascii="Times New Roman" w:eastAsia="Calibri" w:hAnsi="Times New Roman" w:cs="Times New Roman"/>
          <w:bCs/>
          <w:color w:val="000000" w:themeColor="text1"/>
          <w:lang w:val="en-GB"/>
        </w:rPr>
        <w:t xml:space="preserve"> We recommend performing </w:t>
      </w:r>
      <w:r w:rsidRPr="00D336BB">
        <w:rPr>
          <w:rFonts w:ascii="Times New Roman" w:eastAsia="Calibri" w:hAnsi="Times New Roman" w:cs="Times New Roman"/>
          <w:bCs/>
          <w:color w:val="000000" w:themeColor="text1"/>
          <w:lang w:val="en-US"/>
        </w:rPr>
        <w:t xml:space="preserve">brain MRI </w:t>
      </w:r>
      <w:r w:rsidRPr="00D336BB">
        <w:rPr>
          <w:rFonts w:ascii="Times New Roman" w:hAnsi="Times New Roman" w:cs="Times New Roman"/>
          <w:color w:val="000000" w:themeColor="text1"/>
          <w:lang w:val="en-GB"/>
        </w:rPr>
        <w:t xml:space="preserve">in all boys with CPP. </w:t>
      </w:r>
      <w:r w:rsidRPr="00D336BB">
        <w:rPr>
          <w:rFonts w:ascii="Times New Roman" w:hAnsi="Times New Roman" w:cs="Times New Roman"/>
          <w:color w:val="000000" w:themeColor="text1"/>
          <w:lang w:val="en-US"/>
        </w:rPr>
        <w:t xml:space="preserve">(1, </w:t>
      </w:r>
      <w:r w:rsidRPr="00D336BB">
        <w:rPr>
          <w:rFonts w:ascii="Cambria Math" w:hAnsi="Cambria Math" w:cs="Cambria Math"/>
          <w:color w:val="000000" w:themeColor="text1"/>
          <w:lang w:val="en-GB"/>
        </w:rPr>
        <w:t>⊕⊕⊕⊕</w:t>
      </w:r>
      <w:r w:rsidRPr="00D336BB">
        <w:rPr>
          <w:rFonts w:ascii="Times New Roman" w:hAnsi="Times New Roman" w:cs="Times New Roman"/>
          <w:color w:val="000000" w:themeColor="text1"/>
          <w:lang w:val="en-GB"/>
        </w:rPr>
        <w:t>)</w:t>
      </w:r>
    </w:p>
    <w:p w14:paraId="772CD3F4" w14:textId="035A0394" w:rsidR="00A55559" w:rsidRPr="00D336BB" w:rsidRDefault="00A55559" w:rsidP="00A55559">
      <w:pPr>
        <w:spacing w:line="480" w:lineRule="auto"/>
        <w:contextualSpacing/>
        <w:jc w:val="both"/>
        <w:rPr>
          <w:rFonts w:ascii="Times New Roman" w:eastAsia="Calibri" w:hAnsi="Times New Roman" w:cs="Times New Roman"/>
          <w:bCs/>
          <w:color w:val="000000" w:themeColor="text1"/>
          <w:lang w:val="en-GB"/>
        </w:rPr>
      </w:pPr>
      <w:r w:rsidRPr="00D336BB">
        <w:rPr>
          <w:rFonts w:ascii="Times New Roman" w:eastAsia="Calibri" w:hAnsi="Times New Roman" w:cs="Times New Roman"/>
          <w:b/>
          <w:color w:val="000000" w:themeColor="text1"/>
          <w:lang w:val="en-GB"/>
        </w:rPr>
        <w:t>R5.5</w:t>
      </w:r>
      <w:r w:rsidRPr="00D336BB">
        <w:rPr>
          <w:rFonts w:ascii="Times New Roman" w:eastAsia="Calibri" w:hAnsi="Times New Roman" w:cs="Times New Roman"/>
          <w:bCs/>
          <w:color w:val="000000" w:themeColor="text1"/>
          <w:lang w:val="en-GB"/>
        </w:rPr>
        <w:t xml:space="preserve"> We recommend measuring </w:t>
      </w:r>
      <w:r w:rsidR="00DF0FCB" w:rsidRPr="00D336BB">
        <w:rPr>
          <w:rFonts w:ascii="Times New Roman" w:eastAsia="Calibri" w:hAnsi="Times New Roman" w:cs="Times New Roman"/>
          <w:bCs/>
          <w:color w:val="000000" w:themeColor="text1"/>
          <w:lang w:val="en-GB"/>
        </w:rPr>
        <w:t xml:space="preserve">early-morning </w:t>
      </w:r>
      <w:r w:rsidRPr="00D336BB">
        <w:rPr>
          <w:rFonts w:ascii="Times New Roman" w:eastAsia="Calibri" w:hAnsi="Times New Roman" w:cs="Times New Roman"/>
          <w:bCs/>
          <w:color w:val="000000" w:themeColor="text1"/>
          <w:lang w:val="en-GB"/>
        </w:rPr>
        <w:t xml:space="preserve">testosterone, dehydroepiandrosterone sulphate (DHEA-S), 17-OH-progesterone and hCG in boys with suspicion for PPP. (1, </w:t>
      </w:r>
      <w:r w:rsidRPr="00D336BB">
        <w:rPr>
          <w:rFonts w:ascii="Cambria Math" w:eastAsia="Calibri" w:hAnsi="Cambria Math" w:cs="Cambria Math"/>
          <w:bCs/>
          <w:color w:val="000000" w:themeColor="text1"/>
          <w:lang w:val="en-GB"/>
        </w:rPr>
        <w:t>⊕⊕⊕</w:t>
      </w:r>
      <w:r w:rsidRPr="00D336BB">
        <w:rPr>
          <w:rFonts w:ascii="Times New Roman" w:eastAsia="Calibri" w:hAnsi="Times New Roman" w:cs="Times New Roman"/>
          <w:bCs/>
          <w:color w:val="000000" w:themeColor="text1"/>
          <w:lang w:val="en-GB"/>
        </w:rPr>
        <w:t>○).</w:t>
      </w:r>
    </w:p>
    <w:p w14:paraId="0DCC360D" w14:textId="77777777" w:rsidR="00A55559" w:rsidRPr="00D336BB" w:rsidRDefault="00A55559" w:rsidP="00A55559">
      <w:pPr>
        <w:spacing w:line="480" w:lineRule="auto"/>
        <w:contextualSpacing/>
        <w:jc w:val="both"/>
        <w:rPr>
          <w:rFonts w:ascii="Times New Roman" w:eastAsia="Calibri" w:hAnsi="Times New Roman" w:cs="Times New Roman"/>
          <w:bCs/>
          <w:i/>
          <w:color w:val="000000" w:themeColor="text1"/>
          <w:lang w:val="en-GB"/>
        </w:rPr>
      </w:pPr>
      <w:r w:rsidRPr="00D336BB">
        <w:rPr>
          <w:rFonts w:ascii="Times New Roman" w:eastAsia="Calibri" w:hAnsi="Times New Roman" w:cs="Times New Roman"/>
          <w:b/>
          <w:color w:val="000000" w:themeColor="text1"/>
          <w:lang w:val="en-GB"/>
        </w:rPr>
        <w:t>R5.6</w:t>
      </w:r>
      <w:r w:rsidRPr="00D336BB">
        <w:rPr>
          <w:rFonts w:ascii="Times New Roman" w:eastAsia="Calibri" w:hAnsi="Times New Roman" w:cs="Times New Roman"/>
          <w:bCs/>
          <w:color w:val="000000" w:themeColor="text1"/>
          <w:lang w:val="en-GB"/>
        </w:rPr>
        <w:t xml:space="preserve"> We recommend ultrasound of testes in boys with PPP and testosterone excess and brain </w:t>
      </w:r>
      <w:r w:rsidRPr="00D336BB">
        <w:rPr>
          <w:rFonts w:ascii="Times New Roman" w:eastAsia="Calibri" w:hAnsi="Times New Roman" w:cs="Times New Roman"/>
          <w:bCs/>
          <w:color w:val="000000" w:themeColor="text1"/>
          <w:lang w:val="en-US"/>
        </w:rPr>
        <w:t xml:space="preserve">MRI </w:t>
      </w:r>
      <w:r w:rsidRPr="00D336BB">
        <w:rPr>
          <w:rFonts w:ascii="Times New Roman" w:hAnsi="Times New Roman" w:cs="Times New Roman"/>
          <w:color w:val="000000" w:themeColor="text1"/>
          <w:lang w:val="en-GB"/>
        </w:rPr>
        <w:t>in all boys</w:t>
      </w:r>
      <w:r w:rsidRPr="00D336BB">
        <w:rPr>
          <w:rFonts w:ascii="Times New Roman" w:eastAsia="Calibri" w:hAnsi="Times New Roman" w:cs="Times New Roman"/>
          <w:bCs/>
          <w:color w:val="000000" w:themeColor="text1"/>
          <w:lang w:val="en-GB"/>
        </w:rPr>
        <w:t xml:space="preserve"> </w:t>
      </w:r>
      <w:r w:rsidRPr="00D336BB">
        <w:rPr>
          <w:rFonts w:ascii="Times New Roman" w:hAnsi="Times New Roman" w:cs="Times New Roman"/>
          <w:color w:val="000000" w:themeColor="text1"/>
          <w:lang w:val="en-GB"/>
        </w:rPr>
        <w:t>with PPP associated with detectable hCG.</w:t>
      </w:r>
      <w:r w:rsidRPr="00D336BB">
        <w:rPr>
          <w:rFonts w:ascii="Times New Roman" w:eastAsia="Calibri" w:hAnsi="Times New Roman" w:cs="Times New Roman"/>
          <w:bCs/>
          <w:color w:val="000000" w:themeColor="text1"/>
          <w:lang w:val="en-GB"/>
        </w:rPr>
        <w:t xml:space="preserve"> (1, </w:t>
      </w:r>
      <w:r w:rsidRPr="00D336BB">
        <w:rPr>
          <w:rFonts w:ascii="Cambria Math" w:eastAsia="Calibri" w:hAnsi="Cambria Math" w:cs="Cambria Math"/>
          <w:bCs/>
          <w:color w:val="000000" w:themeColor="text1"/>
          <w:lang w:val="en-GB"/>
        </w:rPr>
        <w:t>⊕⊕⊕</w:t>
      </w:r>
      <w:r w:rsidRPr="00D336BB">
        <w:rPr>
          <w:rFonts w:ascii="Times New Roman" w:eastAsia="Calibri" w:hAnsi="Times New Roman" w:cs="Times New Roman"/>
          <w:bCs/>
          <w:color w:val="000000" w:themeColor="text1"/>
          <w:lang w:val="en-GB"/>
        </w:rPr>
        <w:t>○)</w:t>
      </w:r>
    </w:p>
    <w:p w14:paraId="6E4239DB" w14:textId="77777777" w:rsidR="00A55559" w:rsidRPr="00D336BB" w:rsidRDefault="00A55559" w:rsidP="00A55559">
      <w:pPr>
        <w:spacing w:line="480" w:lineRule="auto"/>
        <w:contextualSpacing/>
        <w:jc w:val="both"/>
        <w:rPr>
          <w:rFonts w:ascii="Times New Roman" w:hAnsi="Times New Roman" w:cs="Times New Roman"/>
          <w:color w:val="000000" w:themeColor="text1"/>
          <w:lang w:val="en-GB"/>
        </w:rPr>
      </w:pPr>
      <w:r w:rsidRPr="00D336BB">
        <w:rPr>
          <w:rFonts w:ascii="Times New Roman" w:hAnsi="Times New Roman" w:cs="Times New Roman"/>
          <w:b/>
          <w:bCs/>
          <w:color w:val="000000" w:themeColor="text1"/>
          <w:lang w:val="en-GB"/>
        </w:rPr>
        <w:t>R5.7</w:t>
      </w:r>
      <w:r w:rsidRPr="00D336BB">
        <w:rPr>
          <w:rFonts w:ascii="Times New Roman" w:hAnsi="Times New Roman" w:cs="Times New Roman"/>
          <w:color w:val="000000" w:themeColor="text1"/>
          <w:lang w:val="en-GB"/>
        </w:rPr>
        <w:t xml:space="preserve"> We suggest genetic investigations in boys with CPP and a clear family history of CPP. </w:t>
      </w:r>
      <w:r w:rsidRPr="00D336BB">
        <w:rPr>
          <w:rFonts w:ascii="Times New Roman" w:eastAsia="Calibri" w:hAnsi="Times New Roman" w:cs="Times New Roman"/>
          <w:bCs/>
          <w:color w:val="000000" w:themeColor="text1"/>
          <w:lang w:val="en-GB"/>
        </w:rPr>
        <w:t xml:space="preserve">(2, </w:t>
      </w:r>
      <w:r w:rsidRPr="00D336BB">
        <w:rPr>
          <w:rFonts w:ascii="Cambria Math" w:eastAsia="Calibri" w:hAnsi="Cambria Math" w:cs="Cambria Math"/>
          <w:bCs/>
          <w:color w:val="000000" w:themeColor="text1"/>
          <w:lang w:val="en-GB"/>
        </w:rPr>
        <w:t>⊕⊕</w:t>
      </w:r>
      <w:r w:rsidRPr="00D336BB">
        <w:rPr>
          <w:rFonts w:ascii="Times New Roman" w:eastAsia="Calibri" w:hAnsi="Times New Roman" w:cs="Times New Roman"/>
          <w:bCs/>
          <w:color w:val="000000" w:themeColor="text1"/>
          <w:lang w:val="en-GB"/>
        </w:rPr>
        <w:t>○○)</w:t>
      </w:r>
    </w:p>
    <w:p w14:paraId="3F63E8EA" w14:textId="77777777" w:rsidR="00A55559" w:rsidRPr="00D336BB" w:rsidRDefault="00A55559" w:rsidP="00A55559">
      <w:pPr>
        <w:shd w:val="clear" w:color="auto" w:fill="FFFFFF"/>
        <w:spacing w:before="166" w:after="166" w:line="480" w:lineRule="auto"/>
        <w:jc w:val="both"/>
        <w:rPr>
          <w:rFonts w:ascii="Times New Roman" w:eastAsia="Times New Roman" w:hAnsi="Times New Roman" w:cs="Times New Roman"/>
          <w:color w:val="000000" w:themeColor="text1"/>
          <w:lang w:val="en-US" w:eastAsia="it-IT"/>
        </w:rPr>
      </w:pPr>
      <w:r w:rsidRPr="00D336BB">
        <w:rPr>
          <w:rFonts w:ascii="Times New Roman" w:eastAsia="Times New Roman" w:hAnsi="Times New Roman" w:cs="Times New Roman"/>
          <w:b/>
          <w:color w:val="000000" w:themeColor="text1"/>
          <w:lang w:val="en-GB" w:eastAsia="it-IT"/>
        </w:rPr>
        <w:t>R5.8</w:t>
      </w:r>
      <w:r w:rsidRPr="00D336BB">
        <w:rPr>
          <w:rFonts w:ascii="Times New Roman" w:eastAsia="Times New Roman" w:hAnsi="Times New Roman" w:cs="Times New Roman"/>
          <w:color w:val="000000" w:themeColor="text1"/>
          <w:lang w:val="en-GB" w:eastAsia="it-IT"/>
        </w:rPr>
        <w:t xml:space="preserve"> We recommend GnRH agonist therapy as the standard of care in children with CPP. </w:t>
      </w:r>
      <w:proofErr w:type="spellStart"/>
      <w:r w:rsidRPr="00D336BB">
        <w:rPr>
          <w:rFonts w:ascii="Times New Roman" w:eastAsia="Times New Roman" w:hAnsi="Times New Roman" w:cs="Times New Roman"/>
          <w:iCs/>
          <w:color w:val="000000" w:themeColor="text1"/>
          <w:lang w:val="en-GB" w:eastAsia="it-IT"/>
        </w:rPr>
        <w:t>GnRHa</w:t>
      </w:r>
      <w:proofErr w:type="spellEnd"/>
      <w:r w:rsidRPr="00D336BB">
        <w:rPr>
          <w:rFonts w:ascii="Times New Roman" w:eastAsia="Times New Roman" w:hAnsi="Times New Roman" w:cs="Times New Roman"/>
          <w:iCs/>
          <w:color w:val="000000" w:themeColor="text1"/>
          <w:lang w:val="en-GB" w:eastAsia="it-IT"/>
        </w:rPr>
        <w:t xml:space="preserve"> therapy should be started soon if the child is at or beyond Tanner stage III, particularly when skeletal maturation is advanced of 2 or more years.</w:t>
      </w:r>
      <w:r w:rsidRPr="00D336BB">
        <w:rPr>
          <w:rFonts w:ascii="Times New Roman" w:eastAsia="Times New Roman" w:hAnsi="Times New Roman" w:cs="Times New Roman"/>
          <w:color w:val="000000" w:themeColor="text1"/>
          <w:lang w:val="en-GB" w:eastAsia="it-IT"/>
        </w:rPr>
        <w:t xml:space="preserve"> (1, </w:t>
      </w:r>
      <w:r w:rsidRPr="00D336BB">
        <w:rPr>
          <w:rFonts w:ascii="Cambria Math" w:eastAsia="Times New Roman" w:hAnsi="Cambria Math" w:cs="Cambria Math"/>
          <w:color w:val="000000" w:themeColor="text1"/>
          <w:lang w:val="en-US" w:eastAsia="it-IT"/>
        </w:rPr>
        <w:t>⊕⊕⊕</w:t>
      </w:r>
      <w:r w:rsidRPr="00D336BB">
        <w:rPr>
          <w:rFonts w:ascii="Times New Roman" w:eastAsia="Times New Roman" w:hAnsi="Times New Roman" w:cs="Times New Roman"/>
          <w:color w:val="000000" w:themeColor="text1"/>
          <w:lang w:val="en-US" w:eastAsia="it-IT"/>
        </w:rPr>
        <w:t>○)</w:t>
      </w:r>
    </w:p>
    <w:p w14:paraId="76EB3BE9" w14:textId="29234907" w:rsidR="00A55559" w:rsidRPr="00D336BB" w:rsidRDefault="00A55559" w:rsidP="00A55559">
      <w:pPr>
        <w:shd w:val="clear" w:color="auto" w:fill="FFFFFF"/>
        <w:spacing w:before="166" w:after="166" w:line="480" w:lineRule="auto"/>
        <w:jc w:val="both"/>
        <w:rPr>
          <w:rFonts w:ascii="Times New Roman" w:eastAsia="Times New Roman" w:hAnsi="Times New Roman" w:cs="Times New Roman"/>
          <w:color w:val="000000" w:themeColor="text1"/>
          <w:lang w:val="en-US" w:eastAsia="it-IT"/>
        </w:rPr>
      </w:pPr>
      <w:r w:rsidRPr="00D336BB">
        <w:rPr>
          <w:rFonts w:ascii="Times New Roman" w:eastAsia="Times New Roman" w:hAnsi="Times New Roman" w:cs="Times New Roman"/>
          <w:b/>
          <w:color w:val="000000" w:themeColor="text1"/>
          <w:lang w:val="en-GB" w:eastAsia="it-IT"/>
        </w:rPr>
        <w:t>R5.9</w:t>
      </w:r>
      <w:r w:rsidRPr="00D336BB">
        <w:rPr>
          <w:rFonts w:ascii="Times New Roman" w:eastAsia="Times New Roman" w:hAnsi="Times New Roman" w:cs="Times New Roman"/>
          <w:color w:val="000000" w:themeColor="text1"/>
          <w:lang w:val="en-GB" w:eastAsia="it-IT"/>
        </w:rPr>
        <w:t xml:space="preserve"> </w:t>
      </w:r>
      <w:r w:rsidR="00DF0FCB" w:rsidRPr="00D336BB">
        <w:rPr>
          <w:rFonts w:ascii="Times New Roman" w:eastAsia="Times New Roman" w:hAnsi="Times New Roman" w:cs="Times New Roman"/>
          <w:color w:val="000000" w:themeColor="text1"/>
          <w:lang w:val="en-GB" w:eastAsia="it-IT"/>
        </w:rPr>
        <w:t>We recommend, during treatment, monitoring of pubertal progression, growth velocity every 3 to 6 months, and skeletal maturation every 6 to 12 months.</w:t>
      </w:r>
      <w:r w:rsidRPr="00D336BB">
        <w:rPr>
          <w:rFonts w:ascii="Times New Roman" w:eastAsia="Times New Roman" w:hAnsi="Times New Roman" w:cs="Times New Roman"/>
          <w:color w:val="000000" w:themeColor="text1"/>
          <w:lang w:val="en-GB" w:eastAsia="it-IT"/>
        </w:rPr>
        <w:t xml:space="preserve"> (1, </w:t>
      </w:r>
      <w:r w:rsidRPr="00D336BB">
        <w:rPr>
          <w:rFonts w:ascii="Cambria Math" w:eastAsia="Times New Roman" w:hAnsi="Cambria Math" w:cs="Cambria Math"/>
          <w:color w:val="000000" w:themeColor="text1"/>
          <w:lang w:val="en-US" w:eastAsia="it-IT"/>
        </w:rPr>
        <w:t>⊕⊕</w:t>
      </w:r>
      <w:r w:rsidRPr="00D336BB">
        <w:rPr>
          <w:rFonts w:ascii="Times New Roman" w:eastAsia="Times New Roman" w:hAnsi="Times New Roman" w:cs="Times New Roman"/>
          <w:color w:val="000000" w:themeColor="text1"/>
          <w:lang w:val="en-US" w:eastAsia="it-IT"/>
        </w:rPr>
        <w:t>○○)</w:t>
      </w:r>
    </w:p>
    <w:p w14:paraId="396650DB" w14:textId="77777777" w:rsidR="00A55559" w:rsidRPr="00D336BB" w:rsidRDefault="00A55559" w:rsidP="00A55559">
      <w:pPr>
        <w:shd w:val="clear" w:color="auto" w:fill="FFFFFF"/>
        <w:spacing w:before="166" w:after="166" w:line="480" w:lineRule="auto"/>
        <w:jc w:val="both"/>
        <w:rPr>
          <w:rFonts w:ascii="Times New Roman" w:eastAsia="Times New Roman" w:hAnsi="Times New Roman" w:cs="Times New Roman"/>
          <w:color w:val="000000" w:themeColor="text1"/>
          <w:lang w:val="en-US" w:eastAsia="it-IT"/>
        </w:rPr>
      </w:pPr>
      <w:r w:rsidRPr="00D336BB">
        <w:rPr>
          <w:rFonts w:ascii="Times New Roman" w:eastAsia="Times New Roman" w:hAnsi="Times New Roman" w:cs="Times New Roman"/>
          <w:b/>
          <w:bCs/>
          <w:color w:val="000000" w:themeColor="text1"/>
          <w:lang w:val="en-US" w:eastAsia="it-IT"/>
        </w:rPr>
        <w:t>R5.10</w:t>
      </w:r>
      <w:r w:rsidRPr="00D336BB">
        <w:rPr>
          <w:rFonts w:ascii="Times New Roman" w:eastAsia="Times New Roman" w:hAnsi="Times New Roman" w:cs="Times New Roman"/>
          <w:color w:val="000000" w:themeColor="text1"/>
          <w:lang w:val="en-US" w:eastAsia="it-IT"/>
        </w:rPr>
        <w:t xml:space="preserve"> We suggest discontinuing GnRH agonist treatment between 13·0 and 13·5 years of bone age. </w:t>
      </w:r>
      <w:r w:rsidRPr="00D336BB">
        <w:rPr>
          <w:rFonts w:ascii="Times New Roman" w:eastAsia="Times New Roman" w:hAnsi="Times New Roman" w:cs="Times New Roman"/>
          <w:color w:val="000000" w:themeColor="text1"/>
          <w:lang w:val="en-GB" w:eastAsia="it-IT"/>
        </w:rPr>
        <w:t xml:space="preserve">(2, </w:t>
      </w:r>
      <w:r w:rsidRPr="00D336BB">
        <w:rPr>
          <w:rFonts w:ascii="Cambria Math" w:eastAsia="Times New Roman" w:hAnsi="Cambria Math" w:cs="Cambria Math"/>
          <w:color w:val="000000" w:themeColor="text1"/>
          <w:lang w:val="en-US" w:eastAsia="it-IT"/>
        </w:rPr>
        <w:t>⊕</w:t>
      </w:r>
      <w:r w:rsidRPr="00D336BB">
        <w:rPr>
          <w:rFonts w:ascii="Times New Roman" w:eastAsia="Times New Roman" w:hAnsi="Times New Roman" w:cs="Times New Roman"/>
          <w:color w:val="000000" w:themeColor="text1"/>
          <w:lang w:val="en-US" w:eastAsia="it-IT"/>
        </w:rPr>
        <w:t>○○○)</w:t>
      </w:r>
    </w:p>
    <w:p w14:paraId="33FA05C9" w14:textId="77777777" w:rsidR="00A55559" w:rsidRPr="00D336BB" w:rsidRDefault="00A55559" w:rsidP="00A55559">
      <w:pPr>
        <w:shd w:val="clear" w:color="auto" w:fill="FFFFFF"/>
        <w:spacing w:before="166" w:after="166" w:line="480" w:lineRule="auto"/>
        <w:jc w:val="both"/>
        <w:rPr>
          <w:rFonts w:ascii="Times New Roman" w:eastAsia="Times New Roman" w:hAnsi="Times New Roman" w:cs="Times New Roman"/>
          <w:color w:val="000000" w:themeColor="text1"/>
          <w:lang w:val="en-US" w:eastAsia="it-IT"/>
        </w:rPr>
      </w:pPr>
      <w:r w:rsidRPr="00D336BB">
        <w:rPr>
          <w:rFonts w:ascii="Times New Roman" w:eastAsia="Times New Roman" w:hAnsi="Times New Roman" w:cs="Times New Roman"/>
          <w:b/>
          <w:color w:val="000000" w:themeColor="text1"/>
          <w:lang w:val="en-GB" w:eastAsia="it-IT"/>
        </w:rPr>
        <w:t>R5.11</w:t>
      </w:r>
      <w:r w:rsidRPr="00D336BB">
        <w:rPr>
          <w:rFonts w:ascii="Times New Roman" w:eastAsia="Times New Roman" w:hAnsi="Times New Roman" w:cs="Times New Roman"/>
          <w:color w:val="000000" w:themeColor="text1"/>
          <w:lang w:val="en-GB" w:eastAsia="it-IT"/>
        </w:rPr>
        <w:t xml:space="preserve"> We recommend treating (surgically or medically) the underlying cause of PPP. (1, </w:t>
      </w:r>
      <w:r w:rsidRPr="00D336BB">
        <w:rPr>
          <w:rFonts w:ascii="Cambria Math" w:eastAsia="Times New Roman" w:hAnsi="Cambria Math" w:cs="Cambria Math"/>
          <w:color w:val="000000" w:themeColor="text1"/>
          <w:lang w:val="en-US" w:eastAsia="it-IT"/>
        </w:rPr>
        <w:t>⊕⊕⊕⊕</w:t>
      </w:r>
      <w:r w:rsidRPr="00D336BB">
        <w:rPr>
          <w:rFonts w:ascii="Times New Roman" w:eastAsia="Times New Roman" w:hAnsi="Times New Roman" w:cs="Times New Roman"/>
          <w:color w:val="000000" w:themeColor="text1"/>
          <w:lang w:val="en-US" w:eastAsia="it-IT"/>
        </w:rPr>
        <w:t>)</w:t>
      </w:r>
    </w:p>
    <w:p w14:paraId="19BCC06C" w14:textId="77777777" w:rsidR="00A55559" w:rsidRPr="00D336BB" w:rsidRDefault="00A55559" w:rsidP="00A55559">
      <w:pPr>
        <w:shd w:val="clear" w:color="auto" w:fill="FFFFFF"/>
        <w:spacing w:before="166" w:after="166" w:line="480" w:lineRule="auto"/>
        <w:jc w:val="both"/>
        <w:rPr>
          <w:rFonts w:ascii="Times New Roman" w:eastAsia="Times New Roman" w:hAnsi="Times New Roman" w:cs="Times New Roman"/>
          <w:color w:val="000000" w:themeColor="text1"/>
          <w:lang w:val="en-GB" w:eastAsia="it-IT"/>
        </w:rPr>
      </w:pPr>
      <w:r w:rsidRPr="00D336BB">
        <w:rPr>
          <w:rFonts w:ascii="Times New Roman" w:eastAsia="Times New Roman" w:hAnsi="Times New Roman" w:cs="Times New Roman"/>
          <w:b/>
          <w:bCs/>
          <w:color w:val="000000" w:themeColor="text1"/>
          <w:lang w:val="en-GB" w:eastAsia="it-IT"/>
        </w:rPr>
        <w:t>R5.12</w:t>
      </w:r>
      <w:r w:rsidRPr="00D336BB">
        <w:rPr>
          <w:rFonts w:ascii="Times New Roman" w:eastAsia="Times New Roman" w:hAnsi="Times New Roman" w:cs="Times New Roman"/>
          <w:color w:val="000000" w:themeColor="text1"/>
          <w:lang w:val="en-GB" w:eastAsia="it-IT"/>
        </w:rPr>
        <w:t xml:space="preserve"> We recommend combination therapy with antiandrogen and third-generation aromatase inhibitor in severe cases of PPP with androgen excess. (1, </w:t>
      </w:r>
      <w:r w:rsidRPr="00D336BB">
        <w:rPr>
          <w:rFonts w:ascii="Cambria Math" w:eastAsia="Times New Roman" w:hAnsi="Cambria Math" w:cs="Cambria Math"/>
          <w:color w:val="000000" w:themeColor="text1"/>
          <w:lang w:val="en-US" w:eastAsia="it-IT"/>
        </w:rPr>
        <w:t>⊕</w:t>
      </w:r>
      <w:r w:rsidRPr="00D336BB">
        <w:rPr>
          <w:rFonts w:ascii="Times New Roman" w:eastAsia="Times New Roman" w:hAnsi="Times New Roman" w:cs="Times New Roman"/>
          <w:color w:val="000000" w:themeColor="text1"/>
          <w:lang w:val="en-US" w:eastAsia="it-IT"/>
        </w:rPr>
        <w:t>○○○)</w:t>
      </w:r>
    </w:p>
    <w:p w14:paraId="0E150327" w14:textId="77777777" w:rsidR="00A55559" w:rsidRPr="00D336BB" w:rsidRDefault="00A55559" w:rsidP="00A55559">
      <w:pPr>
        <w:spacing w:line="480" w:lineRule="auto"/>
        <w:jc w:val="both"/>
        <w:rPr>
          <w:rFonts w:ascii="Times New Roman" w:eastAsia="Times New Roman" w:hAnsi="Times New Roman" w:cs="Times New Roman"/>
          <w:b/>
          <w:bCs/>
          <w:color w:val="000000" w:themeColor="text1"/>
          <w:u w:val="single"/>
          <w:shd w:val="clear" w:color="auto" w:fill="FFFFFF"/>
          <w:lang w:val="en-US" w:eastAsia="it-IT"/>
        </w:rPr>
      </w:pPr>
      <w:r w:rsidRPr="00D336BB">
        <w:rPr>
          <w:rFonts w:ascii="Times New Roman" w:eastAsia="Times New Roman" w:hAnsi="Times New Roman" w:cs="Times New Roman"/>
          <w:b/>
          <w:bCs/>
          <w:color w:val="000000" w:themeColor="text1"/>
          <w:u w:val="single"/>
          <w:shd w:val="clear" w:color="auto" w:fill="FFFFFF"/>
          <w:lang w:val="en-US" w:eastAsia="it-IT"/>
        </w:rPr>
        <w:lastRenderedPageBreak/>
        <w:t>6. Delayed puberty</w:t>
      </w:r>
    </w:p>
    <w:p w14:paraId="33144CAC" w14:textId="77777777" w:rsidR="00A55559" w:rsidRPr="00D336BB" w:rsidRDefault="00A55559" w:rsidP="00A55559">
      <w:pPr>
        <w:spacing w:line="480" w:lineRule="auto"/>
        <w:jc w:val="both"/>
        <w:rPr>
          <w:rFonts w:ascii="Times New Roman" w:hAnsi="Times New Roman" w:cs="Times New Roman"/>
          <w:color w:val="000000" w:themeColor="text1"/>
          <w:lang w:val="en-US"/>
        </w:rPr>
      </w:pPr>
      <w:r w:rsidRPr="00D336BB">
        <w:rPr>
          <w:rFonts w:ascii="Times New Roman" w:hAnsi="Times New Roman" w:cs="Times New Roman"/>
          <w:b/>
          <w:color w:val="000000" w:themeColor="text1"/>
          <w:lang w:val="en-US"/>
        </w:rPr>
        <w:t xml:space="preserve">R6.1 </w:t>
      </w:r>
      <w:r w:rsidRPr="00D336BB">
        <w:rPr>
          <w:rFonts w:ascii="Times New Roman" w:hAnsi="Times New Roman" w:cs="Times New Roman"/>
          <w:color w:val="000000" w:themeColor="text1"/>
          <w:lang w:val="en-US"/>
        </w:rPr>
        <w:t xml:space="preserve">We recommend an expert evaluation of pubertal development in any boy presenting with DP defined by no testicular enlargement equal or above 4 mL (measured with Prader’s orchidometer) at the age of 14 years, or the failure to progress adequately in his pubertal development. </w:t>
      </w:r>
      <w:r w:rsidRPr="00D336BB">
        <w:rPr>
          <w:rFonts w:ascii="Times New Roman" w:hAnsi="Times New Roman" w:cs="Times New Roman"/>
          <w:color w:val="000000" w:themeColor="text1"/>
          <w:lang w:val="en-US"/>
        </w:rPr>
        <w:br/>
        <w:t xml:space="preserve">(1, </w:t>
      </w:r>
      <w:r w:rsidRPr="00D336BB">
        <w:rPr>
          <w:rFonts w:ascii="Cambria Math" w:hAnsi="Cambria Math" w:cs="Cambria Math"/>
          <w:color w:val="000000" w:themeColor="text1"/>
          <w:lang w:val="en-US"/>
        </w:rPr>
        <w:t>⊕⊕⊕⊕</w:t>
      </w:r>
      <w:r w:rsidRPr="00D336BB">
        <w:rPr>
          <w:rFonts w:ascii="Times New Roman" w:hAnsi="Times New Roman" w:cs="Times New Roman"/>
          <w:color w:val="000000" w:themeColor="text1"/>
          <w:lang w:val="en-US"/>
        </w:rPr>
        <w:t>)</w:t>
      </w:r>
    </w:p>
    <w:p w14:paraId="2CCE29E4" w14:textId="1D573754" w:rsidR="00A55559" w:rsidRPr="00D336BB" w:rsidRDefault="00A55559" w:rsidP="00A55559">
      <w:pPr>
        <w:spacing w:line="480" w:lineRule="auto"/>
        <w:jc w:val="both"/>
        <w:rPr>
          <w:rFonts w:ascii="Times New Roman" w:hAnsi="Times New Roman" w:cs="Times New Roman"/>
          <w:color w:val="000000" w:themeColor="text1"/>
          <w:lang w:val="en-US"/>
        </w:rPr>
      </w:pPr>
      <w:r w:rsidRPr="00D336BB">
        <w:rPr>
          <w:rFonts w:ascii="Times New Roman" w:hAnsi="Times New Roman" w:cs="Times New Roman"/>
          <w:b/>
          <w:color w:val="000000" w:themeColor="text1"/>
          <w:lang w:val="en-US"/>
        </w:rPr>
        <w:t xml:space="preserve">R6.2 </w:t>
      </w:r>
      <w:r w:rsidRPr="00D336BB">
        <w:rPr>
          <w:rFonts w:ascii="Times New Roman" w:hAnsi="Times New Roman" w:cs="Times New Roman"/>
          <w:color w:val="000000" w:themeColor="text1"/>
          <w:lang w:val="en-US"/>
        </w:rPr>
        <w:t xml:space="preserve">We recommend measuring LH, FSH, </w:t>
      </w:r>
      <w:r w:rsidR="00D4626A" w:rsidRPr="00D336BB">
        <w:rPr>
          <w:rFonts w:ascii="Times New Roman" w:hAnsi="Times New Roman" w:cs="Times New Roman"/>
          <w:color w:val="000000" w:themeColor="text1"/>
          <w:lang w:val="en-US"/>
        </w:rPr>
        <w:t xml:space="preserve">early-morning </w:t>
      </w:r>
      <w:r w:rsidRPr="00D336BB">
        <w:rPr>
          <w:rFonts w:ascii="Times New Roman" w:hAnsi="Times New Roman" w:cs="Times New Roman"/>
          <w:color w:val="000000" w:themeColor="text1"/>
          <w:lang w:val="en-US"/>
        </w:rPr>
        <w:t xml:space="preserve">total testosterone (T) levels and assessing bone age with left hand and wrist radiography in all subjects with DP. (1, </w:t>
      </w:r>
      <w:r w:rsidRPr="00D336BB">
        <w:rPr>
          <w:rFonts w:ascii="Cambria Math" w:hAnsi="Cambria Math" w:cs="Cambria Math"/>
          <w:color w:val="000000" w:themeColor="text1"/>
          <w:lang w:val="en-US"/>
        </w:rPr>
        <w:t>⊕⊕⊕⊕</w:t>
      </w:r>
      <w:r w:rsidRPr="00D336BB">
        <w:rPr>
          <w:rFonts w:ascii="Times New Roman" w:hAnsi="Times New Roman" w:cs="Times New Roman"/>
          <w:color w:val="000000" w:themeColor="text1"/>
          <w:lang w:val="en-US"/>
        </w:rPr>
        <w:t>)</w:t>
      </w:r>
    </w:p>
    <w:p w14:paraId="7C29EDA3" w14:textId="77777777" w:rsidR="00A55559" w:rsidRPr="00D336BB" w:rsidRDefault="00A55559" w:rsidP="00A55559">
      <w:pPr>
        <w:spacing w:line="480" w:lineRule="auto"/>
        <w:jc w:val="both"/>
        <w:rPr>
          <w:rFonts w:ascii="Times New Roman" w:hAnsi="Times New Roman" w:cs="Times New Roman"/>
          <w:color w:val="000000" w:themeColor="text1"/>
          <w:lang w:val="en-US"/>
        </w:rPr>
      </w:pPr>
      <w:r w:rsidRPr="00D336BB">
        <w:rPr>
          <w:rFonts w:ascii="Times New Roman" w:hAnsi="Times New Roman" w:cs="Times New Roman"/>
          <w:b/>
          <w:color w:val="000000" w:themeColor="text1"/>
          <w:lang w:val="en-US"/>
        </w:rPr>
        <w:t xml:space="preserve">R6.3 </w:t>
      </w:r>
      <w:r w:rsidRPr="00D336BB">
        <w:rPr>
          <w:rFonts w:ascii="Times New Roman" w:hAnsi="Times New Roman" w:cs="Times New Roman"/>
          <w:color w:val="000000" w:themeColor="text1"/>
          <w:lang w:val="en-US"/>
        </w:rPr>
        <w:t xml:space="preserve">We recommend performing karyotype and testicular ultrasound (US) in patients with high gonadotropin levels to rule in/out Klinefelter syndrome and/or testicular damage. (1, </w:t>
      </w:r>
      <w:r w:rsidRPr="00D336BB">
        <w:rPr>
          <w:rFonts w:ascii="Cambria Math" w:hAnsi="Cambria Math" w:cs="Cambria Math"/>
          <w:color w:val="000000" w:themeColor="text1"/>
          <w:lang w:val="en-US"/>
        </w:rPr>
        <w:t>⊕⊕⊕⊕</w:t>
      </w:r>
      <w:r w:rsidRPr="00D336BB">
        <w:rPr>
          <w:rFonts w:ascii="Times New Roman" w:hAnsi="Times New Roman" w:cs="Times New Roman"/>
          <w:color w:val="000000" w:themeColor="text1"/>
          <w:lang w:val="en-US"/>
        </w:rPr>
        <w:t>)</w:t>
      </w:r>
    </w:p>
    <w:p w14:paraId="6F8E6FF0" w14:textId="77777777" w:rsidR="00A55559" w:rsidRPr="00D336BB" w:rsidRDefault="00A55559" w:rsidP="00A55559">
      <w:pPr>
        <w:spacing w:line="480" w:lineRule="auto"/>
        <w:jc w:val="both"/>
        <w:rPr>
          <w:rFonts w:ascii="Times New Roman" w:hAnsi="Times New Roman" w:cs="Times New Roman"/>
          <w:color w:val="000000" w:themeColor="text1"/>
          <w:lang w:val="en-US"/>
        </w:rPr>
      </w:pPr>
      <w:r w:rsidRPr="00D336BB">
        <w:rPr>
          <w:rFonts w:ascii="Times New Roman" w:hAnsi="Times New Roman" w:cs="Times New Roman"/>
          <w:b/>
          <w:bCs/>
          <w:color w:val="000000" w:themeColor="text1"/>
          <w:lang w:val="en-US"/>
        </w:rPr>
        <w:t>R6.4</w:t>
      </w:r>
      <w:r w:rsidRPr="00D336BB">
        <w:rPr>
          <w:rFonts w:ascii="Times New Roman" w:hAnsi="Times New Roman" w:cs="Times New Roman"/>
          <w:color w:val="000000" w:themeColor="text1"/>
          <w:lang w:val="en-US"/>
        </w:rPr>
        <w:t xml:space="preserve"> We suggest adopting a “wait and see” strategy evaluating the patient after six months in all subjects with DP and Tanner stage 1, LH levels above 0.2 IU/L but below the upper limit range, T above 0.7 nmol/L and bone age below 13 years. (2, </w:t>
      </w:r>
      <w:r w:rsidRPr="00D336BB">
        <w:rPr>
          <w:rFonts w:ascii="Cambria Math" w:hAnsi="Cambria Math" w:cs="Cambria Math"/>
          <w:color w:val="000000" w:themeColor="text1"/>
          <w:lang w:val="en-US"/>
        </w:rPr>
        <w:t>⊕⊕</w:t>
      </w:r>
      <w:r w:rsidRPr="00D336BB">
        <w:rPr>
          <w:rFonts w:ascii="Times New Roman" w:hAnsi="Times New Roman" w:cs="Times New Roman"/>
          <w:color w:val="000000" w:themeColor="text1"/>
          <w:lang w:val="en-US"/>
        </w:rPr>
        <w:t>○○)</w:t>
      </w:r>
    </w:p>
    <w:p w14:paraId="46692F6A" w14:textId="77777777" w:rsidR="00A55559" w:rsidRPr="00D336BB" w:rsidRDefault="00A55559" w:rsidP="00A55559">
      <w:pPr>
        <w:spacing w:line="480" w:lineRule="auto"/>
        <w:jc w:val="both"/>
        <w:rPr>
          <w:rFonts w:ascii="Times New Roman" w:hAnsi="Times New Roman" w:cs="Times New Roman"/>
          <w:color w:val="000000" w:themeColor="text1"/>
          <w:lang w:val="en-US"/>
        </w:rPr>
      </w:pPr>
      <w:r w:rsidRPr="00D336BB">
        <w:rPr>
          <w:rFonts w:ascii="Times New Roman" w:hAnsi="Times New Roman" w:cs="Times New Roman"/>
          <w:b/>
          <w:bCs/>
          <w:color w:val="000000" w:themeColor="text1"/>
          <w:lang w:val="en-US"/>
        </w:rPr>
        <w:t>R6.5</w:t>
      </w:r>
      <w:r w:rsidRPr="00D336BB">
        <w:rPr>
          <w:rFonts w:ascii="Times New Roman" w:hAnsi="Times New Roman" w:cs="Times New Roman"/>
          <w:color w:val="000000" w:themeColor="text1"/>
          <w:lang w:val="en-US"/>
        </w:rPr>
        <w:t xml:space="preserve"> We suggest testing with LHRH stimulation test all patients with DP, </w:t>
      </w:r>
      <w:r w:rsidRPr="00D336BB">
        <w:rPr>
          <w:rFonts w:ascii="Times New Roman" w:hAnsi="Times New Roman" w:cs="Times New Roman" w:hint="eastAsia"/>
          <w:color w:val="000000" w:themeColor="text1"/>
          <w:lang w:val="en-US"/>
        </w:rPr>
        <w:t xml:space="preserve">LH levels below 0.2 IU/L and T below 0.7 nmol/L </w:t>
      </w:r>
      <w:r w:rsidRPr="00D336BB">
        <w:rPr>
          <w:rFonts w:ascii="Times New Roman" w:hAnsi="Times New Roman" w:cs="Times New Roman"/>
          <w:color w:val="000000" w:themeColor="text1"/>
          <w:lang w:val="en-US"/>
        </w:rPr>
        <w:t xml:space="preserve">or no clinical (no Tanner stage 2 achievement) and hormonal (LH and T increase) progressions after six months of “wait and see” strategy. (2, </w:t>
      </w:r>
      <w:r w:rsidRPr="00D336BB">
        <w:rPr>
          <w:rFonts w:ascii="Cambria Math" w:hAnsi="Cambria Math" w:cs="Cambria Math"/>
          <w:color w:val="000000" w:themeColor="text1"/>
          <w:lang w:val="en-US"/>
        </w:rPr>
        <w:t>⊕⊕</w:t>
      </w:r>
      <w:r w:rsidRPr="00D336BB">
        <w:rPr>
          <w:rFonts w:ascii="Times New Roman" w:hAnsi="Times New Roman" w:cs="Times New Roman"/>
          <w:color w:val="000000" w:themeColor="text1"/>
          <w:lang w:val="en-US"/>
        </w:rPr>
        <w:t>○○)</w:t>
      </w:r>
    </w:p>
    <w:p w14:paraId="4C4CDEA2" w14:textId="77777777" w:rsidR="00A55559" w:rsidRPr="00D336BB" w:rsidRDefault="00A55559" w:rsidP="00A55559">
      <w:pPr>
        <w:spacing w:line="480" w:lineRule="auto"/>
        <w:jc w:val="both"/>
        <w:rPr>
          <w:rFonts w:ascii="Times New Roman" w:hAnsi="Times New Roman" w:cs="Times New Roman"/>
          <w:color w:val="000000" w:themeColor="text1"/>
          <w:lang w:val="en-US"/>
        </w:rPr>
      </w:pPr>
      <w:r w:rsidRPr="00D336BB">
        <w:rPr>
          <w:rFonts w:ascii="Times New Roman" w:hAnsi="Times New Roman" w:cs="Times New Roman"/>
          <w:b/>
          <w:bCs/>
          <w:color w:val="000000" w:themeColor="text1"/>
          <w:lang w:val="en-US"/>
        </w:rPr>
        <w:t>R6.6</w:t>
      </w:r>
      <w:r w:rsidRPr="00D336BB">
        <w:rPr>
          <w:rFonts w:ascii="Times New Roman" w:hAnsi="Times New Roman" w:cs="Times New Roman"/>
          <w:color w:val="000000" w:themeColor="text1"/>
          <w:lang w:val="en-US"/>
        </w:rPr>
        <w:t xml:space="preserve"> We recommend excluding other diseases causing acquired secondary hypogonadism in all subjects with DP, low T and low gonadotropins and not responsive to LHRH test or bo</w:t>
      </w:r>
      <w:r w:rsidRPr="00D336BB">
        <w:rPr>
          <w:rFonts w:ascii="Times New Roman" w:hAnsi="Times New Roman" w:cs="Times New Roman" w:hint="eastAsia"/>
          <w:color w:val="000000" w:themeColor="text1"/>
          <w:lang w:val="en-US"/>
        </w:rPr>
        <w:t>ne age above 1</w:t>
      </w:r>
      <w:r w:rsidRPr="00D336BB">
        <w:rPr>
          <w:rFonts w:ascii="Times New Roman" w:hAnsi="Times New Roman" w:cs="Times New Roman"/>
          <w:color w:val="000000" w:themeColor="text1"/>
          <w:lang w:val="en-US"/>
        </w:rPr>
        <w:t>3</w:t>
      </w:r>
      <w:r w:rsidRPr="00D336BB">
        <w:rPr>
          <w:rFonts w:ascii="Times New Roman" w:hAnsi="Times New Roman" w:cs="Times New Roman" w:hint="eastAsia"/>
          <w:color w:val="000000" w:themeColor="text1"/>
          <w:lang w:val="en-US"/>
        </w:rPr>
        <w:t xml:space="preserve"> years. </w:t>
      </w:r>
      <w:r w:rsidRPr="00D336BB">
        <w:rPr>
          <w:rFonts w:ascii="Times New Roman" w:hAnsi="Times New Roman" w:cs="Times New Roman"/>
          <w:color w:val="000000" w:themeColor="text1"/>
          <w:lang w:val="en-US"/>
        </w:rPr>
        <w:t xml:space="preserve">(1, </w:t>
      </w:r>
      <w:r w:rsidRPr="00D336BB">
        <w:rPr>
          <w:rFonts w:ascii="Cambria Math" w:hAnsi="Cambria Math" w:cs="Cambria Math"/>
          <w:color w:val="000000" w:themeColor="text1"/>
          <w:lang w:val="en-US"/>
        </w:rPr>
        <w:t>⊕⊕⊕</w:t>
      </w:r>
      <w:r w:rsidRPr="00D336BB">
        <w:rPr>
          <w:rFonts w:ascii="Times New Roman" w:hAnsi="Times New Roman" w:cs="Times New Roman"/>
          <w:color w:val="000000" w:themeColor="text1"/>
          <w:lang w:val="en-US"/>
        </w:rPr>
        <w:t>○)</w:t>
      </w:r>
    </w:p>
    <w:p w14:paraId="3C05C09F" w14:textId="77777777" w:rsidR="00A55559" w:rsidRPr="00D336BB" w:rsidRDefault="00A55559" w:rsidP="00A55559">
      <w:pPr>
        <w:spacing w:line="360" w:lineRule="auto"/>
        <w:jc w:val="both"/>
        <w:rPr>
          <w:rFonts w:ascii="Times New Roman" w:hAnsi="Times New Roman" w:cs="Times New Roman"/>
          <w:color w:val="000000" w:themeColor="text1"/>
          <w:lang w:val="en-US"/>
        </w:rPr>
      </w:pPr>
      <w:r w:rsidRPr="00D336BB">
        <w:rPr>
          <w:rFonts w:ascii="Times New Roman" w:hAnsi="Times New Roman" w:cs="Times New Roman"/>
          <w:b/>
          <w:color w:val="000000" w:themeColor="text1"/>
          <w:lang w:val="en-US"/>
        </w:rPr>
        <w:t xml:space="preserve">R6.7 </w:t>
      </w:r>
      <w:r w:rsidRPr="00D336BB">
        <w:rPr>
          <w:rFonts w:ascii="Times New Roman" w:hAnsi="Times New Roman" w:cs="Times New Roman"/>
          <w:bCs/>
          <w:color w:val="000000" w:themeColor="text1"/>
          <w:lang w:val="en-US"/>
        </w:rPr>
        <w:t xml:space="preserve">We recommend referring patients with a diagnosis of CHH to a dedicated center to perform a genetic analysis and family counselling. </w:t>
      </w:r>
      <w:r w:rsidRPr="00D336BB">
        <w:rPr>
          <w:rFonts w:ascii="Cambria Math" w:hAnsi="Cambria Math" w:cs="Cambria Math"/>
          <w:color w:val="000000" w:themeColor="text1"/>
          <w:lang w:val="en-US"/>
        </w:rPr>
        <w:t>(1, ⊕⊕</w:t>
      </w:r>
      <w:r w:rsidRPr="00D336BB">
        <w:rPr>
          <w:rFonts w:ascii="Times New Roman" w:hAnsi="Times New Roman" w:cs="Times New Roman"/>
          <w:color w:val="000000" w:themeColor="text1"/>
          <w:lang w:val="en-US"/>
        </w:rPr>
        <w:t>○○)</w:t>
      </w:r>
    </w:p>
    <w:p w14:paraId="2BF840DF" w14:textId="77777777" w:rsidR="00A55559" w:rsidRPr="00D336BB" w:rsidRDefault="00A55559" w:rsidP="00A55559">
      <w:pPr>
        <w:spacing w:line="480" w:lineRule="auto"/>
        <w:jc w:val="both"/>
        <w:rPr>
          <w:rFonts w:ascii="Times New Roman" w:hAnsi="Times New Roman" w:cs="Times New Roman"/>
          <w:color w:val="000000" w:themeColor="text1"/>
          <w:lang w:val="en-US"/>
        </w:rPr>
      </w:pPr>
      <w:r w:rsidRPr="00D336BB">
        <w:rPr>
          <w:rFonts w:ascii="Times New Roman" w:hAnsi="Times New Roman" w:cs="Times New Roman"/>
          <w:b/>
          <w:color w:val="000000" w:themeColor="text1"/>
          <w:lang w:val="en-US"/>
        </w:rPr>
        <w:t xml:space="preserve">R6.8 </w:t>
      </w:r>
      <w:r w:rsidRPr="00D336BB">
        <w:rPr>
          <w:rFonts w:ascii="Times New Roman" w:hAnsi="Times New Roman" w:cs="Times New Roman"/>
          <w:bCs/>
          <w:color w:val="000000" w:themeColor="text1"/>
          <w:lang w:val="en-US"/>
        </w:rPr>
        <w:t xml:space="preserve">We recommend starting the proper treatment once the diagnosis of hypogonadism is well-established. </w:t>
      </w:r>
      <w:r w:rsidRPr="00D336BB">
        <w:rPr>
          <w:rFonts w:ascii="Cambria Math" w:hAnsi="Cambria Math" w:cs="Cambria Math"/>
          <w:color w:val="000000" w:themeColor="text1"/>
          <w:lang w:val="en-US"/>
        </w:rPr>
        <w:t>(1, ⊕⊕⊕⊕</w:t>
      </w:r>
      <w:r w:rsidRPr="00D336BB">
        <w:rPr>
          <w:rFonts w:ascii="Times New Roman" w:hAnsi="Times New Roman" w:cs="Times New Roman"/>
          <w:color w:val="000000" w:themeColor="text1"/>
          <w:lang w:val="en-US"/>
        </w:rPr>
        <w:t>)</w:t>
      </w:r>
    </w:p>
    <w:p w14:paraId="6DDD7DCE" w14:textId="77777777" w:rsidR="00A55559" w:rsidRPr="00D336BB" w:rsidRDefault="00A55559" w:rsidP="00A55559">
      <w:pPr>
        <w:spacing w:line="480" w:lineRule="auto"/>
        <w:jc w:val="both"/>
        <w:rPr>
          <w:rFonts w:ascii="Times New Roman" w:hAnsi="Times New Roman" w:cs="Times New Roman"/>
          <w:color w:val="000000" w:themeColor="text1"/>
          <w:lang w:val="en-US"/>
        </w:rPr>
      </w:pPr>
      <w:r w:rsidRPr="00D336BB">
        <w:rPr>
          <w:rFonts w:ascii="Times New Roman" w:hAnsi="Times New Roman" w:cs="Times New Roman"/>
          <w:b/>
          <w:color w:val="000000" w:themeColor="text1"/>
          <w:lang w:val="en-US"/>
        </w:rPr>
        <w:t xml:space="preserve">R6.9 </w:t>
      </w:r>
      <w:r w:rsidRPr="00D336BB">
        <w:rPr>
          <w:rFonts w:ascii="Times New Roman" w:hAnsi="Times New Roman" w:cs="Times New Roman"/>
          <w:color w:val="000000" w:themeColor="text1"/>
          <w:lang w:val="en"/>
        </w:rPr>
        <w:t xml:space="preserve">We recommend starting treatment with intramuscular or transdermal testosterone once the diagnosis of hypergonadotropic hypogonadism is confirmed. </w:t>
      </w:r>
      <w:r w:rsidRPr="00D336BB">
        <w:rPr>
          <w:rFonts w:ascii="Cambria Math" w:hAnsi="Cambria Math" w:cs="Cambria Math"/>
          <w:color w:val="000000" w:themeColor="text1"/>
          <w:lang w:val="en-US"/>
        </w:rPr>
        <w:t>(1, ⊕⊕⊕⊕</w:t>
      </w:r>
      <w:r w:rsidRPr="00D336BB">
        <w:rPr>
          <w:rFonts w:ascii="Times New Roman" w:hAnsi="Times New Roman" w:cs="Times New Roman"/>
          <w:color w:val="000000" w:themeColor="text1"/>
          <w:lang w:val="en-US"/>
        </w:rPr>
        <w:t>)</w:t>
      </w:r>
    </w:p>
    <w:p w14:paraId="65303D06" w14:textId="77777777" w:rsidR="00A55559" w:rsidRPr="00D336BB" w:rsidRDefault="00A55559" w:rsidP="00A55559">
      <w:pPr>
        <w:spacing w:line="480" w:lineRule="auto"/>
        <w:jc w:val="both"/>
        <w:rPr>
          <w:rFonts w:ascii="Times New Roman" w:hAnsi="Times New Roman" w:cs="Times New Roman"/>
          <w:color w:val="000000" w:themeColor="text1"/>
          <w:lang w:val="en-US"/>
        </w:rPr>
      </w:pPr>
      <w:r w:rsidRPr="00D336BB">
        <w:rPr>
          <w:rFonts w:ascii="Times New Roman" w:hAnsi="Times New Roman" w:cs="Times New Roman"/>
          <w:b/>
          <w:color w:val="000000" w:themeColor="text1"/>
          <w:lang w:val="en-US"/>
        </w:rPr>
        <w:t xml:space="preserve">R6.10 </w:t>
      </w:r>
      <w:r w:rsidRPr="00D336BB">
        <w:rPr>
          <w:rFonts w:ascii="Times New Roman" w:hAnsi="Times New Roman" w:cs="Times New Roman"/>
          <w:bCs/>
          <w:color w:val="000000" w:themeColor="text1"/>
          <w:lang w:val="en-US"/>
        </w:rPr>
        <w:t xml:space="preserve">We suggest discussing the possible initial treatment with gonadotropins in patients with hypogonadotropic hypogonadism. </w:t>
      </w:r>
      <w:r w:rsidRPr="00D336BB">
        <w:rPr>
          <w:rFonts w:ascii="Cambria Math" w:hAnsi="Cambria Math" w:cs="Cambria Math"/>
          <w:color w:val="000000" w:themeColor="text1"/>
          <w:lang w:val="en-US"/>
        </w:rPr>
        <w:t>(2, ⊕⊕⊕</w:t>
      </w:r>
      <w:r w:rsidRPr="00D336BB">
        <w:rPr>
          <w:rFonts w:ascii="Times New Roman" w:hAnsi="Times New Roman" w:cs="Times New Roman"/>
          <w:color w:val="000000" w:themeColor="text1"/>
          <w:lang w:val="en-US"/>
        </w:rPr>
        <w:t xml:space="preserve">○) </w:t>
      </w:r>
    </w:p>
    <w:p w14:paraId="06A1EC52" w14:textId="77777777" w:rsidR="00A55559" w:rsidRPr="00D336BB" w:rsidRDefault="00A55559" w:rsidP="00A55559">
      <w:pPr>
        <w:spacing w:line="480" w:lineRule="auto"/>
        <w:rPr>
          <w:rFonts w:ascii="Times New Roman" w:hAnsi="Times New Roman" w:cs="Times New Roman"/>
          <w:b/>
          <w:color w:val="000000" w:themeColor="text1"/>
          <w:lang w:val="en-US"/>
        </w:rPr>
      </w:pPr>
      <w:r w:rsidRPr="00D336BB">
        <w:rPr>
          <w:rFonts w:ascii="Times New Roman" w:hAnsi="Times New Roman" w:cs="Times New Roman"/>
          <w:b/>
          <w:color w:val="000000" w:themeColor="text1"/>
          <w:lang w:val="en-US"/>
        </w:rPr>
        <w:lastRenderedPageBreak/>
        <w:t xml:space="preserve">R6.11 </w:t>
      </w:r>
      <w:r w:rsidRPr="00D336BB">
        <w:rPr>
          <w:rFonts w:ascii="Times New Roman" w:hAnsi="Times New Roman" w:cs="Times New Roman"/>
          <w:bCs/>
          <w:color w:val="000000" w:themeColor="text1"/>
          <w:lang w:val="en-US"/>
        </w:rPr>
        <w:t xml:space="preserve">We suggest using low-dose sex steroids for three to six months, which can be repeated for other three to six months, to distinguish DP due to CDGP from CHH and to manage patients’ psychological discomfort. (2, </w:t>
      </w:r>
      <w:r w:rsidRPr="00D336BB">
        <w:rPr>
          <w:rFonts w:ascii="Cambria Math" w:hAnsi="Cambria Math" w:cs="Cambria Math"/>
          <w:color w:val="000000" w:themeColor="text1"/>
          <w:lang w:val="en-US"/>
        </w:rPr>
        <w:t>⊕⊕⊕</w:t>
      </w:r>
      <w:r w:rsidRPr="00D336BB">
        <w:rPr>
          <w:rFonts w:ascii="Times New Roman" w:hAnsi="Times New Roman" w:cs="Times New Roman"/>
          <w:color w:val="000000" w:themeColor="text1"/>
          <w:lang w:val="en-US"/>
        </w:rPr>
        <w:t>○</w:t>
      </w:r>
      <w:r w:rsidRPr="00D336BB">
        <w:rPr>
          <w:rFonts w:ascii="Times New Roman" w:hAnsi="Times New Roman" w:cs="Times New Roman"/>
          <w:bCs/>
          <w:color w:val="000000" w:themeColor="text1"/>
          <w:lang w:val="en-US"/>
        </w:rPr>
        <w:t xml:space="preserve">)  </w:t>
      </w:r>
    </w:p>
    <w:p w14:paraId="0CF3B0CD" w14:textId="77777777" w:rsidR="00A55559" w:rsidRPr="00D336BB" w:rsidRDefault="00A55559" w:rsidP="00A55559">
      <w:pPr>
        <w:spacing w:line="480" w:lineRule="auto"/>
        <w:rPr>
          <w:rFonts w:ascii="Times New Roman" w:hAnsi="Times New Roman" w:cs="Times New Roman"/>
          <w:b/>
          <w:color w:val="000000" w:themeColor="text1"/>
          <w:lang w:val="en-US"/>
        </w:rPr>
      </w:pPr>
      <w:r w:rsidRPr="00D336BB">
        <w:rPr>
          <w:rFonts w:ascii="Times New Roman" w:hAnsi="Times New Roman" w:cs="Times New Roman"/>
          <w:b/>
          <w:color w:val="000000" w:themeColor="text1"/>
          <w:lang w:val="en-US"/>
        </w:rPr>
        <w:t>R6.12</w:t>
      </w:r>
      <w:r w:rsidRPr="00D336BB">
        <w:rPr>
          <w:rFonts w:ascii="Times New Roman" w:hAnsi="Times New Roman" w:cs="Times New Roman"/>
          <w:bCs/>
          <w:color w:val="000000" w:themeColor="text1"/>
          <w:lang w:val="en-US"/>
        </w:rPr>
        <w:t xml:space="preserve"> </w:t>
      </w:r>
      <w:r w:rsidRPr="00D336BB">
        <w:rPr>
          <w:rFonts w:ascii="Times New Roman" w:hAnsi="Times New Roman" w:cs="Times New Roman"/>
          <w:bCs/>
          <w:color w:val="000000" w:themeColor="text1"/>
          <w:lang w:val="en"/>
        </w:rPr>
        <w:t>We recommend treating the underlying causes of FHH and to consider a medical treatment for puberty induction whenever this is not feasible.</w:t>
      </w:r>
      <w:r w:rsidRPr="00D336BB" w:rsidDel="00A27F9C">
        <w:rPr>
          <w:rFonts w:ascii="Times New Roman" w:hAnsi="Times New Roman" w:cs="Times New Roman"/>
          <w:bCs/>
          <w:color w:val="000000" w:themeColor="text1"/>
          <w:lang w:val="en-US"/>
        </w:rPr>
        <w:t xml:space="preserve"> </w:t>
      </w:r>
      <w:r w:rsidRPr="00D336BB">
        <w:rPr>
          <w:rFonts w:ascii="Cambria Math" w:hAnsi="Cambria Math" w:cs="Cambria Math"/>
          <w:color w:val="000000" w:themeColor="text1"/>
          <w:lang w:val="en-US"/>
        </w:rPr>
        <w:t>(1, ⊕⊕⊕</w:t>
      </w:r>
      <w:r w:rsidRPr="00D336BB">
        <w:rPr>
          <w:rFonts w:ascii="Times New Roman" w:hAnsi="Times New Roman" w:cs="Times New Roman"/>
          <w:color w:val="000000" w:themeColor="text1"/>
          <w:lang w:val="en-US"/>
        </w:rPr>
        <w:t>○)</w:t>
      </w:r>
    </w:p>
    <w:p w14:paraId="114B3779" w14:textId="77777777" w:rsidR="00A55559" w:rsidRPr="00D336BB" w:rsidRDefault="00A55559">
      <w:pPr>
        <w:rPr>
          <w:color w:val="000000" w:themeColor="text1"/>
        </w:rPr>
      </w:pPr>
    </w:p>
    <w:sectPr w:rsidR="00A55559" w:rsidRPr="00D336BB" w:rsidSect="004E7A33">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5"/>
  <w:proofState w:spelling="clean" w:grammar="clean"/>
  <w:attachedTemplate r:id="rId1"/>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5559"/>
    <w:rsid w:val="00000CC3"/>
    <w:rsid w:val="00000D6D"/>
    <w:rsid w:val="00001EB1"/>
    <w:rsid w:val="00002C04"/>
    <w:rsid w:val="00002F2F"/>
    <w:rsid w:val="000043C7"/>
    <w:rsid w:val="00005FA7"/>
    <w:rsid w:val="00006149"/>
    <w:rsid w:val="000061FF"/>
    <w:rsid w:val="000077F3"/>
    <w:rsid w:val="0001045B"/>
    <w:rsid w:val="00010480"/>
    <w:rsid w:val="00015054"/>
    <w:rsid w:val="00017B54"/>
    <w:rsid w:val="00024DE3"/>
    <w:rsid w:val="000275E6"/>
    <w:rsid w:val="00031D2E"/>
    <w:rsid w:val="000328BD"/>
    <w:rsid w:val="00033AB2"/>
    <w:rsid w:val="000345FD"/>
    <w:rsid w:val="00035A4F"/>
    <w:rsid w:val="00036BDC"/>
    <w:rsid w:val="00040D8C"/>
    <w:rsid w:val="000414A5"/>
    <w:rsid w:val="00045CFE"/>
    <w:rsid w:val="0004675B"/>
    <w:rsid w:val="0005007D"/>
    <w:rsid w:val="00051FB5"/>
    <w:rsid w:val="00053733"/>
    <w:rsid w:val="00060750"/>
    <w:rsid w:val="00062097"/>
    <w:rsid w:val="0006418A"/>
    <w:rsid w:val="000657AA"/>
    <w:rsid w:val="00067E3E"/>
    <w:rsid w:val="00070194"/>
    <w:rsid w:val="00071AF3"/>
    <w:rsid w:val="00072CDC"/>
    <w:rsid w:val="00074063"/>
    <w:rsid w:val="00075728"/>
    <w:rsid w:val="000768D1"/>
    <w:rsid w:val="0007776E"/>
    <w:rsid w:val="000804D2"/>
    <w:rsid w:val="000820CE"/>
    <w:rsid w:val="000861E0"/>
    <w:rsid w:val="000878C5"/>
    <w:rsid w:val="0009311D"/>
    <w:rsid w:val="00094370"/>
    <w:rsid w:val="00094377"/>
    <w:rsid w:val="00097245"/>
    <w:rsid w:val="00097CBC"/>
    <w:rsid w:val="000A05A5"/>
    <w:rsid w:val="000A0DEA"/>
    <w:rsid w:val="000A3384"/>
    <w:rsid w:val="000A3B87"/>
    <w:rsid w:val="000A45A4"/>
    <w:rsid w:val="000A5324"/>
    <w:rsid w:val="000A5E71"/>
    <w:rsid w:val="000A612E"/>
    <w:rsid w:val="000A641E"/>
    <w:rsid w:val="000B3183"/>
    <w:rsid w:val="000B361B"/>
    <w:rsid w:val="000B4C6D"/>
    <w:rsid w:val="000B7C52"/>
    <w:rsid w:val="000B7E9A"/>
    <w:rsid w:val="000C19BB"/>
    <w:rsid w:val="000C21D8"/>
    <w:rsid w:val="000C2578"/>
    <w:rsid w:val="000C3F31"/>
    <w:rsid w:val="000C5164"/>
    <w:rsid w:val="000C53B0"/>
    <w:rsid w:val="000C72EF"/>
    <w:rsid w:val="000D1A98"/>
    <w:rsid w:val="000D2187"/>
    <w:rsid w:val="000D52E7"/>
    <w:rsid w:val="000D658E"/>
    <w:rsid w:val="000D7259"/>
    <w:rsid w:val="000D7698"/>
    <w:rsid w:val="000E5B9B"/>
    <w:rsid w:val="000E6517"/>
    <w:rsid w:val="000F06BC"/>
    <w:rsid w:val="000F2411"/>
    <w:rsid w:val="000F3C6E"/>
    <w:rsid w:val="000F4399"/>
    <w:rsid w:val="000F47FF"/>
    <w:rsid w:val="000F4AE8"/>
    <w:rsid w:val="000F4B81"/>
    <w:rsid w:val="000F6092"/>
    <w:rsid w:val="000F65EC"/>
    <w:rsid w:val="000F6819"/>
    <w:rsid w:val="000F6EE8"/>
    <w:rsid w:val="001015DF"/>
    <w:rsid w:val="00102D93"/>
    <w:rsid w:val="00104B11"/>
    <w:rsid w:val="00104FD5"/>
    <w:rsid w:val="00105D94"/>
    <w:rsid w:val="00106E3F"/>
    <w:rsid w:val="00111AB4"/>
    <w:rsid w:val="00112347"/>
    <w:rsid w:val="001134B2"/>
    <w:rsid w:val="00113D63"/>
    <w:rsid w:val="0011547F"/>
    <w:rsid w:val="00115869"/>
    <w:rsid w:val="00116650"/>
    <w:rsid w:val="00117EBF"/>
    <w:rsid w:val="00120C0D"/>
    <w:rsid w:val="0012472B"/>
    <w:rsid w:val="00126F20"/>
    <w:rsid w:val="00130196"/>
    <w:rsid w:val="00131D01"/>
    <w:rsid w:val="00131D15"/>
    <w:rsid w:val="001334EF"/>
    <w:rsid w:val="001360E6"/>
    <w:rsid w:val="00137981"/>
    <w:rsid w:val="001410C8"/>
    <w:rsid w:val="0014237C"/>
    <w:rsid w:val="0014275B"/>
    <w:rsid w:val="001436D3"/>
    <w:rsid w:val="00143BD0"/>
    <w:rsid w:val="00146222"/>
    <w:rsid w:val="0015001A"/>
    <w:rsid w:val="00153792"/>
    <w:rsid w:val="001538A3"/>
    <w:rsid w:val="001548B5"/>
    <w:rsid w:val="00155E50"/>
    <w:rsid w:val="00157847"/>
    <w:rsid w:val="00160CF2"/>
    <w:rsid w:val="00161EAF"/>
    <w:rsid w:val="001678EE"/>
    <w:rsid w:val="00170059"/>
    <w:rsid w:val="00172073"/>
    <w:rsid w:val="00173653"/>
    <w:rsid w:val="00174CAE"/>
    <w:rsid w:val="00175740"/>
    <w:rsid w:val="0017608F"/>
    <w:rsid w:val="001768B6"/>
    <w:rsid w:val="00180EF8"/>
    <w:rsid w:val="00184234"/>
    <w:rsid w:val="00184382"/>
    <w:rsid w:val="00184EFC"/>
    <w:rsid w:val="00185116"/>
    <w:rsid w:val="00185FB9"/>
    <w:rsid w:val="00186175"/>
    <w:rsid w:val="00186C3E"/>
    <w:rsid w:val="001903A6"/>
    <w:rsid w:val="001906D1"/>
    <w:rsid w:val="00192E2A"/>
    <w:rsid w:val="00194D5C"/>
    <w:rsid w:val="00196847"/>
    <w:rsid w:val="001969B3"/>
    <w:rsid w:val="001A1E5C"/>
    <w:rsid w:val="001A2A14"/>
    <w:rsid w:val="001A378B"/>
    <w:rsid w:val="001A39C9"/>
    <w:rsid w:val="001A6784"/>
    <w:rsid w:val="001B004E"/>
    <w:rsid w:val="001B137D"/>
    <w:rsid w:val="001B1FA8"/>
    <w:rsid w:val="001B4431"/>
    <w:rsid w:val="001B7310"/>
    <w:rsid w:val="001C0180"/>
    <w:rsid w:val="001C17C2"/>
    <w:rsid w:val="001C2B2E"/>
    <w:rsid w:val="001C6085"/>
    <w:rsid w:val="001C707F"/>
    <w:rsid w:val="001C7C00"/>
    <w:rsid w:val="001D0759"/>
    <w:rsid w:val="001D07B5"/>
    <w:rsid w:val="001D1737"/>
    <w:rsid w:val="001D31F9"/>
    <w:rsid w:val="001D400D"/>
    <w:rsid w:val="001D7841"/>
    <w:rsid w:val="001D7A1D"/>
    <w:rsid w:val="001E107A"/>
    <w:rsid w:val="001E161D"/>
    <w:rsid w:val="001E22C0"/>
    <w:rsid w:val="001E3202"/>
    <w:rsid w:val="001E3A07"/>
    <w:rsid w:val="001E41D9"/>
    <w:rsid w:val="001E5EFF"/>
    <w:rsid w:val="001F07B3"/>
    <w:rsid w:val="001F1CCD"/>
    <w:rsid w:val="001F6844"/>
    <w:rsid w:val="001F6C0C"/>
    <w:rsid w:val="00201229"/>
    <w:rsid w:val="002022A2"/>
    <w:rsid w:val="00202DA9"/>
    <w:rsid w:val="00203799"/>
    <w:rsid w:val="00203B09"/>
    <w:rsid w:val="00205ED3"/>
    <w:rsid w:val="00206BA3"/>
    <w:rsid w:val="0020735A"/>
    <w:rsid w:val="00211377"/>
    <w:rsid w:val="0021183E"/>
    <w:rsid w:val="00211CAE"/>
    <w:rsid w:val="00212208"/>
    <w:rsid w:val="002131FC"/>
    <w:rsid w:val="00213A48"/>
    <w:rsid w:val="00213A6D"/>
    <w:rsid w:val="0021401B"/>
    <w:rsid w:val="00214445"/>
    <w:rsid w:val="002152A5"/>
    <w:rsid w:val="0021550D"/>
    <w:rsid w:val="002156EF"/>
    <w:rsid w:val="00216970"/>
    <w:rsid w:val="002213F7"/>
    <w:rsid w:val="002229B1"/>
    <w:rsid w:val="00223FC1"/>
    <w:rsid w:val="00227FE9"/>
    <w:rsid w:val="0023049A"/>
    <w:rsid w:val="002306CB"/>
    <w:rsid w:val="002315D7"/>
    <w:rsid w:val="00231F04"/>
    <w:rsid w:val="00232498"/>
    <w:rsid w:val="002336B6"/>
    <w:rsid w:val="00233C2D"/>
    <w:rsid w:val="00234AC3"/>
    <w:rsid w:val="00235B96"/>
    <w:rsid w:val="002363F9"/>
    <w:rsid w:val="00236B5A"/>
    <w:rsid w:val="00236F1F"/>
    <w:rsid w:val="002378D2"/>
    <w:rsid w:val="00242184"/>
    <w:rsid w:val="002432F7"/>
    <w:rsid w:val="00244467"/>
    <w:rsid w:val="002445BF"/>
    <w:rsid w:val="00246105"/>
    <w:rsid w:val="00246739"/>
    <w:rsid w:val="00247FDE"/>
    <w:rsid w:val="00251173"/>
    <w:rsid w:val="00254578"/>
    <w:rsid w:val="00254D5C"/>
    <w:rsid w:val="00257918"/>
    <w:rsid w:val="00260859"/>
    <w:rsid w:val="00261FBF"/>
    <w:rsid w:val="0026200E"/>
    <w:rsid w:val="00263568"/>
    <w:rsid w:val="00264BB2"/>
    <w:rsid w:val="00265127"/>
    <w:rsid w:val="00265BA3"/>
    <w:rsid w:val="002666B5"/>
    <w:rsid w:val="00266EE0"/>
    <w:rsid w:val="002732AC"/>
    <w:rsid w:val="002749DD"/>
    <w:rsid w:val="0027680A"/>
    <w:rsid w:val="00276A1F"/>
    <w:rsid w:val="00281054"/>
    <w:rsid w:val="00282D65"/>
    <w:rsid w:val="00286E21"/>
    <w:rsid w:val="00287E3F"/>
    <w:rsid w:val="002933D6"/>
    <w:rsid w:val="0029376B"/>
    <w:rsid w:val="00294F3E"/>
    <w:rsid w:val="00295163"/>
    <w:rsid w:val="002953B4"/>
    <w:rsid w:val="00295AA9"/>
    <w:rsid w:val="00295B9C"/>
    <w:rsid w:val="002A0A18"/>
    <w:rsid w:val="002A101D"/>
    <w:rsid w:val="002A1A12"/>
    <w:rsid w:val="002A1D93"/>
    <w:rsid w:val="002A2A57"/>
    <w:rsid w:val="002A3CE3"/>
    <w:rsid w:val="002A5D04"/>
    <w:rsid w:val="002A731C"/>
    <w:rsid w:val="002A7514"/>
    <w:rsid w:val="002A786F"/>
    <w:rsid w:val="002B0835"/>
    <w:rsid w:val="002B1345"/>
    <w:rsid w:val="002B1C73"/>
    <w:rsid w:val="002B29BD"/>
    <w:rsid w:val="002B5A64"/>
    <w:rsid w:val="002C1323"/>
    <w:rsid w:val="002C33BF"/>
    <w:rsid w:val="002C6638"/>
    <w:rsid w:val="002C7EA7"/>
    <w:rsid w:val="002C7F2B"/>
    <w:rsid w:val="002C7FAF"/>
    <w:rsid w:val="002D1E59"/>
    <w:rsid w:val="002D1FBC"/>
    <w:rsid w:val="002D3557"/>
    <w:rsid w:val="002D3BAB"/>
    <w:rsid w:val="002D46D9"/>
    <w:rsid w:val="002D57F8"/>
    <w:rsid w:val="002D78BC"/>
    <w:rsid w:val="002E0A0A"/>
    <w:rsid w:val="002E5373"/>
    <w:rsid w:val="002E5CB9"/>
    <w:rsid w:val="002E6148"/>
    <w:rsid w:val="002E6460"/>
    <w:rsid w:val="002E73C0"/>
    <w:rsid w:val="002E7EB1"/>
    <w:rsid w:val="002F1782"/>
    <w:rsid w:val="002F618B"/>
    <w:rsid w:val="00300C7A"/>
    <w:rsid w:val="00300CD8"/>
    <w:rsid w:val="00300D23"/>
    <w:rsid w:val="003013F7"/>
    <w:rsid w:val="00302AE5"/>
    <w:rsid w:val="0030427D"/>
    <w:rsid w:val="00304D53"/>
    <w:rsid w:val="0030651D"/>
    <w:rsid w:val="00310313"/>
    <w:rsid w:val="00310F12"/>
    <w:rsid w:val="00312216"/>
    <w:rsid w:val="00312FA9"/>
    <w:rsid w:val="003132BB"/>
    <w:rsid w:val="003156B2"/>
    <w:rsid w:val="00315E59"/>
    <w:rsid w:val="0031613F"/>
    <w:rsid w:val="0031749A"/>
    <w:rsid w:val="003207B2"/>
    <w:rsid w:val="00321458"/>
    <w:rsid w:val="00321703"/>
    <w:rsid w:val="00321CB2"/>
    <w:rsid w:val="00322C5F"/>
    <w:rsid w:val="0032380C"/>
    <w:rsid w:val="003266BF"/>
    <w:rsid w:val="00326E75"/>
    <w:rsid w:val="003309D4"/>
    <w:rsid w:val="00330A81"/>
    <w:rsid w:val="003312EE"/>
    <w:rsid w:val="003322DC"/>
    <w:rsid w:val="00332B5F"/>
    <w:rsid w:val="00333A4D"/>
    <w:rsid w:val="003350AF"/>
    <w:rsid w:val="0033667F"/>
    <w:rsid w:val="0034288F"/>
    <w:rsid w:val="00343242"/>
    <w:rsid w:val="00346828"/>
    <w:rsid w:val="00351B06"/>
    <w:rsid w:val="00352136"/>
    <w:rsid w:val="003524E0"/>
    <w:rsid w:val="00353275"/>
    <w:rsid w:val="00353767"/>
    <w:rsid w:val="00353C5A"/>
    <w:rsid w:val="00354957"/>
    <w:rsid w:val="00357687"/>
    <w:rsid w:val="003605EA"/>
    <w:rsid w:val="00360EAB"/>
    <w:rsid w:val="0036120C"/>
    <w:rsid w:val="003614D4"/>
    <w:rsid w:val="00361FA4"/>
    <w:rsid w:val="00362C33"/>
    <w:rsid w:val="00370092"/>
    <w:rsid w:val="0037267A"/>
    <w:rsid w:val="0037298D"/>
    <w:rsid w:val="00373211"/>
    <w:rsid w:val="00373B5E"/>
    <w:rsid w:val="00373C2B"/>
    <w:rsid w:val="00374615"/>
    <w:rsid w:val="003763C3"/>
    <w:rsid w:val="003807FF"/>
    <w:rsid w:val="0038140B"/>
    <w:rsid w:val="003860B8"/>
    <w:rsid w:val="0038734F"/>
    <w:rsid w:val="00387683"/>
    <w:rsid w:val="0039089E"/>
    <w:rsid w:val="00391A81"/>
    <w:rsid w:val="00394278"/>
    <w:rsid w:val="00397064"/>
    <w:rsid w:val="00397E5F"/>
    <w:rsid w:val="003A1F8A"/>
    <w:rsid w:val="003A40A8"/>
    <w:rsid w:val="003B2264"/>
    <w:rsid w:val="003B4287"/>
    <w:rsid w:val="003B4B79"/>
    <w:rsid w:val="003B4FC7"/>
    <w:rsid w:val="003B57F7"/>
    <w:rsid w:val="003B73A3"/>
    <w:rsid w:val="003C2369"/>
    <w:rsid w:val="003C2D5A"/>
    <w:rsid w:val="003C36F4"/>
    <w:rsid w:val="003C561A"/>
    <w:rsid w:val="003C6CC2"/>
    <w:rsid w:val="003C6DD4"/>
    <w:rsid w:val="003C6E90"/>
    <w:rsid w:val="003D0D3D"/>
    <w:rsid w:val="003D32C9"/>
    <w:rsid w:val="003D3824"/>
    <w:rsid w:val="003D4C70"/>
    <w:rsid w:val="003E1C63"/>
    <w:rsid w:val="003E7E7E"/>
    <w:rsid w:val="003E7EF5"/>
    <w:rsid w:val="003F12EA"/>
    <w:rsid w:val="003F173A"/>
    <w:rsid w:val="003F2702"/>
    <w:rsid w:val="003F3BCD"/>
    <w:rsid w:val="003F5119"/>
    <w:rsid w:val="003F594A"/>
    <w:rsid w:val="003F63EC"/>
    <w:rsid w:val="003F7B01"/>
    <w:rsid w:val="003F7F46"/>
    <w:rsid w:val="004009F4"/>
    <w:rsid w:val="004068E9"/>
    <w:rsid w:val="0040696C"/>
    <w:rsid w:val="00406998"/>
    <w:rsid w:val="00407F02"/>
    <w:rsid w:val="00410255"/>
    <w:rsid w:val="00410B8E"/>
    <w:rsid w:val="004113CE"/>
    <w:rsid w:val="00412FB2"/>
    <w:rsid w:val="00413971"/>
    <w:rsid w:val="0041508C"/>
    <w:rsid w:val="004152AF"/>
    <w:rsid w:val="00415C95"/>
    <w:rsid w:val="004170F4"/>
    <w:rsid w:val="00417964"/>
    <w:rsid w:val="00417AC6"/>
    <w:rsid w:val="00417F8F"/>
    <w:rsid w:val="004205F0"/>
    <w:rsid w:val="0042222F"/>
    <w:rsid w:val="0042356A"/>
    <w:rsid w:val="00425B6B"/>
    <w:rsid w:val="00426398"/>
    <w:rsid w:val="00427F3B"/>
    <w:rsid w:val="00430130"/>
    <w:rsid w:val="004302E2"/>
    <w:rsid w:val="00432544"/>
    <w:rsid w:val="00433A47"/>
    <w:rsid w:val="004342BC"/>
    <w:rsid w:val="00434898"/>
    <w:rsid w:val="004356D3"/>
    <w:rsid w:val="00435982"/>
    <w:rsid w:val="00435A4A"/>
    <w:rsid w:val="00437E6A"/>
    <w:rsid w:val="00444A33"/>
    <w:rsid w:val="00450FAA"/>
    <w:rsid w:val="004518B3"/>
    <w:rsid w:val="00452F8D"/>
    <w:rsid w:val="00453A0B"/>
    <w:rsid w:val="0045797E"/>
    <w:rsid w:val="00461AAB"/>
    <w:rsid w:val="00461AF9"/>
    <w:rsid w:val="00462027"/>
    <w:rsid w:val="00462305"/>
    <w:rsid w:val="004629C0"/>
    <w:rsid w:val="00463D67"/>
    <w:rsid w:val="0046476C"/>
    <w:rsid w:val="004650CE"/>
    <w:rsid w:val="004724A7"/>
    <w:rsid w:val="00473A94"/>
    <w:rsid w:val="00475516"/>
    <w:rsid w:val="0047586F"/>
    <w:rsid w:val="00480225"/>
    <w:rsid w:val="00480FF7"/>
    <w:rsid w:val="0048314D"/>
    <w:rsid w:val="0048541B"/>
    <w:rsid w:val="004857F2"/>
    <w:rsid w:val="00491FAB"/>
    <w:rsid w:val="00493F14"/>
    <w:rsid w:val="004948CF"/>
    <w:rsid w:val="00496292"/>
    <w:rsid w:val="004969B2"/>
    <w:rsid w:val="00497C15"/>
    <w:rsid w:val="004A2335"/>
    <w:rsid w:val="004A364D"/>
    <w:rsid w:val="004A366F"/>
    <w:rsid w:val="004A3B59"/>
    <w:rsid w:val="004A46E2"/>
    <w:rsid w:val="004A4700"/>
    <w:rsid w:val="004A47F4"/>
    <w:rsid w:val="004A4E3D"/>
    <w:rsid w:val="004A514C"/>
    <w:rsid w:val="004A5EC1"/>
    <w:rsid w:val="004A5FBE"/>
    <w:rsid w:val="004A7F95"/>
    <w:rsid w:val="004B427B"/>
    <w:rsid w:val="004B5A94"/>
    <w:rsid w:val="004C11BC"/>
    <w:rsid w:val="004C24F4"/>
    <w:rsid w:val="004C3948"/>
    <w:rsid w:val="004C4630"/>
    <w:rsid w:val="004C599B"/>
    <w:rsid w:val="004C59EA"/>
    <w:rsid w:val="004C7075"/>
    <w:rsid w:val="004D2F9E"/>
    <w:rsid w:val="004D3099"/>
    <w:rsid w:val="004D5411"/>
    <w:rsid w:val="004D55A4"/>
    <w:rsid w:val="004D7C78"/>
    <w:rsid w:val="004E152E"/>
    <w:rsid w:val="004E2B69"/>
    <w:rsid w:val="004E339E"/>
    <w:rsid w:val="004E4138"/>
    <w:rsid w:val="004E43AC"/>
    <w:rsid w:val="004E6B24"/>
    <w:rsid w:val="004E7A33"/>
    <w:rsid w:val="004E7CC4"/>
    <w:rsid w:val="004F016F"/>
    <w:rsid w:val="004F1F19"/>
    <w:rsid w:val="004F4B15"/>
    <w:rsid w:val="004F4F5C"/>
    <w:rsid w:val="004F6E99"/>
    <w:rsid w:val="004F70FB"/>
    <w:rsid w:val="004F7E73"/>
    <w:rsid w:val="00500739"/>
    <w:rsid w:val="00500A28"/>
    <w:rsid w:val="00502407"/>
    <w:rsid w:val="00502F84"/>
    <w:rsid w:val="00503752"/>
    <w:rsid w:val="00506418"/>
    <w:rsid w:val="00507EB4"/>
    <w:rsid w:val="005101B0"/>
    <w:rsid w:val="00514053"/>
    <w:rsid w:val="00514929"/>
    <w:rsid w:val="00514F0D"/>
    <w:rsid w:val="005155EB"/>
    <w:rsid w:val="005160B3"/>
    <w:rsid w:val="0051655C"/>
    <w:rsid w:val="005174FA"/>
    <w:rsid w:val="0051751C"/>
    <w:rsid w:val="005178F9"/>
    <w:rsid w:val="00523F2A"/>
    <w:rsid w:val="00525361"/>
    <w:rsid w:val="005255F3"/>
    <w:rsid w:val="00525AA3"/>
    <w:rsid w:val="00527DDE"/>
    <w:rsid w:val="00527FA9"/>
    <w:rsid w:val="0053002B"/>
    <w:rsid w:val="00531D63"/>
    <w:rsid w:val="00531FA1"/>
    <w:rsid w:val="00532CF0"/>
    <w:rsid w:val="00533556"/>
    <w:rsid w:val="0053404F"/>
    <w:rsid w:val="00535B74"/>
    <w:rsid w:val="005364E9"/>
    <w:rsid w:val="0053658D"/>
    <w:rsid w:val="00536CA7"/>
    <w:rsid w:val="00536CED"/>
    <w:rsid w:val="0053795F"/>
    <w:rsid w:val="00540269"/>
    <w:rsid w:val="00540850"/>
    <w:rsid w:val="00540AB0"/>
    <w:rsid w:val="0054570B"/>
    <w:rsid w:val="00546605"/>
    <w:rsid w:val="005467D0"/>
    <w:rsid w:val="00547670"/>
    <w:rsid w:val="00547F0A"/>
    <w:rsid w:val="00550063"/>
    <w:rsid w:val="005509E6"/>
    <w:rsid w:val="0055333C"/>
    <w:rsid w:val="0055400E"/>
    <w:rsid w:val="0055699A"/>
    <w:rsid w:val="0055733D"/>
    <w:rsid w:val="00557B58"/>
    <w:rsid w:val="00563DE6"/>
    <w:rsid w:val="005641A1"/>
    <w:rsid w:val="00565ACC"/>
    <w:rsid w:val="00565E3B"/>
    <w:rsid w:val="0057060F"/>
    <w:rsid w:val="005709E3"/>
    <w:rsid w:val="00571F5F"/>
    <w:rsid w:val="00573ABF"/>
    <w:rsid w:val="00576E47"/>
    <w:rsid w:val="005771CB"/>
    <w:rsid w:val="005803D5"/>
    <w:rsid w:val="005805E2"/>
    <w:rsid w:val="00580D66"/>
    <w:rsid w:val="00581263"/>
    <w:rsid w:val="00583650"/>
    <w:rsid w:val="0058509D"/>
    <w:rsid w:val="005856D9"/>
    <w:rsid w:val="00585CE0"/>
    <w:rsid w:val="00586413"/>
    <w:rsid w:val="00587A6B"/>
    <w:rsid w:val="00587E60"/>
    <w:rsid w:val="005936AC"/>
    <w:rsid w:val="00594403"/>
    <w:rsid w:val="005945FC"/>
    <w:rsid w:val="00595600"/>
    <w:rsid w:val="005960CF"/>
    <w:rsid w:val="00596678"/>
    <w:rsid w:val="005A005C"/>
    <w:rsid w:val="005A283F"/>
    <w:rsid w:val="005A31E4"/>
    <w:rsid w:val="005A3D8D"/>
    <w:rsid w:val="005A6937"/>
    <w:rsid w:val="005B0767"/>
    <w:rsid w:val="005B3E0F"/>
    <w:rsid w:val="005B544E"/>
    <w:rsid w:val="005B6483"/>
    <w:rsid w:val="005C00B9"/>
    <w:rsid w:val="005C0F98"/>
    <w:rsid w:val="005C164C"/>
    <w:rsid w:val="005C2F5D"/>
    <w:rsid w:val="005C3662"/>
    <w:rsid w:val="005C3B30"/>
    <w:rsid w:val="005C4490"/>
    <w:rsid w:val="005C552E"/>
    <w:rsid w:val="005C5DC9"/>
    <w:rsid w:val="005C637E"/>
    <w:rsid w:val="005C6556"/>
    <w:rsid w:val="005C726A"/>
    <w:rsid w:val="005D09DC"/>
    <w:rsid w:val="005D3684"/>
    <w:rsid w:val="005D4F7A"/>
    <w:rsid w:val="005D6656"/>
    <w:rsid w:val="005D7887"/>
    <w:rsid w:val="005E0784"/>
    <w:rsid w:val="005E252E"/>
    <w:rsid w:val="005E31D2"/>
    <w:rsid w:val="005E4318"/>
    <w:rsid w:val="005E50E4"/>
    <w:rsid w:val="005E64B1"/>
    <w:rsid w:val="005F05D0"/>
    <w:rsid w:val="005F05F0"/>
    <w:rsid w:val="005F11B3"/>
    <w:rsid w:val="005F3CD7"/>
    <w:rsid w:val="005F4F7B"/>
    <w:rsid w:val="005F54D4"/>
    <w:rsid w:val="005F6F1A"/>
    <w:rsid w:val="005F7F66"/>
    <w:rsid w:val="0060066E"/>
    <w:rsid w:val="0060329B"/>
    <w:rsid w:val="00605200"/>
    <w:rsid w:val="00612CAD"/>
    <w:rsid w:val="00612FD1"/>
    <w:rsid w:val="0061657A"/>
    <w:rsid w:val="0062090D"/>
    <w:rsid w:val="006235AD"/>
    <w:rsid w:val="006258A7"/>
    <w:rsid w:val="006275C4"/>
    <w:rsid w:val="006300D4"/>
    <w:rsid w:val="006319A3"/>
    <w:rsid w:val="00633473"/>
    <w:rsid w:val="00635C60"/>
    <w:rsid w:val="00635F10"/>
    <w:rsid w:val="00636A28"/>
    <w:rsid w:val="00637712"/>
    <w:rsid w:val="00637A95"/>
    <w:rsid w:val="00642CFA"/>
    <w:rsid w:val="006437D9"/>
    <w:rsid w:val="00644F67"/>
    <w:rsid w:val="006457A5"/>
    <w:rsid w:val="00645B57"/>
    <w:rsid w:val="00647CB0"/>
    <w:rsid w:val="006514D7"/>
    <w:rsid w:val="00653619"/>
    <w:rsid w:val="00656CAF"/>
    <w:rsid w:val="00660B80"/>
    <w:rsid w:val="006618C0"/>
    <w:rsid w:val="006620C5"/>
    <w:rsid w:val="006632C8"/>
    <w:rsid w:val="006634B3"/>
    <w:rsid w:val="00663F49"/>
    <w:rsid w:val="00665840"/>
    <w:rsid w:val="00665872"/>
    <w:rsid w:val="00665E2B"/>
    <w:rsid w:val="00667459"/>
    <w:rsid w:val="006714B5"/>
    <w:rsid w:val="00671CA9"/>
    <w:rsid w:val="00671D52"/>
    <w:rsid w:val="00672E1A"/>
    <w:rsid w:val="0067378F"/>
    <w:rsid w:val="00673CB9"/>
    <w:rsid w:val="0067401B"/>
    <w:rsid w:val="006746BD"/>
    <w:rsid w:val="006755C2"/>
    <w:rsid w:val="00675868"/>
    <w:rsid w:val="00676143"/>
    <w:rsid w:val="00676185"/>
    <w:rsid w:val="006762CD"/>
    <w:rsid w:val="00676596"/>
    <w:rsid w:val="00676972"/>
    <w:rsid w:val="006779A4"/>
    <w:rsid w:val="00681741"/>
    <w:rsid w:val="0068273D"/>
    <w:rsid w:val="00683B0C"/>
    <w:rsid w:val="006852AB"/>
    <w:rsid w:val="0068602E"/>
    <w:rsid w:val="00690916"/>
    <w:rsid w:val="006912D9"/>
    <w:rsid w:val="006913A6"/>
    <w:rsid w:val="00691B23"/>
    <w:rsid w:val="00692B37"/>
    <w:rsid w:val="006941B1"/>
    <w:rsid w:val="00694E8B"/>
    <w:rsid w:val="006967D0"/>
    <w:rsid w:val="006A6734"/>
    <w:rsid w:val="006A7D7B"/>
    <w:rsid w:val="006B104A"/>
    <w:rsid w:val="006B2611"/>
    <w:rsid w:val="006B4366"/>
    <w:rsid w:val="006B559C"/>
    <w:rsid w:val="006B56C2"/>
    <w:rsid w:val="006B651E"/>
    <w:rsid w:val="006B7C0F"/>
    <w:rsid w:val="006C0BB6"/>
    <w:rsid w:val="006C2A7D"/>
    <w:rsid w:val="006C3515"/>
    <w:rsid w:val="006C3F48"/>
    <w:rsid w:val="006C6E44"/>
    <w:rsid w:val="006C74F1"/>
    <w:rsid w:val="006E4F51"/>
    <w:rsid w:val="006E5F0B"/>
    <w:rsid w:val="006E6369"/>
    <w:rsid w:val="006E6C42"/>
    <w:rsid w:val="006F098F"/>
    <w:rsid w:val="006F0ECB"/>
    <w:rsid w:val="006F13F5"/>
    <w:rsid w:val="006F1616"/>
    <w:rsid w:val="006F1808"/>
    <w:rsid w:val="006F222D"/>
    <w:rsid w:val="006F2DA0"/>
    <w:rsid w:val="006F4199"/>
    <w:rsid w:val="006F49B7"/>
    <w:rsid w:val="006F4F79"/>
    <w:rsid w:val="006F5C4B"/>
    <w:rsid w:val="006F6CE5"/>
    <w:rsid w:val="006F7770"/>
    <w:rsid w:val="00702A22"/>
    <w:rsid w:val="00702A9C"/>
    <w:rsid w:val="00702C24"/>
    <w:rsid w:val="00705FE6"/>
    <w:rsid w:val="00706B16"/>
    <w:rsid w:val="00710423"/>
    <w:rsid w:val="0071328F"/>
    <w:rsid w:val="00713513"/>
    <w:rsid w:val="00714D7D"/>
    <w:rsid w:val="00716348"/>
    <w:rsid w:val="0071669D"/>
    <w:rsid w:val="00717D3F"/>
    <w:rsid w:val="007211D5"/>
    <w:rsid w:val="007238F3"/>
    <w:rsid w:val="00725AD4"/>
    <w:rsid w:val="00730F26"/>
    <w:rsid w:val="00732852"/>
    <w:rsid w:val="00732C58"/>
    <w:rsid w:val="00737C31"/>
    <w:rsid w:val="0074002D"/>
    <w:rsid w:val="00742B98"/>
    <w:rsid w:val="00745C0D"/>
    <w:rsid w:val="00747136"/>
    <w:rsid w:val="00747FF2"/>
    <w:rsid w:val="00750775"/>
    <w:rsid w:val="00753468"/>
    <w:rsid w:val="00755171"/>
    <w:rsid w:val="00755399"/>
    <w:rsid w:val="00755E3B"/>
    <w:rsid w:val="00762A7A"/>
    <w:rsid w:val="007636E6"/>
    <w:rsid w:val="0076621A"/>
    <w:rsid w:val="0076656B"/>
    <w:rsid w:val="00767673"/>
    <w:rsid w:val="007713F2"/>
    <w:rsid w:val="00772CA1"/>
    <w:rsid w:val="00776BF8"/>
    <w:rsid w:val="007772C1"/>
    <w:rsid w:val="007809E2"/>
    <w:rsid w:val="00781245"/>
    <w:rsid w:val="007830B7"/>
    <w:rsid w:val="00783FB4"/>
    <w:rsid w:val="007843CB"/>
    <w:rsid w:val="00785A79"/>
    <w:rsid w:val="00792A45"/>
    <w:rsid w:val="00794CBE"/>
    <w:rsid w:val="00796A32"/>
    <w:rsid w:val="007A0E98"/>
    <w:rsid w:val="007A2731"/>
    <w:rsid w:val="007A2BBD"/>
    <w:rsid w:val="007A4671"/>
    <w:rsid w:val="007A4F18"/>
    <w:rsid w:val="007A5270"/>
    <w:rsid w:val="007B142B"/>
    <w:rsid w:val="007B1AA3"/>
    <w:rsid w:val="007B2383"/>
    <w:rsid w:val="007B4093"/>
    <w:rsid w:val="007B66A6"/>
    <w:rsid w:val="007B670D"/>
    <w:rsid w:val="007B72FE"/>
    <w:rsid w:val="007C116F"/>
    <w:rsid w:val="007C18D7"/>
    <w:rsid w:val="007C2219"/>
    <w:rsid w:val="007C22CB"/>
    <w:rsid w:val="007C31BD"/>
    <w:rsid w:val="007C36B2"/>
    <w:rsid w:val="007C4A40"/>
    <w:rsid w:val="007C612F"/>
    <w:rsid w:val="007C6C4D"/>
    <w:rsid w:val="007C6F6C"/>
    <w:rsid w:val="007C71E5"/>
    <w:rsid w:val="007C794F"/>
    <w:rsid w:val="007D1726"/>
    <w:rsid w:val="007D2604"/>
    <w:rsid w:val="007D2B74"/>
    <w:rsid w:val="007D55DA"/>
    <w:rsid w:val="007D6901"/>
    <w:rsid w:val="007D6AB3"/>
    <w:rsid w:val="007D7263"/>
    <w:rsid w:val="007D7ECE"/>
    <w:rsid w:val="007E1597"/>
    <w:rsid w:val="007E30D4"/>
    <w:rsid w:val="007E3263"/>
    <w:rsid w:val="007E5188"/>
    <w:rsid w:val="007E5799"/>
    <w:rsid w:val="007E702D"/>
    <w:rsid w:val="007E7E21"/>
    <w:rsid w:val="007F08EC"/>
    <w:rsid w:val="007F25CE"/>
    <w:rsid w:val="007F28F7"/>
    <w:rsid w:val="007F3C59"/>
    <w:rsid w:val="00800717"/>
    <w:rsid w:val="00801670"/>
    <w:rsid w:val="00802A19"/>
    <w:rsid w:val="008072A2"/>
    <w:rsid w:val="008072A9"/>
    <w:rsid w:val="0080787E"/>
    <w:rsid w:val="0081135A"/>
    <w:rsid w:val="008137BB"/>
    <w:rsid w:val="00813F3D"/>
    <w:rsid w:val="008143DD"/>
    <w:rsid w:val="00820B99"/>
    <w:rsid w:val="00821CE6"/>
    <w:rsid w:val="0082232B"/>
    <w:rsid w:val="008238EF"/>
    <w:rsid w:val="00824C76"/>
    <w:rsid w:val="00825769"/>
    <w:rsid w:val="00827998"/>
    <w:rsid w:val="00830772"/>
    <w:rsid w:val="008314D3"/>
    <w:rsid w:val="008322FA"/>
    <w:rsid w:val="00833C8B"/>
    <w:rsid w:val="008358D5"/>
    <w:rsid w:val="00835930"/>
    <w:rsid w:val="008359E0"/>
    <w:rsid w:val="0083699C"/>
    <w:rsid w:val="008376F8"/>
    <w:rsid w:val="00841F54"/>
    <w:rsid w:val="00842325"/>
    <w:rsid w:val="00843521"/>
    <w:rsid w:val="00845161"/>
    <w:rsid w:val="00847709"/>
    <w:rsid w:val="008501B1"/>
    <w:rsid w:val="008501F4"/>
    <w:rsid w:val="00850547"/>
    <w:rsid w:val="00851682"/>
    <w:rsid w:val="00852B05"/>
    <w:rsid w:val="00852F2D"/>
    <w:rsid w:val="00853907"/>
    <w:rsid w:val="00853B30"/>
    <w:rsid w:val="00856249"/>
    <w:rsid w:val="00857A6E"/>
    <w:rsid w:val="00860767"/>
    <w:rsid w:val="0086177A"/>
    <w:rsid w:val="008618E6"/>
    <w:rsid w:val="008620CA"/>
    <w:rsid w:val="008657D1"/>
    <w:rsid w:val="00865841"/>
    <w:rsid w:val="008669F0"/>
    <w:rsid w:val="00866ABB"/>
    <w:rsid w:val="00867AF5"/>
    <w:rsid w:val="00867D82"/>
    <w:rsid w:val="00872B69"/>
    <w:rsid w:val="00873833"/>
    <w:rsid w:val="0087484A"/>
    <w:rsid w:val="008749E6"/>
    <w:rsid w:val="00880427"/>
    <w:rsid w:val="008806EA"/>
    <w:rsid w:val="00881619"/>
    <w:rsid w:val="00883F93"/>
    <w:rsid w:val="00883F9C"/>
    <w:rsid w:val="0088464B"/>
    <w:rsid w:val="00884FB4"/>
    <w:rsid w:val="008852A0"/>
    <w:rsid w:val="00886301"/>
    <w:rsid w:val="00886937"/>
    <w:rsid w:val="00886CDC"/>
    <w:rsid w:val="008872D2"/>
    <w:rsid w:val="00890471"/>
    <w:rsid w:val="00895B96"/>
    <w:rsid w:val="008967A1"/>
    <w:rsid w:val="00897CD8"/>
    <w:rsid w:val="008A0323"/>
    <w:rsid w:val="008A1832"/>
    <w:rsid w:val="008A1F32"/>
    <w:rsid w:val="008A6AF4"/>
    <w:rsid w:val="008B2A3B"/>
    <w:rsid w:val="008B2A7B"/>
    <w:rsid w:val="008B397D"/>
    <w:rsid w:val="008B65CA"/>
    <w:rsid w:val="008B7300"/>
    <w:rsid w:val="008C629B"/>
    <w:rsid w:val="008C786F"/>
    <w:rsid w:val="008D0E50"/>
    <w:rsid w:val="008D19B9"/>
    <w:rsid w:val="008D2225"/>
    <w:rsid w:val="008D27D7"/>
    <w:rsid w:val="008D2E75"/>
    <w:rsid w:val="008D34E9"/>
    <w:rsid w:val="008D4DB4"/>
    <w:rsid w:val="008E1CF3"/>
    <w:rsid w:val="008E46FC"/>
    <w:rsid w:val="008E52F1"/>
    <w:rsid w:val="008E69B3"/>
    <w:rsid w:val="008E79A5"/>
    <w:rsid w:val="008E7AA0"/>
    <w:rsid w:val="008F14CC"/>
    <w:rsid w:val="008F2686"/>
    <w:rsid w:val="008F3814"/>
    <w:rsid w:val="008F6CF7"/>
    <w:rsid w:val="008F6DB4"/>
    <w:rsid w:val="008F7AF5"/>
    <w:rsid w:val="008F7B24"/>
    <w:rsid w:val="008F7B2E"/>
    <w:rsid w:val="0090033A"/>
    <w:rsid w:val="00900DBF"/>
    <w:rsid w:val="00900F26"/>
    <w:rsid w:val="00901509"/>
    <w:rsid w:val="00901F3E"/>
    <w:rsid w:val="00902DEA"/>
    <w:rsid w:val="009045B0"/>
    <w:rsid w:val="00905E4C"/>
    <w:rsid w:val="00905EC6"/>
    <w:rsid w:val="00905F04"/>
    <w:rsid w:val="0090687D"/>
    <w:rsid w:val="00910A65"/>
    <w:rsid w:val="0091282B"/>
    <w:rsid w:val="009139CD"/>
    <w:rsid w:val="009157F2"/>
    <w:rsid w:val="0091590C"/>
    <w:rsid w:val="009174EE"/>
    <w:rsid w:val="0092039B"/>
    <w:rsid w:val="00920F65"/>
    <w:rsid w:val="00923382"/>
    <w:rsid w:val="009242CE"/>
    <w:rsid w:val="00924903"/>
    <w:rsid w:val="00924977"/>
    <w:rsid w:val="00926D77"/>
    <w:rsid w:val="00927DAD"/>
    <w:rsid w:val="009308B7"/>
    <w:rsid w:val="00932344"/>
    <w:rsid w:val="00932396"/>
    <w:rsid w:val="0094037A"/>
    <w:rsid w:val="0094110B"/>
    <w:rsid w:val="00942AEF"/>
    <w:rsid w:val="009452D3"/>
    <w:rsid w:val="00946AA3"/>
    <w:rsid w:val="0094724D"/>
    <w:rsid w:val="0095065B"/>
    <w:rsid w:val="00950F73"/>
    <w:rsid w:val="0095184F"/>
    <w:rsid w:val="00951945"/>
    <w:rsid w:val="00955169"/>
    <w:rsid w:val="00955388"/>
    <w:rsid w:val="00956C1E"/>
    <w:rsid w:val="00961741"/>
    <w:rsid w:val="0096232B"/>
    <w:rsid w:val="00963C6D"/>
    <w:rsid w:val="00966587"/>
    <w:rsid w:val="00967061"/>
    <w:rsid w:val="00970D5D"/>
    <w:rsid w:val="00972393"/>
    <w:rsid w:val="00972779"/>
    <w:rsid w:val="009757C4"/>
    <w:rsid w:val="00976494"/>
    <w:rsid w:val="009772C2"/>
    <w:rsid w:val="00977ACD"/>
    <w:rsid w:val="00977B6C"/>
    <w:rsid w:val="009834C8"/>
    <w:rsid w:val="00983A88"/>
    <w:rsid w:val="00983DF7"/>
    <w:rsid w:val="00984DA1"/>
    <w:rsid w:val="00985E97"/>
    <w:rsid w:val="009864C1"/>
    <w:rsid w:val="00986536"/>
    <w:rsid w:val="0098799C"/>
    <w:rsid w:val="00987CAF"/>
    <w:rsid w:val="009917C6"/>
    <w:rsid w:val="009917DA"/>
    <w:rsid w:val="009929BF"/>
    <w:rsid w:val="0099450A"/>
    <w:rsid w:val="00994F40"/>
    <w:rsid w:val="00996172"/>
    <w:rsid w:val="00996675"/>
    <w:rsid w:val="00996E5C"/>
    <w:rsid w:val="00997C6A"/>
    <w:rsid w:val="00997D49"/>
    <w:rsid w:val="009A016D"/>
    <w:rsid w:val="009A039A"/>
    <w:rsid w:val="009A1760"/>
    <w:rsid w:val="009A3B33"/>
    <w:rsid w:val="009A4184"/>
    <w:rsid w:val="009A45D2"/>
    <w:rsid w:val="009A5668"/>
    <w:rsid w:val="009A5BBD"/>
    <w:rsid w:val="009B1284"/>
    <w:rsid w:val="009B18A6"/>
    <w:rsid w:val="009B2E77"/>
    <w:rsid w:val="009B4708"/>
    <w:rsid w:val="009B58C7"/>
    <w:rsid w:val="009B65F3"/>
    <w:rsid w:val="009B6B1D"/>
    <w:rsid w:val="009B7DF1"/>
    <w:rsid w:val="009C07D9"/>
    <w:rsid w:val="009C08D1"/>
    <w:rsid w:val="009C5DCD"/>
    <w:rsid w:val="009C640A"/>
    <w:rsid w:val="009C7AED"/>
    <w:rsid w:val="009C7B95"/>
    <w:rsid w:val="009C7E86"/>
    <w:rsid w:val="009C7F1E"/>
    <w:rsid w:val="009D00B9"/>
    <w:rsid w:val="009D0F76"/>
    <w:rsid w:val="009D16DA"/>
    <w:rsid w:val="009D2977"/>
    <w:rsid w:val="009D38E8"/>
    <w:rsid w:val="009D56B9"/>
    <w:rsid w:val="009D6A72"/>
    <w:rsid w:val="009D6D4D"/>
    <w:rsid w:val="009D6DFC"/>
    <w:rsid w:val="009D7738"/>
    <w:rsid w:val="009D79F9"/>
    <w:rsid w:val="009E2340"/>
    <w:rsid w:val="009E412A"/>
    <w:rsid w:val="009E49E5"/>
    <w:rsid w:val="009E7583"/>
    <w:rsid w:val="009F2C09"/>
    <w:rsid w:val="009F3BB0"/>
    <w:rsid w:val="009F6542"/>
    <w:rsid w:val="009F6A78"/>
    <w:rsid w:val="00A00CF6"/>
    <w:rsid w:val="00A011C6"/>
    <w:rsid w:val="00A019F2"/>
    <w:rsid w:val="00A055E7"/>
    <w:rsid w:val="00A1068A"/>
    <w:rsid w:val="00A13735"/>
    <w:rsid w:val="00A13A79"/>
    <w:rsid w:val="00A147B3"/>
    <w:rsid w:val="00A2195A"/>
    <w:rsid w:val="00A21A4D"/>
    <w:rsid w:val="00A22AF3"/>
    <w:rsid w:val="00A23932"/>
    <w:rsid w:val="00A23941"/>
    <w:rsid w:val="00A24949"/>
    <w:rsid w:val="00A261AC"/>
    <w:rsid w:val="00A265B3"/>
    <w:rsid w:val="00A26BED"/>
    <w:rsid w:val="00A31C98"/>
    <w:rsid w:val="00A327F3"/>
    <w:rsid w:val="00A350E5"/>
    <w:rsid w:val="00A412D3"/>
    <w:rsid w:val="00A41383"/>
    <w:rsid w:val="00A4424A"/>
    <w:rsid w:val="00A46118"/>
    <w:rsid w:val="00A47929"/>
    <w:rsid w:val="00A52CC1"/>
    <w:rsid w:val="00A541F0"/>
    <w:rsid w:val="00A54730"/>
    <w:rsid w:val="00A55559"/>
    <w:rsid w:val="00A55ED1"/>
    <w:rsid w:val="00A55F00"/>
    <w:rsid w:val="00A572D2"/>
    <w:rsid w:val="00A5777C"/>
    <w:rsid w:val="00A60455"/>
    <w:rsid w:val="00A6293E"/>
    <w:rsid w:val="00A6318F"/>
    <w:rsid w:val="00A668CA"/>
    <w:rsid w:val="00A66B2F"/>
    <w:rsid w:val="00A66CE7"/>
    <w:rsid w:val="00A67E16"/>
    <w:rsid w:val="00A7143A"/>
    <w:rsid w:val="00A72000"/>
    <w:rsid w:val="00A7294B"/>
    <w:rsid w:val="00A72F1C"/>
    <w:rsid w:val="00A74EB8"/>
    <w:rsid w:val="00A75489"/>
    <w:rsid w:val="00A76302"/>
    <w:rsid w:val="00A766B7"/>
    <w:rsid w:val="00A76DE2"/>
    <w:rsid w:val="00A77EBE"/>
    <w:rsid w:val="00A77F32"/>
    <w:rsid w:val="00A811E5"/>
    <w:rsid w:val="00A823EC"/>
    <w:rsid w:val="00A83EFB"/>
    <w:rsid w:val="00A85BF7"/>
    <w:rsid w:val="00A86B24"/>
    <w:rsid w:val="00A86F6B"/>
    <w:rsid w:val="00A90587"/>
    <w:rsid w:val="00A91F37"/>
    <w:rsid w:val="00A934D2"/>
    <w:rsid w:val="00A9364C"/>
    <w:rsid w:val="00A94ACF"/>
    <w:rsid w:val="00A95BCE"/>
    <w:rsid w:val="00A9647C"/>
    <w:rsid w:val="00A968CD"/>
    <w:rsid w:val="00A9734A"/>
    <w:rsid w:val="00AA1089"/>
    <w:rsid w:val="00AA2955"/>
    <w:rsid w:val="00AA32CA"/>
    <w:rsid w:val="00AA4424"/>
    <w:rsid w:val="00AA4A0D"/>
    <w:rsid w:val="00AA5BCE"/>
    <w:rsid w:val="00AA6542"/>
    <w:rsid w:val="00AA696B"/>
    <w:rsid w:val="00AB0F4C"/>
    <w:rsid w:val="00AB1422"/>
    <w:rsid w:val="00AB1FD2"/>
    <w:rsid w:val="00AB2E5F"/>
    <w:rsid w:val="00AB61A2"/>
    <w:rsid w:val="00AB67AE"/>
    <w:rsid w:val="00AB6FD2"/>
    <w:rsid w:val="00AB786D"/>
    <w:rsid w:val="00AB7CA0"/>
    <w:rsid w:val="00AC768A"/>
    <w:rsid w:val="00AC79A7"/>
    <w:rsid w:val="00AD043F"/>
    <w:rsid w:val="00AD06D6"/>
    <w:rsid w:val="00AD19DF"/>
    <w:rsid w:val="00AD2191"/>
    <w:rsid w:val="00AD2B22"/>
    <w:rsid w:val="00AD2BBC"/>
    <w:rsid w:val="00AD3077"/>
    <w:rsid w:val="00AD4433"/>
    <w:rsid w:val="00AD4E5B"/>
    <w:rsid w:val="00AD54BF"/>
    <w:rsid w:val="00AD57DB"/>
    <w:rsid w:val="00AD5E48"/>
    <w:rsid w:val="00AD5E82"/>
    <w:rsid w:val="00AD6C1B"/>
    <w:rsid w:val="00AD7AB2"/>
    <w:rsid w:val="00AE0A5C"/>
    <w:rsid w:val="00AE12F9"/>
    <w:rsid w:val="00AE36A4"/>
    <w:rsid w:val="00AE4122"/>
    <w:rsid w:val="00AE51F2"/>
    <w:rsid w:val="00AF37A6"/>
    <w:rsid w:val="00AF3D94"/>
    <w:rsid w:val="00AF620C"/>
    <w:rsid w:val="00AF6F75"/>
    <w:rsid w:val="00B0219B"/>
    <w:rsid w:val="00B02EBC"/>
    <w:rsid w:val="00B03AF7"/>
    <w:rsid w:val="00B04381"/>
    <w:rsid w:val="00B04E3A"/>
    <w:rsid w:val="00B05E5D"/>
    <w:rsid w:val="00B10AFA"/>
    <w:rsid w:val="00B128F0"/>
    <w:rsid w:val="00B14252"/>
    <w:rsid w:val="00B16AC3"/>
    <w:rsid w:val="00B21C1A"/>
    <w:rsid w:val="00B236E0"/>
    <w:rsid w:val="00B24070"/>
    <w:rsid w:val="00B279AA"/>
    <w:rsid w:val="00B32E1D"/>
    <w:rsid w:val="00B33350"/>
    <w:rsid w:val="00B34D4F"/>
    <w:rsid w:val="00B35D29"/>
    <w:rsid w:val="00B409AB"/>
    <w:rsid w:val="00B41B92"/>
    <w:rsid w:val="00B4351F"/>
    <w:rsid w:val="00B46D65"/>
    <w:rsid w:val="00B50194"/>
    <w:rsid w:val="00B503D7"/>
    <w:rsid w:val="00B508A3"/>
    <w:rsid w:val="00B527C6"/>
    <w:rsid w:val="00B5559A"/>
    <w:rsid w:val="00B57CB3"/>
    <w:rsid w:val="00B60D22"/>
    <w:rsid w:val="00B63F2A"/>
    <w:rsid w:val="00B64F13"/>
    <w:rsid w:val="00B6542F"/>
    <w:rsid w:val="00B704BA"/>
    <w:rsid w:val="00B7135A"/>
    <w:rsid w:val="00B76166"/>
    <w:rsid w:val="00B76297"/>
    <w:rsid w:val="00B77533"/>
    <w:rsid w:val="00B81D75"/>
    <w:rsid w:val="00B81E13"/>
    <w:rsid w:val="00B8344E"/>
    <w:rsid w:val="00B8567B"/>
    <w:rsid w:val="00B85C38"/>
    <w:rsid w:val="00B86D6F"/>
    <w:rsid w:val="00B875F8"/>
    <w:rsid w:val="00B9183C"/>
    <w:rsid w:val="00B92AB7"/>
    <w:rsid w:val="00B93109"/>
    <w:rsid w:val="00B943FE"/>
    <w:rsid w:val="00B94E8C"/>
    <w:rsid w:val="00B96F76"/>
    <w:rsid w:val="00BA017E"/>
    <w:rsid w:val="00BA0DE0"/>
    <w:rsid w:val="00BA1E71"/>
    <w:rsid w:val="00BA560A"/>
    <w:rsid w:val="00BA58B3"/>
    <w:rsid w:val="00BA594F"/>
    <w:rsid w:val="00BA6A2D"/>
    <w:rsid w:val="00BA73E1"/>
    <w:rsid w:val="00BA74B7"/>
    <w:rsid w:val="00BB7DD6"/>
    <w:rsid w:val="00BC0687"/>
    <w:rsid w:val="00BC22F7"/>
    <w:rsid w:val="00BC3431"/>
    <w:rsid w:val="00BC3FC1"/>
    <w:rsid w:val="00BC4D86"/>
    <w:rsid w:val="00BD3464"/>
    <w:rsid w:val="00BD394B"/>
    <w:rsid w:val="00BD3DAB"/>
    <w:rsid w:val="00BD3FD4"/>
    <w:rsid w:val="00BE271F"/>
    <w:rsid w:val="00BE3728"/>
    <w:rsid w:val="00BE639E"/>
    <w:rsid w:val="00BE63E4"/>
    <w:rsid w:val="00BF1D77"/>
    <w:rsid w:val="00BF20AE"/>
    <w:rsid w:val="00BF5F42"/>
    <w:rsid w:val="00C00A3F"/>
    <w:rsid w:val="00C0158E"/>
    <w:rsid w:val="00C034F2"/>
    <w:rsid w:val="00C03DDB"/>
    <w:rsid w:val="00C04072"/>
    <w:rsid w:val="00C04D88"/>
    <w:rsid w:val="00C052E7"/>
    <w:rsid w:val="00C05780"/>
    <w:rsid w:val="00C0620F"/>
    <w:rsid w:val="00C07DB0"/>
    <w:rsid w:val="00C116D0"/>
    <w:rsid w:val="00C12587"/>
    <w:rsid w:val="00C13319"/>
    <w:rsid w:val="00C1645A"/>
    <w:rsid w:val="00C1730E"/>
    <w:rsid w:val="00C1772F"/>
    <w:rsid w:val="00C202A3"/>
    <w:rsid w:val="00C20FE8"/>
    <w:rsid w:val="00C24FAD"/>
    <w:rsid w:val="00C26FA0"/>
    <w:rsid w:val="00C30989"/>
    <w:rsid w:val="00C320AD"/>
    <w:rsid w:val="00C327B9"/>
    <w:rsid w:val="00C352FA"/>
    <w:rsid w:val="00C3540D"/>
    <w:rsid w:val="00C3702E"/>
    <w:rsid w:val="00C40791"/>
    <w:rsid w:val="00C43A45"/>
    <w:rsid w:val="00C43B8A"/>
    <w:rsid w:val="00C44066"/>
    <w:rsid w:val="00C46414"/>
    <w:rsid w:val="00C466EE"/>
    <w:rsid w:val="00C467A2"/>
    <w:rsid w:val="00C51334"/>
    <w:rsid w:val="00C51B77"/>
    <w:rsid w:val="00C51EFF"/>
    <w:rsid w:val="00C525B6"/>
    <w:rsid w:val="00C535B6"/>
    <w:rsid w:val="00C537AF"/>
    <w:rsid w:val="00C54799"/>
    <w:rsid w:val="00C54D4E"/>
    <w:rsid w:val="00C61E06"/>
    <w:rsid w:val="00C623B0"/>
    <w:rsid w:val="00C624F2"/>
    <w:rsid w:val="00C627A2"/>
    <w:rsid w:val="00C6607D"/>
    <w:rsid w:val="00C67940"/>
    <w:rsid w:val="00C67A48"/>
    <w:rsid w:val="00C67A77"/>
    <w:rsid w:val="00C67BF4"/>
    <w:rsid w:val="00C70BBA"/>
    <w:rsid w:val="00C70FED"/>
    <w:rsid w:val="00C733F6"/>
    <w:rsid w:val="00C7377D"/>
    <w:rsid w:val="00C73BA2"/>
    <w:rsid w:val="00C7562B"/>
    <w:rsid w:val="00C76012"/>
    <w:rsid w:val="00C77647"/>
    <w:rsid w:val="00C77E7B"/>
    <w:rsid w:val="00C8226D"/>
    <w:rsid w:val="00C82CCA"/>
    <w:rsid w:val="00C8389D"/>
    <w:rsid w:val="00C8582E"/>
    <w:rsid w:val="00C86C48"/>
    <w:rsid w:val="00C90F82"/>
    <w:rsid w:val="00C9131C"/>
    <w:rsid w:val="00C93CD3"/>
    <w:rsid w:val="00C943D9"/>
    <w:rsid w:val="00C9498F"/>
    <w:rsid w:val="00C97932"/>
    <w:rsid w:val="00CA203B"/>
    <w:rsid w:val="00CA37AE"/>
    <w:rsid w:val="00CA5157"/>
    <w:rsid w:val="00CA55F0"/>
    <w:rsid w:val="00CA76FA"/>
    <w:rsid w:val="00CB1078"/>
    <w:rsid w:val="00CB15DD"/>
    <w:rsid w:val="00CB283D"/>
    <w:rsid w:val="00CB4FC9"/>
    <w:rsid w:val="00CB6224"/>
    <w:rsid w:val="00CB6563"/>
    <w:rsid w:val="00CB656D"/>
    <w:rsid w:val="00CB72E5"/>
    <w:rsid w:val="00CB740F"/>
    <w:rsid w:val="00CB781B"/>
    <w:rsid w:val="00CB788C"/>
    <w:rsid w:val="00CC094F"/>
    <w:rsid w:val="00CC2106"/>
    <w:rsid w:val="00CC31EA"/>
    <w:rsid w:val="00CC3A65"/>
    <w:rsid w:val="00CC43F3"/>
    <w:rsid w:val="00CD00DF"/>
    <w:rsid w:val="00CD082B"/>
    <w:rsid w:val="00CD1357"/>
    <w:rsid w:val="00CD21A4"/>
    <w:rsid w:val="00CD6180"/>
    <w:rsid w:val="00CD6566"/>
    <w:rsid w:val="00CE0F62"/>
    <w:rsid w:val="00CE1C12"/>
    <w:rsid w:val="00CE2572"/>
    <w:rsid w:val="00CE2908"/>
    <w:rsid w:val="00CE2E7D"/>
    <w:rsid w:val="00CE339C"/>
    <w:rsid w:val="00CE3694"/>
    <w:rsid w:val="00CE743F"/>
    <w:rsid w:val="00CF5E92"/>
    <w:rsid w:val="00CF6FAC"/>
    <w:rsid w:val="00CF70D7"/>
    <w:rsid w:val="00CF78C3"/>
    <w:rsid w:val="00D0096B"/>
    <w:rsid w:val="00D01349"/>
    <w:rsid w:val="00D01487"/>
    <w:rsid w:val="00D035DC"/>
    <w:rsid w:val="00D0373A"/>
    <w:rsid w:val="00D04435"/>
    <w:rsid w:val="00D05545"/>
    <w:rsid w:val="00D05B22"/>
    <w:rsid w:val="00D060DF"/>
    <w:rsid w:val="00D10887"/>
    <w:rsid w:val="00D1667B"/>
    <w:rsid w:val="00D20582"/>
    <w:rsid w:val="00D229DC"/>
    <w:rsid w:val="00D24332"/>
    <w:rsid w:val="00D24601"/>
    <w:rsid w:val="00D26680"/>
    <w:rsid w:val="00D268EC"/>
    <w:rsid w:val="00D26EBA"/>
    <w:rsid w:val="00D30678"/>
    <w:rsid w:val="00D30F8D"/>
    <w:rsid w:val="00D31BAE"/>
    <w:rsid w:val="00D31EDC"/>
    <w:rsid w:val="00D32A07"/>
    <w:rsid w:val="00D336BB"/>
    <w:rsid w:val="00D341B9"/>
    <w:rsid w:val="00D35C7F"/>
    <w:rsid w:val="00D36D62"/>
    <w:rsid w:val="00D3773B"/>
    <w:rsid w:val="00D37EB4"/>
    <w:rsid w:val="00D40340"/>
    <w:rsid w:val="00D426D1"/>
    <w:rsid w:val="00D42A24"/>
    <w:rsid w:val="00D42A6C"/>
    <w:rsid w:val="00D4351E"/>
    <w:rsid w:val="00D441D5"/>
    <w:rsid w:val="00D44C8A"/>
    <w:rsid w:val="00D46113"/>
    <w:rsid w:val="00D4626A"/>
    <w:rsid w:val="00D50076"/>
    <w:rsid w:val="00D50232"/>
    <w:rsid w:val="00D50592"/>
    <w:rsid w:val="00D517CB"/>
    <w:rsid w:val="00D5256C"/>
    <w:rsid w:val="00D5419B"/>
    <w:rsid w:val="00D55770"/>
    <w:rsid w:val="00D55A40"/>
    <w:rsid w:val="00D56BD5"/>
    <w:rsid w:val="00D57ECC"/>
    <w:rsid w:val="00D62D74"/>
    <w:rsid w:val="00D63423"/>
    <w:rsid w:val="00D6400D"/>
    <w:rsid w:val="00D65392"/>
    <w:rsid w:val="00D66AFF"/>
    <w:rsid w:val="00D7025E"/>
    <w:rsid w:val="00D706CC"/>
    <w:rsid w:val="00D71333"/>
    <w:rsid w:val="00D71A4E"/>
    <w:rsid w:val="00D74521"/>
    <w:rsid w:val="00D74735"/>
    <w:rsid w:val="00D75B0A"/>
    <w:rsid w:val="00D75D9F"/>
    <w:rsid w:val="00D75F66"/>
    <w:rsid w:val="00D76BBF"/>
    <w:rsid w:val="00D77EA9"/>
    <w:rsid w:val="00D80746"/>
    <w:rsid w:val="00D80EDE"/>
    <w:rsid w:val="00D82234"/>
    <w:rsid w:val="00D83397"/>
    <w:rsid w:val="00D8482B"/>
    <w:rsid w:val="00D86D6C"/>
    <w:rsid w:val="00D942DE"/>
    <w:rsid w:val="00D942E7"/>
    <w:rsid w:val="00DA0161"/>
    <w:rsid w:val="00DA02E2"/>
    <w:rsid w:val="00DA101E"/>
    <w:rsid w:val="00DA2011"/>
    <w:rsid w:val="00DA21AB"/>
    <w:rsid w:val="00DA37ED"/>
    <w:rsid w:val="00DA4CF6"/>
    <w:rsid w:val="00DA6793"/>
    <w:rsid w:val="00DA790B"/>
    <w:rsid w:val="00DB057D"/>
    <w:rsid w:val="00DB05C4"/>
    <w:rsid w:val="00DB1228"/>
    <w:rsid w:val="00DB1B1C"/>
    <w:rsid w:val="00DB235B"/>
    <w:rsid w:val="00DB23B1"/>
    <w:rsid w:val="00DB3C88"/>
    <w:rsid w:val="00DB4593"/>
    <w:rsid w:val="00DB4B28"/>
    <w:rsid w:val="00DB697B"/>
    <w:rsid w:val="00DC0BE3"/>
    <w:rsid w:val="00DC1264"/>
    <w:rsid w:val="00DC1F99"/>
    <w:rsid w:val="00DC4124"/>
    <w:rsid w:val="00DC47F3"/>
    <w:rsid w:val="00DC5EBE"/>
    <w:rsid w:val="00DD0DBE"/>
    <w:rsid w:val="00DD0E0C"/>
    <w:rsid w:val="00DD397A"/>
    <w:rsid w:val="00DD6124"/>
    <w:rsid w:val="00DD6936"/>
    <w:rsid w:val="00DE0429"/>
    <w:rsid w:val="00DE602A"/>
    <w:rsid w:val="00DE6640"/>
    <w:rsid w:val="00DE78F9"/>
    <w:rsid w:val="00DF0FCB"/>
    <w:rsid w:val="00DF3BD0"/>
    <w:rsid w:val="00DF44DB"/>
    <w:rsid w:val="00DF7024"/>
    <w:rsid w:val="00E00F8F"/>
    <w:rsid w:val="00E02D70"/>
    <w:rsid w:val="00E030F2"/>
    <w:rsid w:val="00E045F9"/>
    <w:rsid w:val="00E05547"/>
    <w:rsid w:val="00E07F01"/>
    <w:rsid w:val="00E10822"/>
    <w:rsid w:val="00E120E1"/>
    <w:rsid w:val="00E127B1"/>
    <w:rsid w:val="00E12A6E"/>
    <w:rsid w:val="00E13766"/>
    <w:rsid w:val="00E144EB"/>
    <w:rsid w:val="00E14838"/>
    <w:rsid w:val="00E14B66"/>
    <w:rsid w:val="00E17861"/>
    <w:rsid w:val="00E23DBA"/>
    <w:rsid w:val="00E26877"/>
    <w:rsid w:val="00E275C3"/>
    <w:rsid w:val="00E3159D"/>
    <w:rsid w:val="00E36688"/>
    <w:rsid w:val="00E3772C"/>
    <w:rsid w:val="00E401E7"/>
    <w:rsid w:val="00E41DF7"/>
    <w:rsid w:val="00E422A8"/>
    <w:rsid w:val="00E432F2"/>
    <w:rsid w:val="00E45031"/>
    <w:rsid w:val="00E465A0"/>
    <w:rsid w:val="00E46C35"/>
    <w:rsid w:val="00E46E41"/>
    <w:rsid w:val="00E51C2E"/>
    <w:rsid w:val="00E51F49"/>
    <w:rsid w:val="00E532BC"/>
    <w:rsid w:val="00E54798"/>
    <w:rsid w:val="00E54DF2"/>
    <w:rsid w:val="00E5589C"/>
    <w:rsid w:val="00E57FB4"/>
    <w:rsid w:val="00E61DFC"/>
    <w:rsid w:val="00E624C7"/>
    <w:rsid w:val="00E6445C"/>
    <w:rsid w:val="00E66368"/>
    <w:rsid w:val="00E666CA"/>
    <w:rsid w:val="00E71353"/>
    <w:rsid w:val="00E71463"/>
    <w:rsid w:val="00E71472"/>
    <w:rsid w:val="00E739E5"/>
    <w:rsid w:val="00E74F78"/>
    <w:rsid w:val="00E76EF8"/>
    <w:rsid w:val="00E80CE0"/>
    <w:rsid w:val="00E81A5C"/>
    <w:rsid w:val="00E81E12"/>
    <w:rsid w:val="00E82690"/>
    <w:rsid w:val="00E82BED"/>
    <w:rsid w:val="00E835B6"/>
    <w:rsid w:val="00E83F51"/>
    <w:rsid w:val="00E85518"/>
    <w:rsid w:val="00E86BB2"/>
    <w:rsid w:val="00E86C54"/>
    <w:rsid w:val="00E87213"/>
    <w:rsid w:val="00E87C75"/>
    <w:rsid w:val="00E92A1F"/>
    <w:rsid w:val="00E93909"/>
    <w:rsid w:val="00E9445E"/>
    <w:rsid w:val="00E955D6"/>
    <w:rsid w:val="00E95716"/>
    <w:rsid w:val="00EA08B2"/>
    <w:rsid w:val="00EA0A3E"/>
    <w:rsid w:val="00EA164E"/>
    <w:rsid w:val="00EA244D"/>
    <w:rsid w:val="00EA2F54"/>
    <w:rsid w:val="00EA5F84"/>
    <w:rsid w:val="00EB31CC"/>
    <w:rsid w:val="00EB78F9"/>
    <w:rsid w:val="00EC07F9"/>
    <w:rsid w:val="00EC29C4"/>
    <w:rsid w:val="00EC3A45"/>
    <w:rsid w:val="00EC4686"/>
    <w:rsid w:val="00EC54D9"/>
    <w:rsid w:val="00EC639C"/>
    <w:rsid w:val="00EC6CF6"/>
    <w:rsid w:val="00ED2E1F"/>
    <w:rsid w:val="00ED4ED7"/>
    <w:rsid w:val="00ED7DB1"/>
    <w:rsid w:val="00EE0646"/>
    <w:rsid w:val="00EE3CA7"/>
    <w:rsid w:val="00EE71BE"/>
    <w:rsid w:val="00EF216C"/>
    <w:rsid w:val="00EF29AE"/>
    <w:rsid w:val="00EF2AE0"/>
    <w:rsid w:val="00EF346A"/>
    <w:rsid w:val="00EF5AA4"/>
    <w:rsid w:val="00EF60C1"/>
    <w:rsid w:val="00EF6A21"/>
    <w:rsid w:val="00EF6AF7"/>
    <w:rsid w:val="00F02D98"/>
    <w:rsid w:val="00F05AF9"/>
    <w:rsid w:val="00F05B24"/>
    <w:rsid w:val="00F073F3"/>
    <w:rsid w:val="00F078F5"/>
    <w:rsid w:val="00F101F4"/>
    <w:rsid w:val="00F13A95"/>
    <w:rsid w:val="00F13FDB"/>
    <w:rsid w:val="00F146BA"/>
    <w:rsid w:val="00F149C1"/>
    <w:rsid w:val="00F15566"/>
    <w:rsid w:val="00F15B30"/>
    <w:rsid w:val="00F15E24"/>
    <w:rsid w:val="00F15F46"/>
    <w:rsid w:val="00F20CE9"/>
    <w:rsid w:val="00F22713"/>
    <w:rsid w:val="00F2276E"/>
    <w:rsid w:val="00F23A56"/>
    <w:rsid w:val="00F23D9E"/>
    <w:rsid w:val="00F243E7"/>
    <w:rsid w:val="00F24B0F"/>
    <w:rsid w:val="00F2534D"/>
    <w:rsid w:val="00F25CEE"/>
    <w:rsid w:val="00F276D7"/>
    <w:rsid w:val="00F30F9B"/>
    <w:rsid w:val="00F334ED"/>
    <w:rsid w:val="00F343F8"/>
    <w:rsid w:val="00F34800"/>
    <w:rsid w:val="00F37BA1"/>
    <w:rsid w:val="00F42110"/>
    <w:rsid w:val="00F423E4"/>
    <w:rsid w:val="00F42A0A"/>
    <w:rsid w:val="00F43C8F"/>
    <w:rsid w:val="00F4469B"/>
    <w:rsid w:val="00F455D2"/>
    <w:rsid w:val="00F4592A"/>
    <w:rsid w:val="00F45C66"/>
    <w:rsid w:val="00F4653B"/>
    <w:rsid w:val="00F47821"/>
    <w:rsid w:val="00F505A5"/>
    <w:rsid w:val="00F55D49"/>
    <w:rsid w:val="00F56114"/>
    <w:rsid w:val="00F56840"/>
    <w:rsid w:val="00F57711"/>
    <w:rsid w:val="00F600FE"/>
    <w:rsid w:val="00F60CE7"/>
    <w:rsid w:val="00F614B5"/>
    <w:rsid w:val="00F61F5C"/>
    <w:rsid w:val="00F624FA"/>
    <w:rsid w:val="00F65B6B"/>
    <w:rsid w:val="00F65C3A"/>
    <w:rsid w:val="00F65D0A"/>
    <w:rsid w:val="00F67182"/>
    <w:rsid w:val="00F67260"/>
    <w:rsid w:val="00F67635"/>
    <w:rsid w:val="00F70B63"/>
    <w:rsid w:val="00F70E36"/>
    <w:rsid w:val="00F712E1"/>
    <w:rsid w:val="00F71BF8"/>
    <w:rsid w:val="00F7486E"/>
    <w:rsid w:val="00F76010"/>
    <w:rsid w:val="00F775DF"/>
    <w:rsid w:val="00F80B00"/>
    <w:rsid w:val="00F82572"/>
    <w:rsid w:val="00F82B25"/>
    <w:rsid w:val="00F84342"/>
    <w:rsid w:val="00F874BF"/>
    <w:rsid w:val="00F87E26"/>
    <w:rsid w:val="00F91C48"/>
    <w:rsid w:val="00F9231B"/>
    <w:rsid w:val="00F924BA"/>
    <w:rsid w:val="00F9280B"/>
    <w:rsid w:val="00F9338E"/>
    <w:rsid w:val="00F9402A"/>
    <w:rsid w:val="00F94528"/>
    <w:rsid w:val="00F96C80"/>
    <w:rsid w:val="00FA1947"/>
    <w:rsid w:val="00FB0EDA"/>
    <w:rsid w:val="00FB201D"/>
    <w:rsid w:val="00FB2614"/>
    <w:rsid w:val="00FB3BD9"/>
    <w:rsid w:val="00FB561B"/>
    <w:rsid w:val="00FB600D"/>
    <w:rsid w:val="00FB79DD"/>
    <w:rsid w:val="00FC1D28"/>
    <w:rsid w:val="00FC1EE3"/>
    <w:rsid w:val="00FC2611"/>
    <w:rsid w:val="00FC2BB7"/>
    <w:rsid w:val="00FC4CE6"/>
    <w:rsid w:val="00FC4DC4"/>
    <w:rsid w:val="00FC6553"/>
    <w:rsid w:val="00FC6B9B"/>
    <w:rsid w:val="00FD0C68"/>
    <w:rsid w:val="00FD0DAB"/>
    <w:rsid w:val="00FD388F"/>
    <w:rsid w:val="00FD5363"/>
    <w:rsid w:val="00FD6889"/>
    <w:rsid w:val="00FE190D"/>
    <w:rsid w:val="00FE19E3"/>
    <w:rsid w:val="00FE238C"/>
    <w:rsid w:val="00FE2CBA"/>
    <w:rsid w:val="00FE399A"/>
    <w:rsid w:val="00FE593C"/>
    <w:rsid w:val="00FF0565"/>
    <w:rsid w:val="00FF1677"/>
    <w:rsid w:val="00FF1B16"/>
    <w:rsid w:val="00FF33D7"/>
    <w:rsid w:val="00FF354C"/>
    <w:rsid w:val="00FF6DA2"/>
    <w:rsid w:val="00FF6FB1"/>
  </w:rsids>
  <m:mathPr>
    <m:mathFont m:val="Cambria Math"/>
    <m:brkBin m:val="before"/>
    <m:brkBinSub m:val="--"/>
    <m:smallFrac m:val="0"/>
    <m:dispDef/>
    <m:lMargin m:val="0"/>
    <m:rMargin m:val="0"/>
    <m:defJc m:val="centerGroup"/>
    <m:wrapIndent m:val="1440"/>
    <m:intLim m:val="subSup"/>
    <m:naryLim m:val="undOvr"/>
  </m:mathPr>
  <w:themeFontLang w:val="it-IT"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5624109C"/>
  <w15:chartTrackingRefBased/>
  <w15:docId w15:val="{BBA5F30E-1545-DD40-851A-3A782DBBEF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MB_MacBook/Library/Group%20Containers/UBF8T346G9.Office/User%20Content.localized/Templates.localized/Normal.dotm"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5</Pages>
  <Words>1106</Words>
  <Characters>6308</Characters>
  <Application>Microsoft Office Word</Application>
  <DocSecurity>0</DocSecurity>
  <Lines>52</Lines>
  <Paragraphs>1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7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ente di Microsoft Office</dc:creator>
  <cp:keywords/>
  <dc:description/>
  <cp:lastModifiedBy>Marco Bonomi</cp:lastModifiedBy>
  <cp:revision>4</cp:revision>
  <dcterms:created xsi:type="dcterms:W3CDTF">2024-06-11T12:15:00Z</dcterms:created>
  <dcterms:modified xsi:type="dcterms:W3CDTF">2024-07-18T22:21:00Z</dcterms:modified>
</cp:coreProperties>
</file>